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45290B" w14:textId="3D14611F" w:rsidR="00945CD3" w:rsidRPr="00D71771" w:rsidRDefault="004A7D3A" w:rsidP="007012A4">
      <w:pPr>
        <w:spacing w:line="300" w:lineRule="exact"/>
        <w:rPr>
          <w:rFonts w:ascii="Times New Roman" w:hAnsi="Times New Roman" w:cs="Times New Roman"/>
          <w:b/>
          <w:sz w:val="22"/>
          <w:szCs w:val="22"/>
        </w:rPr>
      </w:pPr>
      <w:r w:rsidRPr="00D71771">
        <w:rPr>
          <w:rFonts w:ascii="Times New Roman" w:hAnsi="Times New Roman" w:cs="Times New Roman"/>
          <w:b/>
          <w:sz w:val="22"/>
          <w:szCs w:val="22"/>
        </w:rPr>
        <w:t>Supporting information</w:t>
      </w:r>
    </w:p>
    <w:p w14:paraId="5331778F" w14:textId="3F69ACEB" w:rsidR="005E0E62" w:rsidRPr="00D71771" w:rsidRDefault="005E0E62" w:rsidP="005E0E62">
      <w:pPr>
        <w:spacing w:line="300" w:lineRule="exact"/>
        <w:rPr>
          <w:rFonts w:ascii="Times New Roman" w:hAnsi="Times New Roman" w:cs="Times New Roman"/>
          <w:b/>
          <w:bCs/>
          <w:kern w:val="0"/>
          <w:sz w:val="22"/>
          <w:szCs w:val="22"/>
        </w:rPr>
      </w:pPr>
      <w:r w:rsidRPr="00D71771">
        <w:rPr>
          <w:rFonts w:ascii="Times New Roman" w:hAnsi="Times New Roman" w:cs="Times New Roman" w:hint="eastAsia"/>
          <w:b/>
          <w:bCs/>
          <w:kern w:val="0"/>
          <w:sz w:val="22"/>
          <w:szCs w:val="22"/>
        </w:rPr>
        <w:t>F</w:t>
      </w:r>
      <w:r w:rsidRPr="00D71771"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igure S1. </w:t>
      </w:r>
      <w:r w:rsidR="00C1387B" w:rsidRPr="00D71771">
        <w:rPr>
          <w:rFonts w:ascii="Times New Roman" w:hAnsi="Times New Roman" w:cs="Times New Roman"/>
          <w:b/>
          <w:bCs/>
          <w:kern w:val="0"/>
          <w:sz w:val="22"/>
          <w:szCs w:val="22"/>
        </w:rPr>
        <w:t>HeLa cells express both FAM134B-1 and FAM134B-2, and DU145 cells express</w:t>
      </w:r>
      <w:r w:rsidR="00556885" w:rsidRPr="00D71771"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 relatively </w:t>
      </w:r>
      <w:r w:rsidR="00C1387B" w:rsidRPr="00D71771">
        <w:rPr>
          <w:rFonts w:ascii="Times New Roman" w:hAnsi="Times New Roman" w:cs="Times New Roman"/>
          <w:b/>
          <w:bCs/>
          <w:kern w:val="0"/>
          <w:sz w:val="22"/>
          <w:szCs w:val="22"/>
        </w:rPr>
        <w:t>high amount of FAM134B-1.</w:t>
      </w:r>
    </w:p>
    <w:p w14:paraId="2BC4973F" w14:textId="1EAF8BF6" w:rsidR="005E0E62" w:rsidRPr="00D71771" w:rsidRDefault="005E0E62" w:rsidP="005E0E62">
      <w:pPr>
        <w:spacing w:line="300" w:lineRule="exact"/>
        <w:rPr>
          <w:rFonts w:ascii="Times New Roman" w:hAnsi="Times New Roman" w:cs="Times New Roman"/>
          <w:kern w:val="0"/>
          <w:sz w:val="22"/>
          <w:szCs w:val="22"/>
        </w:rPr>
      </w:pPr>
      <w:r w:rsidRPr="00D71771">
        <w:rPr>
          <w:rFonts w:ascii="Times New Roman" w:hAnsi="Times New Roman" w:cs="Times New Roman"/>
          <w:kern w:val="0"/>
          <w:sz w:val="22"/>
          <w:szCs w:val="22"/>
        </w:rPr>
        <w:tab/>
        <w:t xml:space="preserve">40 µg of </w:t>
      </w:r>
      <w:r w:rsidRPr="00D71771">
        <w:rPr>
          <w:rFonts w:ascii="Times New Roman" w:hAnsi="Times New Roman" w:cs="Times New Roman"/>
          <w:bCs/>
          <w:sz w:val="22"/>
          <w:szCs w:val="22"/>
        </w:rPr>
        <w:t>whole cell lysates of the cell lines as indicated were subjected to SDS-PAGE followed by immunoblotting with the anti-FAM134B pAb. The band</w:t>
      </w:r>
      <w:r w:rsidR="00D9030F" w:rsidRPr="00D71771">
        <w:rPr>
          <w:rFonts w:ascii="Times New Roman" w:hAnsi="Times New Roman" w:cs="Times New Roman"/>
          <w:bCs/>
          <w:sz w:val="22"/>
          <w:szCs w:val="22"/>
        </w:rPr>
        <w:t>s</w:t>
      </w:r>
      <w:r w:rsidRPr="00D71771">
        <w:rPr>
          <w:rFonts w:ascii="Times New Roman" w:hAnsi="Times New Roman" w:cs="Times New Roman"/>
          <w:bCs/>
          <w:sz w:val="22"/>
          <w:szCs w:val="22"/>
        </w:rPr>
        <w:t xml:space="preserve"> detected </w:t>
      </w:r>
      <w:r w:rsidR="00D9030F" w:rsidRPr="00D71771">
        <w:rPr>
          <w:rFonts w:ascii="Times New Roman" w:hAnsi="Times New Roman" w:cs="Times New Roman"/>
          <w:bCs/>
          <w:sz w:val="22"/>
          <w:szCs w:val="22"/>
        </w:rPr>
        <w:t>at 67</w:t>
      </w:r>
      <w:r w:rsidR="00D9030F" w:rsidRPr="00D71771">
        <w:rPr>
          <w:rFonts w:ascii="Times New Roman" w:hAnsi="Times New Roman" w:cs="Times New Roman" w:hint="eastAsia"/>
          <w:bCs/>
          <w:sz w:val="22"/>
          <w:szCs w:val="22"/>
        </w:rPr>
        <w:t xml:space="preserve"> </w:t>
      </w:r>
      <w:r w:rsidR="00D9030F" w:rsidRPr="00D71771">
        <w:rPr>
          <w:rFonts w:ascii="Times New Roman" w:hAnsi="Times New Roman" w:cs="Times New Roman"/>
          <w:bCs/>
          <w:sz w:val="22"/>
          <w:szCs w:val="22"/>
        </w:rPr>
        <w:t xml:space="preserve">kDa and 49 kDa </w:t>
      </w:r>
      <w:r w:rsidRPr="00D71771">
        <w:rPr>
          <w:rFonts w:ascii="Times New Roman" w:hAnsi="Times New Roman" w:cs="Times New Roman" w:hint="eastAsia"/>
          <w:bCs/>
          <w:sz w:val="22"/>
          <w:szCs w:val="22"/>
        </w:rPr>
        <w:t>i</w:t>
      </w:r>
      <w:r w:rsidRPr="00D71771">
        <w:rPr>
          <w:rFonts w:ascii="Times New Roman" w:hAnsi="Times New Roman" w:cs="Times New Roman"/>
          <w:bCs/>
          <w:sz w:val="22"/>
          <w:szCs w:val="22"/>
        </w:rPr>
        <w:t xml:space="preserve">n </w:t>
      </w:r>
      <w:r w:rsidR="00D9030F" w:rsidRPr="00D71771">
        <w:rPr>
          <w:rFonts w:ascii="Times New Roman" w:hAnsi="Times New Roman" w:cs="Times New Roman"/>
          <w:bCs/>
          <w:sz w:val="22"/>
          <w:szCs w:val="22"/>
        </w:rPr>
        <w:t xml:space="preserve">HeLa cells </w:t>
      </w:r>
      <w:r w:rsidRPr="00D71771">
        <w:rPr>
          <w:rFonts w:ascii="Times New Roman" w:hAnsi="Times New Roman" w:cs="Times New Roman"/>
          <w:bCs/>
          <w:sz w:val="22"/>
          <w:szCs w:val="22"/>
        </w:rPr>
        <w:t xml:space="preserve">correspond to </w:t>
      </w:r>
      <w:r w:rsidR="00884399" w:rsidRPr="00D71771">
        <w:rPr>
          <w:rFonts w:ascii="Times New Roman" w:hAnsi="Times New Roman" w:cs="Times New Roman"/>
          <w:bCs/>
          <w:sz w:val="22"/>
          <w:szCs w:val="22"/>
        </w:rPr>
        <w:t xml:space="preserve">human </w:t>
      </w:r>
      <w:r w:rsidRPr="00D71771">
        <w:rPr>
          <w:rFonts w:ascii="Times New Roman" w:hAnsi="Times New Roman" w:cs="Times New Roman"/>
          <w:bCs/>
          <w:sz w:val="22"/>
          <w:szCs w:val="22"/>
        </w:rPr>
        <w:t>FAM134B-1</w:t>
      </w:r>
      <w:r w:rsidR="00D9030F" w:rsidRPr="00D71771">
        <w:rPr>
          <w:rFonts w:ascii="Times New Roman" w:hAnsi="Times New Roman" w:cs="Times New Roman"/>
          <w:bCs/>
          <w:sz w:val="22"/>
          <w:szCs w:val="22"/>
        </w:rPr>
        <w:t xml:space="preserve"> and FAM134B-2, respectively</w:t>
      </w:r>
      <w:r w:rsidRPr="00D71771">
        <w:rPr>
          <w:rFonts w:ascii="Times New Roman" w:hAnsi="Times New Roman" w:cs="Times New Roman"/>
          <w:bCs/>
          <w:sz w:val="22"/>
          <w:szCs w:val="22"/>
        </w:rPr>
        <w:t xml:space="preserve">, </w:t>
      </w:r>
      <w:r w:rsidR="00C02015" w:rsidRPr="00D71771">
        <w:rPr>
          <w:rFonts w:ascii="Times New Roman" w:hAnsi="Times New Roman" w:cs="Times New Roman"/>
          <w:bCs/>
          <w:sz w:val="22"/>
          <w:szCs w:val="22"/>
        </w:rPr>
        <w:t>as the band</w:t>
      </w:r>
      <w:r w:rsidR="00FD4DD7" w:rsidRPr="00D71771">
        <w:rPr>
          <w:rFonts w:ascii="Times New Roman" w:hAnsi="Times New Roman" w:cs="Times New Roman"/>
          <w:bCs/>
          <w:sz w:val="22"/>
          <w:szCs w:val="22"/>
        </w:rPr>
        <w:t xml:space="preserve"> intensities</w:t>
      </w:r>
      <w:r w:rsidR="00C02015" w:rsidRPr="00D71771">
        <w:rPr>
          <w:rFonts w:ascii="Times New Roman" w:hAnsi="Times New Roman" w:cs="Times New Roman"/>
          <w:bCs/>
          <w:sz w:val="22"/>
          <w:szCs w:val="22"/>
        </w:rPr>
        <w:t xml:space="preserve"> </w:t>
      </w:r>
      <w:r w:rsidR="00D9030F" w:rsidRPr="00D71771">
        <w:rPr>
          <w:rFonts w:ascii="Times New Roman" w:hAnsi="Times New Roman" w:cs="Times New Roman"/>
          <w:bCs/>
          <w:sz w:val="22"/>
          <w:szCs w:val="22"/>
        </w:rPr>
        <w:t>were reduced by siFAM134B #1 or #2</w:t>
      </w:r>
      <w:r w:rsidR="009E2501" w:rsidRPr="00D71771">
        <w:rPr>
          <w:rFonts w:ascii="Times New Roman" w:hAnsi="Times New Roman" w:cs="Times New Roman"/>
          <w:bCs/>
          <w:sz w:val="22"/>
          <w:szCs w:val="22"/>
        </w:rPr>
        <w:t xml:space="preserve"> (shown in </w:t>
      </w:r>
      <w:r w:rsidR="009E2501" w:rsidRPr="00D71771">
        <w:rPr>
          <w:rFonts w:ascii="Times New Roman" w:hAnsi="Times New Roman" w:cs="Times New Roman"/>
          <w:b/>
          <w:sz w:val="22"/>
          <w:szCs w:val="22"/>
        </w:rPr>
        <w:t>Fig. 2A</w:t>
      </w:r>
      <w:r w:rsidR="009E2501" w:rsidRPr="00D71771">
        <w:rPr>
          <w:rFonts w:ascii="Times New Roman" w:hAnsi="Times New Roman" w:cs="Times New Roman"/>
          <w:bCs/>
          <w:sz w:val="22"/>
          <w:szCs w:val="22"/>
        </w:rPr>
        <w:t>)</w:t>
      </w:r>
      <w:r w:rsidR="00D9030F" w:rsidRPr="00D71771">
        <w:rPr>
          <w:rFonts w:ascii="Times New Roman" w:hAnsi="Times New Roman" w:cs="Times New Roman"/>
          <w:bCs/>
          <w:sz w:val="22"/>
          <w:szCs w:val="22"/>
        </w:rPr>
        <w:t xml:space="preserve">. </w:t>
      </w:r>
      <w:r w:rsidR="00884399" w:rsidRPr="00D71771">
        <w:rPr>
          <w:rFonts w:ascii="Times New Roman" w:hAnsi="Times New Roman" w:cs="Times New Roman"/>
          <w:bCs/>
          <w:sz w:val="22"/>
          <w:szCs w:val="22"/>
        </w:rPr>
        <w:t xml:space="preserve">The bands detected at 62 kDa </w:t>
      </w:r>
      <w:r w:rsidR="00884399" w:rsidRPr="00D71771">
        <w:rPr>
          <w:rFonts w:ascii="Times New Roman" w:hAnsi="Times New Roman" w:cs="Times New Roman" w:hint="eastAsia"/>
          <w:bCs/>
          <w:sz w:val="22"/>
          <w:szCs w:val="22"/>
        </w:rPr>
        <w:t>i</w:t>
      </w:r>
      <w:r w:rsidR="00884399" w:rsidRPr="00D71771">
        <w:rPr>
          <w:rFonts w:ascii="Times New Roman" w:hAnsi="Times New Roman" w:cs="Times New Roman"/>
          <w:bCs/>
          <w:sz w:val="22"/>
          <w:szCs w:val="22"/>
        </w:rPr>
        <w:t xml:space="preserve">n </w:t>
      </w:r>
      <w:r w:rsidR="00E60986" w:rsidRPr="00D71771">
        <w:rPr>
          <w:rFonts w:ascii="Times New Roman" w:hAnsi="Times New Roman" w:cs="Times New Roman"/>
          <w:bCs/>
          <w:sz w:val="22"/>
          <w:szCs w:val="22"/>
        </w:rPr>
        <w:t xml:space="preserve">mouse </w:t>
      </w:r>
      <w:r w:rsidR="00884399" w:rsidRPr="00D71771">
        <w:rPr>
          <w:rFonts w:ascii="Times New Roman" w:hAnsi="Times New Roman" w:cs="Times New Roman"/>
          <w:bCs/>
          <w:sz w:val="22"/>
          <w:szCs w:val="22"/>
        </w:rPr>
        <w:t xml:space="preserve">F9 and NIH3T3 cells </w:t>
      </w:r>
      <w:r w:rsidR="001C1D7A" w:rsidRPr="00D71771">
        <w:rPr>
          <w:rFonts w:ascii="Times New Roman" w:hAnsi="Times New Roman" w:cs="Times New Roman"/>
          <w:bCs/>
          <w:sz w:val="22"/>
          <w:szCs w:val="22"/>
        </w:rPr>
        <w:t xml:space="preserve">would correspond to </w:t>
      </w:r>
      <w:r w:rsidR="00884399" w:rsidRPr="00D71771">
        <w:rPr>
          <w:rFonts w:ascii="Times New Roman" w:hAnsi="Times New Roman" w:cs="Times New Roman"/>
          <w:bCs/>
          <w:sz w:val="22"/>
          <w:szCs w:val="22"/>
        </w:rPr>
        <w:t>mouse FAM134B-1</w:t>
      </w:r>
      <w:r w:rsidR="005F4708" w:rsidRPr="00D71771">
        <w:rPr>
          <w:rFonts w:ascii="Times New Roman" w:hAnsi="Times New Roman" w:cs="Times New Roman"/>
          <w:bCs/>
          <w:sz w:val="22"/>
          <w:szCs w:val="22"/>
        </w:rPr>
        <w:t xml:space="preserve"> which is </w:t>
      </w:r>
      <w:r w:rsidR="00FD4DD7" w:rsidRPr="00D71771">
        <w:rPr>
          <w:rFonts w:ascii="Times New Roman" w:hAnsi="Times New Roman" w:cs="Times New Roman"/>
          <w:bCs/>
          <w:sz w:val="22"/>
          <w:szCs w:val="22"/>
        </w:rPr>
        <w:t>17</w:t>
      </w:r>
      <w:r w:rsidR="005F4708" w:rsidRPr="00D71771">
        <w:rPr>
          <w:rFonts w:ascii="Times New Roman" w:hAnsi="Times New Roman" w:cs="Times New Roman"/>
          <w:bCs/>
          <w:sz w:val="22"/>
          <w:szCs w:val="22"/>
        </w:rPr>
        <w:t xml:space="preserve"> amino acids shorter than human FAM134B-1. </w:t>
      </w:r>
      <w:r w:rsidR="00884399" w:rsidRPr="00D71771">
        <w:rPr>
          <w:rFonts w:ascii="Times New Roman" w:hAnsi="Times New Roman" w:cs="Times New Roman" w:hint="eastAsia"/>
          <w:bCs/>
          <w:sz w:val="22"/>
          <w:szCs w:val="22"/>
        </w:rPr>
        <w:t>O</w:t>
      </w:r>
      <w:r w:rsidR="00884399" w:rsidRPr="00D71771">
        <w:rPr>
          <w:rFonts w:ascii="Times New Roman" w:hAnsi="Times New Roman" w:cs="Times New Roman"/>
          <w:bCs/>
          <w:sz w:val="22"/>
          <w:szCs w:val="22"/>
        </w:rPr>
        <w:t xml:space="preserve">ther </w:t>
      </w:r>
      <w:r w:rsidR="00C02015" w:rsidRPr="00D71771">
        <w:rPr>
          <w:rFonts w:ascii="Times New Roman" w:hAnsi="Times New Roman" w:cs="Times New Roman"/>
          <w:bCs/>
          <w:sz w:val="22"/>
          <w:szCs w:val="22"/>
        </w:rPr>
        <w:t xml:space="preserve">detected </w:t>
      </w:r>
      <w:r w:rsidR="00884399" w:rsidRPr="00D71771">
        <w:rPr>
          <w:rFonts w:ascii="Times New Roman" w:hAnsi="Times New Roman" w:cs="Times New Roman"/>
          <w:bCs/>
          <w:sz w:val="22"/>
          <w:szCs w:val="22"/>
        </w:rPr>
        <w:t xml:space="preserve">bands </w:t>
      </w:r>
      <w:r w:rsidR="001C1D7A" w:rsidRPr="00D71771">
        <w:rPr>
          <w:rFonts w:ascii="Times New Roman" w:hAnsi="Times New Roman" w:cs="Times New Roman"/>
          <w:bCs/>
          <w:sz w:val="22"/>
          <w:szCs w:val="22"/>
        </w:rPr>
        <w:t xml:space="preserve">are assumed to </w:t>
      </w:r>
      <w:r w:rsidR="00C02015" w:rsidRPr="00D71771">
        <w:rPr>
          <w:rFonts w:ascii="Times New Roman" w:hAnsi="Times New Roman" w:cs="Times New Roman"/>
          <w:bCs/>
          <w:sz w:val="22"/>
          <w:szCs w:val="22"/>
        </w:rPr>
        <w:t>be either the splicing variant form of FAM134B or non-specific signals.</w:t>
      </w:r>
    </w:p>
    <w:p w14:paraId="16804DB3" w14:textId="77777777" w:rsidR="005E0E62" w:rsidRPr="00D71771" w:rsidRDefault="005E0E62" w:rsidP="007012A4">
      <w:pPr>
        <w:spacing w:line="300" w:lineRule="exact"/>
        <w:rPr>
          <w:rFonts w:ascii="Times New Roman" w:hAnsi="Times New Roman" w:cs="Times New Roman"/>
          <w:b/>
          <w:bCs/>
          <w:sz w:val="22"/>
          <w:szCs w:val="22"/>
        </w:rPr>
      </w:pPr>
    </w:p>
    <w:p w14:paraId="0CF0D2AD" w14:textId="77777777" w:rsidR="005E0E62" w:rsidRPr="00D71771" w:rsidRDefault="005E0E62" w:rsidP="005E0E62">
      <w:pPr>
        <w:spacing w:line="300" w:lineRule="exact"/>
        <w:rPr>
          <w:rFonts w:ascii="Times New Roman" w:hAnsi="Times New Roman" w:cs="Times New Roman"/>
          <w:b/>
          <w:bCs/>
          <w:sz w:val="22"/>
          <w:szCs w:val="22"/>
        </w:rPr>
      </w:pPr>
      <w:r w:rsidRPr="00D71771">
        <w:rPr>
          <w:rFonts w:ascii="Times New Roman" w:hAnsi="Times New Roman" w:cs="Times New Roman" w:hint="eastAsia"/>
          <w:b/>
          <w:bCs/>
          <w:kern w:val="0"/>
          <w:sz w:val="22"/>
          <w:szCs w:val="22"/>
        </w:rPr>
        <w:t>F</w:t>
      </w:r>
      <w:r w:rsidRPr="00D71771"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igure S2. Accumulation of STIM1 by </w:t>
      </w:r>
      <w:r w:rsidRPr="00D71771">
        <w:rPr>
          <w:rFonts w:ascii="Times New Roman" w:hAnsi="Times New Roman" w:cs="Times New Roman"/>
          <w:b/>
          <w:bCs/>
          <w:sz w:val="22"/>
          <w:szCs w:val="22"/>
        </w:rPr>
        <w:t>FAM134B knockdown does not cause ER stress.</w:t>
      </w:r>
    </w:p>
    <w:p w14:paraId="0DCEEBC0" w14:textId="6DA08850" w:rsidR="005E0E62" w:rsidRPr="00D71771" w:rsidRDefault="005E0E62" w:rsidP="009F14EF">
      <w:pPr>
        <w:spacing w:line="300" w:lineRule="exact"/>
        <w:ind w:firstLine="840"/>
        <w:rPr>
          <w:rFonts w:ascii="Times New Roman" w:hAnsi="Times New Roman" w:cs="Times New Roman"/>
          <w:kern w:val="0"/>
          <w:sz w:val="22"/>
          <w:szCs w:val="22"/>
        </w:rPr>
      </w:pPr>
      <w:r w:rsidRPr="00D71771">
        <w:rPr>
          <w:rFonts w:ascii="Times New Roman" w:hAnsi="Times New Roman" w:cs="Times New Roman"/>
          <w:kern w:val="0"/>
          <w:sz w:val="22"/>
          <w:szCs w:val="22"/>
        </w:rPr>
        <w:t xml:space="preserve">The control siRNA, siFAM134B #1 or siFAM134B #2 was transfected into HeLa cells. On the other hand, HeLa cells without transfection were cultured in the absence or presence of 0.3 µM thapsigargin for 8 hours (-Tg or +Tg, respectively). </w:t>
      </w:r>
      <w:r w:rsidR="004A45FD" w:rsidRPr="00D71771">
        <w:rPr>
          <w:rFonts w:ascii="Times New Roman" w:hAnsi="Times New Roman" w:cs="Times New Roman"/>
          <w:kern w:val="0"/>
          <w:sz w:val="22"/>
          <w:szCs w:val="22"/>
        </w:rPr>
        <w:t>15 µg of w</w:t>
      </w:r>
      <w:r w:rsidRPr="00D71771">
        <w:rPr>
          <w:rFonts w:ascii="Times New Roman" w:hAnsi="Times New Roman" w:cs="Times New Roman"/>
          <w:kern w:val="0"/>
          <w:sz w:val="22"/>
          <w:szCs w:val="22"/>
        </w:rPr>
        <w:t>hole cell lysates were subjected to SDS-PAGE followed by immunoblotting with the anti-BiP mAb, the STIM1 pAb, the anti-FAM134B pAb and the anti-actin mAb.</w:t>
      </w:r>
    </w:p>
    <w:p w14:paraId="242A7C57" w14:textId="77777777" w:rsidR="005E0E62" w:rsidRPr="00D71771" w:rsidRDefault="005E0E62" w:rsidP="007012A4">
      <w:pPr>
        <w:spacing w:line="300" w:lineRule="exact"/>
        <w:rPr>
          <w:rFonts w:ascii="Times New Roman" w:hAnsi="Times New Roman" w:cs="Times New Roman"/>
          <w:b/>
          <w:bCs/>
          <w:sz w:val="22"/>
          <w:szCs w:val="22"/>
        </w:rPr>
      </w:pPr>
    </w:p>
    <w:p w14:paraId="339194BE" w14:textId="1270AAF8" w:rsidR="00A64B7E" w:rsidRPr="00D71771" w:rsidRDefault="00A64B7E" w:rsidP="007012A4">
      <w:pPr>
        <w:spacing w:line="300" w:lineRule="exact"/>
        <w:rPr>
          <w:rFonts w:ascii="Times New Roman" w:hAnsi="Times New Roman" w:cs="Times New Roman"/>
          <w:b/>
          <w:bCs/>
          <w:sz w:val="22"/>
          <w:szCs w:val="22"/>
        </w:rPr>
      </w:pPr>
      <w:r w:rsidRPr="00D71771">
        <w:rPr>
          <w:rFonts w:ascii="Times New Roman" w:hAnsi="Times New Roman" w:cs="Times New Roman"/>
          <w:b/>
          <w:bCs/>
          <w:sz w:val="22"/>
          <w:szCs w:val="22"/>
        </w:rPr>
        <w:t>Figure S</w:t>
      </w:r>
      <w:r w:rsidR="005E0E62" w:rsidRPr="00D71771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="00897E45" w:rsidRPr="00D71771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D7177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F1467D" w:rsidRPr="00D71771">
        <w:rPr>
          <w:rFonts w:ascii="Times New Roman" w:hAnsi="Times New Roman" w:cs="Times New Roman"/>
          <w:b/>
          <w:bCs/>
          <w:sz w:val="22"/>
          <w:szCs w:val="22"/>
        </w:rPr>
        <w:t>Lnp</w:t>
      </w:r>
      <w:r w:rsidRPr="00D7177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F1467D" w:rsidRPr="00D71771">
        <w:rPr>
          <w:rFonts w:ascii="Times New Roman" w:hAnsi="Times New Roman" w:cs="Times New Roman"/>
          <w:b/>
          <w:bCs/>
          <w:sz w:val="22"/>
          <w:szCs w:val="22"/>
        </w:rPr>
        <w:t>binds to the C-terminal deletion mutants of FAM134B</w:t>
      </w:r>
      <w:r w:rsidRPr="00D71771"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p w14:paraId="106DC15A" w14:textId="7AE8490B" w:rsidR="00F1467D" w:rsidRPr="00D71771" w:rsidRDefault="002017DF" w:rsidP="00F951BD">
      <w:pPr>
        <w:spacing w:line="300" w:lineRule="exact"/>
        <w:ind w:firstLine="840"/>
        <w:rPr>
          <w:rFonts w:ascii="Times New Roman" w:hAnsi="Times New Roman" w:cs="Times New Roman"/>
          <w:bCs/>
          <w:sz w:val="22"/>
          <w:szCs w:val="22"/>
        </w:rPr>
      </w:pPr>
      <w:r w:rsidRPr="00D71771">
        <w:rPr>
          <w:rFonts w:ascii="Times New Roman" w:hAnsi="Times New Roman" w:cs="Times New Roman"/>
          <w:bCs/>
          <w:sz w:val="22"/>
          <w:szCs w:val="22"/>
        </w:rPr>
        <w:t xml:space="preserve">FLAG-EV, FAM134B-1 WT, </w:t>
      </w:r>
      <w:r w:rsidRPr="00D71771">
        <w:rPr>
          <w:rFonts w:ascii="Symbol" w:hAnsi="Symbol" w:cs="Times New Roman" w:hint="eastAsia"/>
          <w:bCs/>
          <w:sz w:val="22"/>
          <w:szCs w:val="22"/>
        </w:rPr>
        <w:t>D</w:t>
      </w:r>
      <w:r w:rsidRPr="00D71771">
        <w:rPr>
          <w:rFonts w:ascii="Times New Roman" w:hAnsi="Times New Roman" w:cs="Times New Roman"/>
          <w:bCs/>
          <w:sz w:val="22"/>
          <w:szCs w:val="22"/>
        </w:rPr>
        <w:t xml:space="preserve">C1, </w:t>
      </w:r>
      <w:r w:rsidRPr="00D71771">
        <w:rPr>
          <w:rFonts w:ascii="Symbol" w:hAnsi="Symbol" w:cs="Times New Roman" w:hint="eastAsia"/>
          <w:bCs/>
          <w:sz w:val="22"/>
          <w:szCs w:val="22"/>
        </w:rPr>
        <w:t>D</w:t>
      </w:r>
      <w:r w:rsidRPr="00D71771">
        <w:rPr>
          <w:rFonts w:ascii="Times New Roman" w:hAnsi="Times New Roman" w:cs="Times New Roman"/>
          <w:bCs/>
          <w:sz w:val="22"/>
          <w:szCs w:val="22"/>
        </w:rPr>
        <w:t xml:space="preserve">C2, </w:t>
      </w:r>
      <w:r w:rsidRPr="00D71771">
        <w:rPr>
          <w:rFonts w:ascii="Symbol" w:hAnsi="Symbol" w:cs="Times New Roman" w:hint="eastAsia"/>
          <w:bCs/>
          <w:sz w:val="22"/>
          <w:szCs w:val="22"/>
        </w:rPr>
        <w:t>D</w:t>
      </w:r>
      <w:r w:rsidRPr="00D71771">
        <w:rPr>
          <w:rFonts w:ascii="Times New Roman" w:hAnsi="Times New Roman" w:cs="Times New Roman"/>
          <w:bCs/>
          <w:sz w:val="22"/>
          <w:szCs w:val="22"/>
        </w:rPr>
        <w:t xml:space="preserve">C3 or </w:t>
      </w:r>
      <w:r w:rsidRPr="00D71771">
        <w:rPr>
          <w:rFonts w:ascii="Symbol" w:hAnsi="Symbol" w:cs="Times New Roman" w:hint="eastAsia"/>
          <w:bCs/>
          <w:sz w:val="22"/>
          <w:szCs w:val="22"/>
        </w:rPr>
        <w:t>D</w:t>
      </w:r>
      <w:r w:rsidRPr="00D71771">
        <w:rPr>
          <w:rFonts w:ascii="Times New Roman" w:hAnsi="Times New Roman" w:cs="Times New Roman"/>
          <w:bCs/>
          <w:sz w:val="22"/>
          <w:szCs w:val="22"/>
        </w:rPr>
        <w:t>C4 was co-transfected into HEK293 cells along with Lnp-</w:t>
      </w:r>
      <w:r w:rsidR="00E2265D" w:rsidRPr="00D71771">
        <w:rPr>
          <w:rFonts w:ascii="Times New Roman" w:hAnsi="Times New Roman" w:cs="Times New Roman"/>
          <w:bCs/>
          <w:sz w:val="22"/>
          <w:szCs w:val="22"/>
        </w:rPr>
        <w:t>mCherry</w:t>
      </w:r>
      <w:r w:rsidRPr="00D71771">
        <w:rPr>
          <w:rFonts w:ascii="Times New Roman" w:hAnsi="Times New Roman" w:cs="Times New Roman"/>
          <w:bCs/>
          <w:sz w:val="22"/>
          <w:szCs w:val="22"/>
        </w:rPr>
        <w:t>. NP-40 extracts of the transfected cells were immunoprecipitated with the anti-FLAG mAb</w:t>
      </w:r>
      <w:r w:rsidR="00F951BD" w:rsidRPr="00D71771">
        <w:rPr>
          <w:rFonts w:ascii="Times New Roman" w:hAnsi="Times New Roman" w:cs="Times New Roman"/>
          <w:bCs/>
          <w:sz w:val="22"/>
          <w:szCs w:val="22"/>
        </w:rPr>
        <w:t>. The immunoprecipitated and the input samples were immunoblotted</w:t>
      </w:r>
      <w:r w:rsidRPr="00D71771">
        <w:rPr>
          <w:rFonts w:ascii="Times New Roman" w:hAnsi="Times New Roman" w:cs="Times New Roman"/>
          <w:bCs/>
          <w:sz w:val="22"/>
          <w:szCs w:val="22"/>
        </w:rPr>
        <w:t xml:space="preserve"> with the anti-m</w:t>
      </w:r>
      <w:r w:rsidR="00E2265D" w:rsidRPr="00D71771">
        <w:rPr>
          <w:rFonts w:ascii="Times New Roman" w:hAnsi="Times New Roman" w:cs="Times New Roman"/>
          <w:bCs/>
          <w:sz w:val="22"/>
          <w:szCs w:val="22"/>
        </w:rPr>
        <w:t>Cherry</w:t>
      </w:r>
      <w:r w:rsidRPr="00D71771">
        <w:rPr>
          <w:rFonts w:ascii="Times New Roman" w:hAnsi="Times New Roman" w:cs="Times New Roman"/>
          <w:bCs/>
          <w:sz w:val="22"/>
          <w:szCs w:val="22"/>
        </w:rPr>
        <w:t xml:space="preserve"> pAb and the anti-FLAG pAb. </w:t>
      </w:r>
    </w:p>
    <w:p w14:paraId="0DF199EC" w14:textId="056A9E02" w:rsidR="00CF2EA0" w:rsidRPr="00D71771" w:rsidRDefault="00B66E57" w:rsidP="00F951BD">
      <w:pPr>
        <w:spacing w:line="300" w:lineRule="exact"/>
        <w:ind w:firstLine="840"/>
        <w:rPr>
          <w:rFonts w:ascii="Times New Roman" w:hAnsi="Times New Roman" w:cs="Times New Roman"/>
          <w:kern w:val="0"/>
          <w:sz w:val="22"/>
          <w:szCs w:val="22"/>
        </w:rPr>
      </w:pPr>
      <w:r w:rsidRPr="00D71771">
        <w:rPr>
          <w:rFonts w:ascii="Times New Roman" w:hAnsi="Times New Roman" w:cs="Times New Roman"/>
          <w:kern w:val="0"/>
          <w:sz w:val="22"/>
          <w:szCs w:val="22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14:paraId="0FE1840B" w14:textId="0EE9F249" w:rsidR="00945082" w:rsidRPr="00D71771" w:rsidRDefault="00945082" w:rsidP="00945082">
      <w:pPr>
        <w:spacing w:line="300" w:lineRule="exact"/>
        <w:rPr>
          <w:rFonts w:ascii="Times New Roman" w:hAnsi="Times New Roman" w:cs="Times New Roman"/>
          <w:b/>
          <w:bCs/>
          <w:sz w:val="22"/>
          <w:szCs w:val="22"/>
        </w:rPr>
      </w:pPr>
      <w:r w:rsidRPr="00D71771">
        <w:rPr>
          <w:rFonts w:ascii="Times New Roman" w:hAnsi="Times New Roman" w:cs="Times New Roman"/>
          <w:b/>
          <w:bCs/>
          <w:kern w:val="0"/>
          <w:sz w:val="22"/>
          <w:szCs w:val="22"/>
        </w:rPr>
        <w:t>Figure S</w:t>
      </w:r>
      <w:r w:rsidR="00AC4248" w:rsidRPr="00D71771">
        <w:rPr>
          <w:rFonts w:ascii="Times New Roman" w:hAnsi="Times New Roman" w:cs="Times New Roman"/>
          <w:b/>
          <w:bCs/>
          <w:kern w:val="0"/>
          <w:sz w:val="22"/>
          <w:szCs w:val="22"/>
        </w:rPr>
        <w:t>4</w:t>
      </w:r>
      <w:r w:rsidRPr="00D71771"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. </w:t>
      </w:r>
      <w:r w:rsidRPr="00D71771">
        <w:rPr>
          <w:rFonts w:ascii="Times New Roman" w:hAnsi="Times New Roman" w:cs="Times New Roman"/>
          <w:b/>
          <w:bCs/>
          <w:sz w:val="22"/>
          <w:szCs w:val="22"/>
        </w:rPr>
        <w:t>FAM134B binds to the mutants of STIM1</w:t>
      </w:r>
      <w:r w:rsidR="00DD7492" w:rsidRPr="00D71771">
        <w:rPr>
          <w:rFonts w:ascii="Times New Roman" w:hAnsi="Times New Roman" w:cs="Times New Roman"/>
          <w:b/>
          <w:bCs/>
          <w:sz w:val="22"/>
          <w:szCs w:val="22"/>
        </w:rPr>
        <w:t xml:space="preserve"> lacking SOAR</w:t>
      </w:r>
      <w:r w:rsidRPr="00D71771">
        <w:rPr>
          <w:rFonts w:ascii="Times New Roman" w:hAnsi="Times New Roman" w:cs="Times New Roman"/>
          <w:b/>
          <w:bCs/>
          <w:sz w:val="22"/>
          <w:szCs w:val="22"/>
        </w:rPr>
        <w:t>.</w:t>
      </w:r>
    </w:p>
    <w:p w14:paraId="59935D6E" w14:textId="0C21D0D1" w:rsidR="00945082" w:rsidRPr="00D71771" w:rsidRDefault="00945082" w:rsidP="00945082">
      <w:pPr>
        <w:spacing w:line="300" w:lineRule="exact"/>
        <w:ind w:firstLine="840"/>
        <w:rPr>
          <w:rFonts w:ascii="Times New Roman" w:hAnsi="Times New Roman" w:cs="Times New Roman"/>
          <w:bCs/>
          <w:sz w:val="22"/>
          <w:szCs w:val="22"/>
        </w:rPr>
      </w:pPr>
      <w:r w:rsidRPr="00D71771">
        <w:rPr>
          <w:rFonts w:ascii="Times New Roman" w:hAnsi="Times New Roman" w:cs="Times New Roman"/>
          <w:bCs/>
          <w:sz w:val="22"/>
          <w:szCs w:val="22"/>
        </w:rPr>
        <w:t xml:space="preserve">The primary structures of STIM1 and the deletion mutants are represented (upper panel). </w:t>
      </w:r>
      <w:r w:rsidR="00376176" w:rsidRPr="00D71771">
        <w:rPr>
          <w:rFonts w:ascii="Times New Roman" w:hAnsi="Times New Roman" w:cs="Times New Roman"/>
          <w:bCs/>
          <w:sz w:val="22"/>
          <w:szCs w:val="22"/>
        </w:rPr>
        <w:t>TM, transmembrane. CC, coiled-coil domain.</w:t>
      </w:r>
      <w:r w:rsidR="00DB190F" w:rsidRPr="00D71771">
        <w:rPr>
          <w:rFonts w:ascii="Times New Roman" w:hAnsi="Times New Roman" w:cs="Times New Roman"/>
          <w:bCs/>
          <w:sz w:val="22"/>
          <w:szCs w:val="22"/>
        </w:rPr>
        <w:t xml:space="preserve"> SOAR, STIM-Orai</w:t>
      </w:r>
      <w:r w:rsidR="0036762D" w:rsidRPr="00D71771">
        <w:rPr>
          <w:rFonts w:ascii="Times New Roman" w:hAnsi="Times New Roman" w:cs="Times New Roman"/>
          <w:bCs/>
          <w:sz w:val="22"/>
          <w:szCs w:val="22"/>
        </w:rPr>
        <w:t xml:space="preserve">1 </w:t>
      </w:r>
      <w:r w:rsidR="00DB190F" w:rsidRPr="00D71771">
        <w:rPr>
          <w:rFonts w:ascii="Times New Roman" w:hAnsi="Times New Roman" w:cs="Times New Roman"/>
          <w:bCs/>
          <w:sz w:val="22"/>
          <w:szCs w:val="22"/>
        </w:rPr>
        <w:t xml:space="preserve">activating region. </w:t>
      </w:r>
      <w:r w:rsidRPr="00D71771">
        <w:rPr>
          <w:rFonts w:ascii="Times New Roman" w:hAnsi="Times New Roman" w:cs="Times New Roman"/>
          <w:bCs/>
          <w:sz w:val="22"/>
          <w:szCs w:val="22"/>
        </w:rPr>
        <w:t xml:space="preserve">FLAG-EV or FAM134B-1 was co-transfected with STIM1 WT, </w:t>
      </w:r>
      <w:r w:rsidRPr="00D71771">
        <w:rPr>
          <w:rFonts w:ascii="Symbol" w:hAnsi="Symbol" w:cs="Times New Roman" w:hint="eastAsia"/>
          <w:bCs/>
          <w:sz w:val="22"/>
          <w:szCs w:val="22"/>
        </w:rPr>
        <w:t>D</w:t>
      </w:r>
      <w:r w:rsidRPr="00D71771">
        <w:rPr>
          <w:rFonts w:ascii="Times New Roman" w:hAnsi="Times New Roman" w:cs="Times New Roman"/>
          <w:bCs/>
          <w:sz w:val="22"/>
          <w:szCs w:val="22"/>
        </w:rPr>
        <w:t xml:space="preserve">C1 or </w:t>
      </w:r>
      <w:r w:rsidRPr="00D71771">
        <w:rPr>
          <w:rFonts w:ascii="Symbol" w:hAnsi="Symbol" w:cs="Times New Roman" w:hint="eastAsia"/>
          <w:bCs/>
          <w:sz w:val="22"/>
          <w:szCs w:val="22"/>
        </w:rPr>
        <w:t>D</w:t>
      </w:r>
      <w:r w:rsidRPr="00D71771">
        <w:rPr>
          <w:rFonts w:ascii="Times New Roman" w:hAnsi="Times New Roman" w:cs="Times New Roman"/>
          <w:bCs/>
          <w:sz w:val="22"/>
          <w:szCs w:val="22"/>
        </w:rPr>
        <w:t>C2-mCherry into HEK293 cells. NP-40 extracts of the transfected cells were immunoprecipitated with the anti-FLAG mAb. The immunoprecipitated and the input samples were immunoblotted with the anti-mCherry pAb and the anti-FLAG pAb (</w:t>
      </w:r>
      <w:r w:rsidR="00AE7783" w:rsidRPr="00D71771">
        <w:rPr>
          <w:rFonts w:ascii="Times New Roman" w:hAnsi="Times New Roman" w:cs="Times New Roman"/>
          <w:bCs/>
          <w:sz w:val="22"/>
          <w:szCs w:val="22"/>
        </w:rPr>
        <w:t xml:space="preserve">middle and </w:t>
      </w:r>
      <w:r w:rsidRPr="00D71771">
        <w:rPr>
          <w:rFonts w:ascii="Times New Roman" w:hAnsi="Times New Roman" w:cs="Times New Roman" w:hint="eastAsia"/>
          <w:bCs/>
          <w:sz w:val="22"/>
          <w:szCs w:val="22"/>
        </w:rPr>
        <w:t>l</w:t>
      </w:r>
      <w:r w:rsidRPr="00D71771">
        <w:rPr>
          <w:rFonts w:ascii="Times New Roman" w:hAnsi="Times New Roman" w:cs="Times New Roman"/>
          <w:bCs/>
          <w:sz w:val="22"/>
          <w:szCs w:val="22"/>
        </w:rPr>
        <w:t>ower panel</w:t>
      </w:r>
      <w:r w:rsidR="00C61CC7" w:rsidRPr="00D71771">
        <w:rPr>
          <w:rFonts w:ascii="Times New Roman" w:hAnsi="Times New Roman" w:cs="Times New Roman"/>
          <w:bCs/>
          <w:sz w:val="22"/>
          <w:szCs w:val="22"/>
        </w:rPr>
        <w:t>s</w:t>
      </w:r>
      <w:r w:rsidRPr="00D71771">
        <w:rPr>
          <w:rFonts w:ascii="Times New Roman" w:hAnsi="Times New Roman" w:cs="Times New Roman"/>
          <w:bCs/>
          <w:sz w:val="22"/>
          <w:szCs w:val="22"/>
        </w:rPr>
        <w:t xml:space="preserve">). </w:t>
      </w:r>
    </w:p>
    <w:p w14:paraId="07E7FCF3" w14:textId="69DF9B71" w:rsidR="003E49D6" w:rsidRPr="00D71771" w:rsidRDefault="003E49D6" w:rsidP="008A4712">
      <w:pPr>
        <w:spacing w:line="300" w:lineRule="exact"/>
        <w:rPr>
          <w:rFonts w:ascii="Times New Roman" w:hAnsi="Times New Roman" w:cs="Times New Roman"/>
          <w:bCs/>
          <w:sz w:val="22"/>
          <w:szCs w:val="22"/>
        </w:rPr>
      </w:pPr>
    </w:p>
    <w:p w14:paraId="3EDD6CE9" w14:textId="5B2DBFB5" w:rsidR="002C36B8" w:rsidRPr="00D71771" w:rsidRDefault="002C36B8" w:rsidP="002C36B8">
      <w:pPr>
        <w:spacing w:line="300" w:lineRule="exact"/>
        <w:rPr>
          <w:rFonts w:ascii="Times New Roman" w:hAnsi="Times New Roman" w:cs="Times New Roman"/>
          <w:b/>
          <w:bCs/>
          <w:kern w:val="0"/>
          <w:sz w:val="22"/>
          <w:szCs w:val="22"/>
        </w:rPr>
      </w:pPr>
      <w:r w:rsidRPr="00D71771">
        <w:rPr>
          <w:rFonts w:ascii="Times New Roman" w:hAnsi="Times New Roman" w:cs="Times New Roman" w:hint="eastAsia"/>
          <w:b/>
          <w:bCs/>
          <w:kern w:val="0"/>
          <w:sz w:val="22"/>
          <w:szCs w:val="22"/>
        </w:rPr>
        <w:t>F</w:t>
      </w:r>
      <w:r w:rsidRPr="00D71771"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igure S5. </w:t>
      </w:r>
      <w:r w:rsidR="004545CD" w:rsidRPr="00D71771">
        <w:rPr>
          <w:rFonts w:ascii="Times New Roman" w:hAnsi="Times New Roman" w:cs="Times New Roman"/>
          <w:b/>
          <w:bCs/>
          <w:kern w:val="0"/>
          <w:sz w:val="22"/>
          <w:szCs w:val="22"/>
        </w:rPr>
        <w:t>RTN3</w:t>
      </w:r>
      <w:r w:rsidRPr="00D71771"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 knockdown </w:t>
      </w:r>
      <w:r w:rsidR="004545CD" w:rsidRPr="00D71771"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does not </w:t>
      </w:r>
      <w:r w:rsidR="004545CD" w:rsidRPr="00D71771">
        <w:rPr>
          <w:rFonts w:ascii="Times New Roman" w:hAnsi="Times New Roman" w:cs="Times New Roman"/>
          <w:b/>
          <w:bCs/>
          <w:sz w:val="22"/>
          <w:szCs w:val="22"/>
        </w:rPr>
        <w:t>reduce transport of STIM1 from the ER to autolysosomes</w:t>
      </w:r>
      <w:r w:rsidRPr="00D71771">
        <w:rPr>
          <w:rFonts w:ascii="Times New Roman" w:hAnsi="Times New Roman" w:cs="Times New Roman"/>
          <w:b/>
          <w:bCs/>
          <w:kern w:val="0"/>
          <w:sz w:val="22"/>
          <w:szCs w:val="22"/>
        </w:rPr>
        <w:t>.</w:t>
      </w:r>
    </w:p>
    <w:p w14:paraId="425B1B7D" w14:textId="0D5CF667" w:rsidR="003E49D6" w:rsidRPr="00D71771" w:rsidRDefault="004545CD" w:rsidP="005F6778">
      <w:pPr>
        <w:spacing w:line="300" w:lineRule="exact"/>
        <w:ind w:firstLine="840"/>
        <w:rPr>
          <w:rFonts w:ascii="Times New Roman" w:hAnsi="Times New Roman" w:cs="Times New Roman"/>
          <w:bCs/>
          <w:sz w:val="22"/>
          <w:szCs w:val="22"/>
        </w:rPr>
      </w:pPr>
      <w:r w:rsidRPr="00D71771">
        <w:rPr>
          <w:rFonts w:ascii="Times New Roman" w:eastAsia="Osaka" w:hAnsi="Times New Roman" w:cs="Times New Roman"/>
          <w:kern w:val="0"/>
          <w:sz w:val="22"/>
          <w:szCs w:val="22"/>
        </w:rPr>
        <w:t>(A) Decrease in the</w:t>
      </w:r>
      <w:r w:rsidRPr="00D71771">
        <w:rPr>
          <w:rFonts w:ascii="Times New Roman" w:hAnsi="Times New Roman" w:cs="Times New Roman"/>
          <w:bCs/>
          <w:sz w:val="22"/>
          <w:szCs w:val="22"/>
        </w:rPr>
        <w:t xml:space="preserve"> amount of RTN3 mRNA in the </w:t>
      </w:r>
      <w:r w:rsidR="00533A29" w:rsidRPr="00D71771">
        <w:rPr>
          <w:rFonts w:ascii="Times New Roman" w:hAnsi="Times New Roman" w:cs="Times New Roman"/>
          <w:bCs/>
          <w:sz w:val="22"/>
          <w:szCs w:val="22"/>
        </w:rPr>
        <w:t>si</w:t>
      </w:r>
      <w:r w:rsidRPr="00D71771">
        <w:rPr>
          <w:rFonts w:ascii="Times New Roman" w:hAnsi="Times New Roman" w:cs="Times New Roman"/>
          <w:bCs/>
          <w:sz w:val="22"/>
          <w:szCs w:val="22"/>
        </w:rPr>
        <w:t>RTN3</w:t>
      </w:r>
      <w:r w:rsidR="00533A29" w:rsidRPr="00D71771">
        <w:rPr>
          <w:rFonts w:ascii="Times New Roman" w:hAnsi="Times New Roman" w:cs="Times New Roman"/>
          <w:bCs/>
          <w:sz w:val="22"/>
          <w:szCs w:val="22"/>
        </w:rPr>
        <w:t>-transfected</w:t>
      </w:r>
      <w:r w:rsidRPr="00D71771">
        <w:rPr>
          <w:rFonts w:ascii="Times New Roman" w:hAnsi="Times New Roman" w:cs="Times New Roman"/>
          <w:bCs/>
          <w:sz w:val="22"/>
          <w:szCs w:val="22"/>
        </w:rPr>
        <w:t xml:space="preserve"> cells. </w:t>
      </w:r>
      <w:r w:rsidR="00533A29" w:rsidRPr="00D71771">
        <w:rPr>
          <w:rFonts w:ascii="Times New Roman" w:hAnsi="Times New Roman" w:cs="Times New Roman"/>
          <w:sz w:val="22"/>
          <w:szCs w:val="22"/>
        </w:rPr>
        <w:t xml:space="preserve">HeLa </w:t>
      </w:r>
      <w:r w:rsidR="00533A29" w:rsidRPr="00D71771">
        <w:rPr>
          <w:rFonts w:ascii="Times New Roman" w:hAnsi="Times New Roman" w:cs="Times New Roman"/>
          <w:bCs/>
          <w:sz w:val="22"/>
          <w:szCs w:val="22"/>
        </w:rPr>
        <w:t xml:space="preserve">cells were </w:t>
      </w:r>
      <w:r w:rsidR="00533A29" w:rsidRPr="00D71771">
        <w:rPr>
          <w:rFonts w:ascii="Times New Roman" w:hAnsi="Times New Roman" w:cs="Times New Roman"/>
          <w:sz w:val="22"/>
          <w:szCs w:val="22"/>
        </w:rPr>
        <w:t>transfected with t</w:t>
      </w:r>
      <w:r w:rsidR="00533A29" w:rsidRPr="00D71771">
        <w:rPr>
          <w:rFonts w:ascii="Times New Roman" w:hAnsi="Times New Roman" w:cs="Times New Roman"/>
          <w:bCs/>
          <w:sz w:val="22"/>
          <w:szCs w:val="22"/>
        </w:rPr>
        <w:t>he control siRNA, si</w:t>
      </w:r>
      <w:r w:rsidR="00E63FB5" w:rsidRPr="00D71771">
        <w:rPr>
          <w:rFonts w:ascii="Times New Roman" w:hAnsi="Times New Roman" w:cs="Times New Roman"/>
          <w:bCs/>
          <w:sz w:val="22"/>
          <w:szCs w:val="22"/>
        </w:rPr>
        <w:t>RTN3</w:t>
      </w:r>
      <w:r w:rsidR="00533A29" w:rsidRPr="00D71771">
        <w:rPr>
          <w:rFonts w:ascii="Times New Roman" w:hAnsi="Times New Roman" w:cs="Times New Roman"/>
          <w:bCs/>
          <w:sz w:val="22"/>
          <w:szCs w:val="22"/>
        </w:rPr>
        <w:t xml:space="preserve"> #1 or si</w:t>
      </w:r>
      <w:r w:rsidR="00E63FB5" w:rsidRPr="00D71771">
        <w:rPr>
          <w:rFonts w:ascii="Times New Roman" w:hAnsi="Times New Roman" w:cs="Times New Roman"/>
          <w:bCs/>
          <w:sz w:val="22"/>
          <w:szCs w:val="22"/>
        </w:rPr>
        <w:t>RTN3</w:t>
      </w:r>
      <w:r w:rsidR="00533A29" w:rsidRPr="00D71771">
        <w:rPr>
          <w:rFonts w:ascii="Times New Roman" w:hAnsi="Times New Roman" w:cs="Times New Roman"/>
          <w:bCs/>
          <w:sz w:val="22"/>
          <w:szCs w:val="22"/>
        </w:rPr>
        <w:t xml:space="preserve"> #2. </w:t>
      </w:r>
      <w:r w:rsidRPr="00D71771">
        <w:rPr>
          <w:rFonts w:ascii="Times New Roman" w:hAnsi="Times New Roman" w:cs="Times New Roman"/>
          <w:bCs/>
          <w:sz w:val="22"/>
          <w:szCs w:val="22"/>
        </w:rPr>
        <w:t xml:space="preserve">The amount of RTN3 mRNA in the cells was quantified by quantitative PCR. They were normalized to those of GAPDH mRNA, and expressed as percentages of the control siRNA-transfected cells. </w:t>
      </w:r>
      <w:r w:rsidR="002C36B8" w:rsidRPr="00D71771">
        <w:rPr>
          <w:rFonts w:ascii="Times New Roman" w:hAnsi="Times New Roman" w:cs="Times New Roman"/>
          <w:sz w:val="22"/>
          <w:szCs w:val="22"/>
        </w:rPr>
        <w:t>(</w:t>
      </w:r>
      <w:r w:rsidR="00533A29" w:rsidRPr="00D71771">
        <w:rPr>
          <w:rFonts w:ascii="Times New Roman" w:hAnsi="Times New Roman" w:cs="Times New Roman"/>
          <w:sz w:val="22"/>
          <w:szCs w:val="22"/>
        </w:rPr>
        <w:t>B</w:t>
      </w:r>
      <w:r w:rsidR="002C36B8" w:rsidRPr="00D71771">
        <w:rPr>
          <w:rFonts w:ascii="Times New Roman" w:hAnsi="Times New Roman" w:cs="Times New Roman"/>
          <w:sz w:val="22"/>
          <w:szCs w:val="22"/>
        </w:rPr>
        <w:t xml:space="preserve">) </w:t>
      </w:r>
      <w:r w:rsidR="00533A29" w:rsidRPr="00D71771">
        <w:rPr>
          <w:rFonts w:ascii="Times New Roman" w:hAnsi="Times New Roman" w:cs="Times New Roman"/>
          <w:sz w:val="22"/>
          <w:szCs w:val="22"/>
        </w:rPr>
        <w:t xml:space="preserve">No reduction of transport of STIM1-EGFP-mCherry from the ER to autolysosomes by RTN3 knockdown. HeLa </w:t>
      </w:r>
      <w:r w:rsidR="00533A29" w:rsidRPr="00D71771">
        <w:rPr>
          <w:rFonts w:ascii="Times New Roman" w:hAnsi="Times New Roman" w:cs="Times New Roman"/>
          <w:bCs/>
          <w:sz w:val="22"/>
          <w:szCs w:val="22"/>
        </w:rPr>
        <w:t xml:space="preserve">cells were </w:t>
      </w:r>
      <w:r w:rsidR="00533A29" w:rsidRPr="00D71771">
        <w:rPr>
          <w:rFonts w:ascii="Times New Roman" w:hAnsi="Times New Roman" w:cs="Times New Roman"/>
          <w:sz w:val="22"/>
          <w:szCs w:val="22"/>
        </w:rPr>
        <w:t>transfected with t</w:t>
      </w:r>
      <w:r w:rsidR="00533A29" w:rsidRPr="00D71771">
        <w:rPr>
          <w:rFonts w:ascii="Times New Roman" w:hAnsi="Times New Roman" w:cs="Times New Roman"/>
          <w:bCs/>
          <w:sz w:val="22"/>
          <w:szCs w:val="22"/>
        </w:rPr>
        <w:t>he control siRNA, si</w:t>
      </w:r>
      <w:r w:rsidR="00E63FB5" w:rsidRPr="00D71771">
        <w:rPr>
          <w:rFonts w:ascii="Times New Roman" w:hAnsi="Times New Roman" w:cs="Times New Roman"/>
          <w:bCs/>
          <w:sz w:val="22"/>
          <w:szCs w:val="22"/>
        </w:rPr>
        <w:t>RTN3</w:t>
      </w:r>
      <w:r w:rsidR="00533A29" w:rsidRPr="00D71771">
        <w:rPr>
          <w:rFonts w:ascii="Times New Roman" w:hAnsi="Times New Roman" w:cs="Times New Roman"/>
          <w:bCs/>
          <w:sz w:val="22"/>
          <w:szCs w:val="22"/>
        </w:rPr>
        <w:t xml:space="preserve"> #1 or si</w:t>
      </w:r>
      <w:r w:rsidR="00E63FB5" w:rsidRPr="00D71771">
        <w:rPr>
          <w:rFonts w:ascii="Times New Roman" w:hAnsi="Times New Roman" w:cs="Times New Roman"/>
          <w:bCs/>
          <w:sz w:val="22"/>
          <w:szCs w:val="22"/>
        </w:rPr>
        <w:t>RTN3</w:t>
      </w:r>
      <w:r w:rsidR="00533A29" w:rsidRPr="00D71771">
        <w:rPr>
          <w:rFonts w:ascii="Times New Roman" w:hAnsi="Times New Roman" w:cs="Times New Roman"/>
          <w:bCs/>
          <w:sz w:val="22"/>
          <w:szCs w:val="22"/>
        </w:rPr>
        <w:t xml:space="preserve"> #2, followed by transfection with </w:t>
      </w:r>
      <w:r w:rsidR="00533A29" w:rsidRPr="00D71771">
        <w:rPr>
          <w:rFonts w:ascii="Times New Roman" w:hAnsi="Times New Roman" w:cs="Times New Roman"/>
          <w:bCs/>
          <w:kern w:val="0"/>
          <w:sz w:val="22"/>
          <w:szCs w:val="22"/>
        </w:rPr>
        <w:t xml:space="preserve">STIM1-EGFP-mCherry. 24 h after transfection, the cells were cultured in DMEM+FBS or EBSS for 6 h. </w:t>
      </w:r>
      <w:r w:rsidR="002C36B8" w:rsidRPr="00D71771">
        <w:rPr>
          <w:rFonts w:ascii="Times New Roman" w:hAnsi="Times New Roman" w:cs="Times New Roman"/>
          <w:bCs/>
          <w:kern w:val="0"/>
          <w:sz w:val="22"/>
          <w:szCs w:val="22"/>
        </w:rPr>
        <w:t>EGFP</w:t>
      </w:r>
      <w:r w:rsidR="002C36B8" w:rsidRPr="00D71771">
        <w:rPr>
          <w:rFonts w:ascii="Times New Roman" w:hAnsi="Times New Roman" w:cs="Times New Roman"/>
          <w:bCs/>
          <w:kern w:val="0"/>
          <w:sz w:val="22"/>
          <w:szCs w:val="22"/>
          <w:vertAlign w:val="superscript"/>
        </w:rPr>
        <w:t>-</w:t>
      </w:r>
      <w:r w:rsidR="002C36B8" w:rsidRPr="00D71771">
        <w:rPr>
          <w:rFonts w:ascii="Times New Roman" w:hAnsi="Times New Roman" w:cs="Times New Roman"/>
          <w:bCs/>
          <w:kern w:val="0"/>
          <w:sz w:val="22"/>
          <w:szCs w:val="22"/>
        </w:rPr>
        <w:t>/mCherry</w:t>
      </w:r>
      <w:r w:rsidR="002C36B8" w:rsidRPr="00D71771">
        <w:rPr>
          <w:rFonts w:ascii="Times New Roman" w:hAnsi="Times New Roman" w:cs="Times New Roman"/>
          <w:bCs/>
          <w:kern w:val="0"/>
          <w:sz w:val="22"/>
          <w:szCs w:val="22"/>
          <w:vertAlign w:val="superscript"/>
        </w:rPr>
        <w:t>+</w:t>
      </w:r>
      <w:r w:rsidR="002C36B8" w:rsidRPr="00D71771">
        <w:rPr>
          <w:rFonts w:ascii="Times New Roman" w:hAnsi="Times New Roman" w:cs="Times New Roman"/>
          <w:bCs/>
          <w:kern w:val="0"/>
          <w:sz w:val="22"/>
          <w:szCs w:val="22"/>
        </w:rPr>
        <w:t xml:space="preserve"> puncta formation in the cell was classified into three categories as described in </w:t>
      </w:r>
      <w:r w:rsidR="002C36B8" w:rsidRPr="00D71771">
        <w:rPr>
          <w:rFonts w:ascii="Times New Roman" w:hAnsi="Times New Roman" w:cs="Times New Roman"/>
          <w:b/>
          <w:kern w:val="0"/>
          <w:sz w:val="22"/>
          <w:szCs w:val="22"/>
        </w:rPr>
        <w:t>Fig. 4</w:t>
      </w:r>
      <w:r w:rsidR="002C36B8" w:rsidRPr="00D71771">
        <w:rPr>
          <w:rFonts w:ascii="Times New Roman" w:hAnsi="Times New Roman" w:cs="Times New Roman" w:hint="eastAsia"/>
          <w:b/>
          <w:kern w:val="0"/>
          <w:sz w:val="22"/>
          <w:szCs w:val="22"/>
        </w:rPr>
        <w:t>C</w:t>
      </w:r>
      <w:r w:rsidR="002C36B8" w:rsidRPr="00D71771">
        <w:rPr>
          <w:rFonts w:ascii="Times New Roman" w:hAnsi="Times New Roman" w:cs="Times New Roman"/>
          <w:bCs/>
          <w:kern w:val="0"/>
          <w:sz w:val="22"/>
          <w:szCs w:val="22"/>
        </w:rPr>
        <w:t>. Many EGFP</w:t>
      </w:r>
      <w:r w:rsidR="002C36B8" w:rsidRPr="00D71771">
        <w:rPr>
          <w:rFonts w:ascii="Times New Roman" w:hAnsi="Times New Roman" w:cs="Times New Roman"/>
          <w:bCs/>
          <w:kern w:val="0"/>
          <w:sz w:val="22"/>
          <w:szCs w:val="22"/>
          <w:vertAlign w:val="superscript"/>
        </w:rPr>
        <w:t>-</w:t>
      </w:r>
      <w:r w:rsidR="002C36B8" w:rsidRPr="00D71771">
        <w:rPr>
          <w:rFonts w:ascii="Times New Roman" w:hAnsi="Times New Roman" w:cs="Times New Roman"/>
          <w:bCs/>
          <w:kern w:val="0"/>
          <w:sz w:val="22"/>
          <w:szCs w:val="22"/>
        </w:rPr>
        <w:t>/mCherry</w:t>
      </w:r>
      <w:r w:rsidR="002C36B8" w:rsidRPr="00D71771">
        <w:rPr>
          <w:rFonts w:ascii="Times New Roman" w:hAnsi="Times New Roman" w:cs="Times New Roman"/>
          <w:bCs/>
          <w:kern w:val="0"/>
          <w:sz w:val="22"/>
          <w:szCs w:val="22"/>
          <w:vertAlign w:val="superscript"/>
        </w:rPr>
        <w:t xml:space="preserve">+ </w:t>
      </w:r>
      <w:r w:rsidR="002C36B8" w:rsidRPr="00D71771">
        <w:rPr>
          <w:rFonts w:ascii="Times New Roman" w:hAnsi="Times New Roman" w:cs="Times New Roman"/>
          <w:bCs/>
          <w:kern w:val="0"/>
          <w:sz w:val="22"/>
          <w:szCs w:val="22"/>
        </w:rPr>
        <w:t xml:space="preserve">puncta; </w:t>
      </w:r>
      <w:r w:rsidR="002C36B8" w:rsidRPr="000675CF">
        <w:rPr>
          <w:rFonts w:ascii="Times New Roman" w:hAnsi="Times New Roman" w:cs="Times New Roman"/>
          <w:bCs/>
          <w:i/>
          <w:iCs/>
          <w:kern w:val="0"/>
          <w:sz w:val="22"/>
          <w:szCs w:val="22"/>
        </w:rPr>
        <w:t>dark gray</w:t>
      </w:r>
      <w:r w:rsidR="002C36B8" w:rsidRPr="00D71771">
        <w:rPr>
          <w:rFonts w:ascii="Times New Roman" w:hAnsi="Times New Roman" w:cs="Times New Roman"/>
          <w:bCs/>
          <w:kern w:val="0"/>
          <w:sz w:val="22"/>
          <w:szCs w:val="22"/>
        </w:rPr>
        <w:t>, a moderate level of EGFP</w:t>
      </w:r>
      <w:r w:rsidR="002C36B8" w:rsidRPr="00D71771">
        <w:rPr>
          <w:rFonts w:ascii="Times New Roman" w:hAnsi="Times New Roman" w:cs="Times New Roman"/>
          <w:bCs/>
          <w:kern w:val="0"/>
          <w:sz w:val="22"/>
          <w:szCs w:val="22"/>
          <w:vertAlign w:val="superscript"/>
        </w:rPr>
        <w:t>-</w:t>
      </w:r>
      <w:r w:rsidR="002C36B8" w:rsidRPr="00D71771">
        <w:rPr>
          <w:rFonts w:ascii="Times New Roman" w:hAnsi="Times New Roman" w:cs="Times New Roman"/>
          <w:bCs/>
          <w:kern w:val="0"/>
          <w:sz w:val="22"/>
          <w:szCs w:val="22"/>
        </w:rPr>
        <w:lastRenderedPageBreak/>
        <w:t>/</w:t>
      </w:r>
      <w:proofErr w:type="spellStart"/>
      <w:r w:rsidR="002C36B8" w:rsidRPr="00D71771">
        <w:rPr>
          <w:rFonts w:ascii="Times New Roman" w:hAnsi="Times New Roman" w:cs="Times New Roman"/>
          <w:bCs/>
          <w:kern w:val="0"/>
          <w:sz w:val="22"/>
          <w:szCs w:val="22"/>
        </w:rPr>
        <w:t>mCherry</w:t>
      </w:r>
      <w:proofErr w:type="spellEnd"/>
      <w:r w:rsidR="002C36B8" w:rsidRPr="00D71771">
        <w:rPr>
          <w:rFonts w:ascii="Times New Roman" w:hAnsi="Times New Roman" w:cs="Times New Roman"/>
          <w:bCs/>
          <w:kern w:val="0"/>
          <w:sz w:val="22"/>
          <w:szCs w:val="22"/>
          <w:vertAlign w:val="superscript"/>
        </w:rPr>
        <w:t xml:space="preserve">+ </w:t>
      </w:r>
      <w:r w:rsidR="002C36B8" w:rsidRPr="00D71771">
        <w:rPr>
          <w:rFonts w:ascii="Times New Roman" w:hAnsi="Times New Roman" w:cs="Times New Roman"/>
          <w:bCs/>
          <w:kern w:val="0"/>
          <w:sz w:val="22"/>
          <w:szCs w:val="22"/>
        </w:rPr>
        <w:t xml:space="preserve">puncta; </w:t>
      </w:r>
      <w:r w:rsidR="002C36B8" w:rsidRPr="000675CF">
        <w:rPr>
          <w:rFonts w:ascii="Times New Roman" w:hAnsi="Times New Roman" w:cs="Times New Roman"/>
          <w:bCs/>
          <w:i/>
          <w:iCs/>
          <w:kern w:val="0"/>
          <w:sz w:val="22"/>
          <w:szCs w:val="22"/>
        </w:rPr>
        <w:t xml:space="preserve">light gray </w:t>
      </w:r>
      <w:r w:rsidR="002C36B8" w:rsidRPr="00D71771">
        <w:rPr>
          <w:rFonts w:ascii="Times New Roman" w:hAnsi="Times New Roman" w:cs="Times New Roman"/>
          <w:bCs/>
          <w:kern w:val="0"/>
          <w:sz w:val="22"/>
          <w:szCs w:val="22"/>
        </w:rPr>
        <w:t>and no obvious EGFP</w:t>
      </w:r>
      <w:r w:rsidR="002C36B8" w:rsidRPr="00D71771">
        <w:rPr>
          <w:rFonts w:ascii="Times New Roman" w:hAnsi="Times New Roman" w:cs="Times New Roman"/>
          <w:bCs/>
          <w:kern w:val="0"/>
          <w:sz w:val="22"/>
          <w:szCs w:val="22"/>
          <w:vertAlign w:val="superscript"/>
        </w:rPr>
        <w:t>-</w:t>
      </w:r>
      <w:r w:rsidR="002C36B8" w:rsidRPr="00D71771">
        <w:rPr>
          <w:rFonts w:ascii="Times New Roman" w:hAnsi="Times New Roman" w:cs="Times New Roman"/>
          <w:bCs/>
          <w:kern w:val="0"/>
          <w:sz w:val="22"/>
          <w:szCs w:val="22"/>
        </w:rPr>
        <w:t>/mCherry</w:t>
      </w:r>
      <w:r w:rsidR="002C36B8" w:rsidRPr="00D71771">
        <w:rPr>
          <w:rFonts w:ascii="Times New Roman" w:hAnsi="Times New Roman" w:cs="Times New Roman"/>
          <w:bCs/>
          <w:kern w:val="0"/>
          <w:sz w:val="22"/>
          <w:szCs w:val="22"/>
          <w:vertAlign w:val="superscript"/>
        </w:rPr>
        <w:t xml:space="preserve">+ </w:t>
      </w:r>
      <w:r w:rsidR="002C36B8" w:rsidRPr="00D71771">
        <w:rPr>
          <w:rFonts w:ascii="Times New Roman" w:hAnsi="Times New Roman" w:cs="Times New Roman"/>
          <w:bCs/>
          <w:kern w:val="0"/>
          <w:sz w:val="22"/>
          <w:szCs w:val="22"/>
        </w:rPr>
        <w:t xml:space="preserve">punctum; </w:t>
      </w:r>
      <w:r w:rsidR="002C36B8" w:rsidRPr="000675CF">
        <w:rPr>
          <w:rFonts w:ascii="Times New Roman" w:hAnsi="Times New Roman" w:cs="Times New Roman"/>
          <w:bCs/>
          <w:i/>
          <w:iCs/>
          <w:kern w:val="0"/>
          <w:sz w:val="22"/>
          <w:szCs w:val="22"/>
        </w:rPr>
        <w:t>white</w:t>
      </w:r>
      <w:r w:rsidR="002C36B8" w:rsidRPr="00D71771">
        <w:rPr>
          <w:rFonts w:ascii="Times New Roman" w:hAnsi="Times New Roman" w:cs="Times New Roman"/>
          <w:bCs/>
          <w:kern w:val="0"/>
          <w:sz w:val="22"/>
          <w:szCs w:val="22"/>
        </w:rPr>
        <w:t>. (</w:t>
      </w:r>
      <w:r w:rsidR="00533A29" w:rsidRPr="00D71771">
        <w:rPr>
          <w:rFonts w:ascii="Times New Roman" w:hAnsi="Times New Roman" w:cs="Times New Roman"/>
          <w:bCs/>
          <w:kern w:val="0"/>
          <w:sz w:val="22"/>
          <w:szCs w:val="22"/>
        </w:rPr>
        <w:t>C</w:t>
      </w:r>
      <w:r w:rsidR="002C36B8" w:rsidRPr="00D71771">
        <w:rPr>
          <w:rFonts w:ascii="Times New Roman" w:hAnsi="Times New Roman" w:cs="Times New Roman"/>
          <w:bCs/>
          <w:kern w:val="0"/>
          <w:sz w:val="22"/>
          <w:szCs w:val="22"/>
        </w:rPr>
        <w:t xml:space="preserve">) PCC of EGFP and mCherry signals. </w:t>
      </w:r>
      <w:r w:rsidR="002C36B8" w:rsidRPr="00D71771">
        <w:rPr>
          <w:rFonts w:ascii="Times New Roman" w:hAnsi="Times New Roman" w:cs="Times New Roman"/>
          <w:sz w:val="22"/>
          <w:szCs w:val="22"/>
        </w:rPr>
        <w:t xml:space="preserve">Each dot indicates the value of PCC in a single cell. The averages ± SD are indicated by red lines. </w:t>
      </w:r>
      <w:r w:rsidR="008B7C65" w:rsidRPr="00D71771">
        <w:rPr>
          <w:rFonts w:ascii="Times New Roman" w:hAnsi="Times New Roman" w:cs="Times New Roman" w:hint="eastAsia"/>
          <w:sz w:val="22"/>
          <w:szCs w:val="22"/>
        </w:rPr>
        <w:t xml:space="preserve">The data were analyzed by two-way ANOVA (DMEM+FBS/EBSS: F=247.3, </w:t>
      </w:r>
      <w:r w:rsidR="008B7C65" w:rsidRPr="00D71771">
        <w:rPr>
          <w:rFonts w:ascii="Times New Roman" w:hAnsi="Times New Roman" w:cs="Times New Roman" w:hint="eastAsia"/>
          <w:i/>
          <w:iCs/>
          <w:sz w:val="22"/>
          <w:szCs w:val="22"/>
        </w:rPr>
        <w:t>P</w:t>
      </w:r>
      <w:r w:rsidR="008B7C65" w:rsidRPr="00D71771">
        <w:rPr>
          <w:rFonts w:ascii="Times New Roman" w:hAnsi="Times New Roman" w:cs="Times New Roman" w:hint="eastAsia"/>
          <w:sz w:val="22"/>
          <w:szCs w:val="22"/>
        </w:rPr>
        <w:t xml:space="preserve">&lt;0.0001; siRNAs: F=0.682, </w:t>
      </w:r>
      <w:r w:rsidR="008B7C65" w:rsidRPr="00D71771">
        <w:rPr>
          <w:rFonts w:ascii="Times New Roman" w:hAnsi="Times New Roman" w:cs="Times New Roman" w:hint="eastAsia"/>
          <w:i/>
          <w:iCs/>
          <w:sz w:val="22"/>
          <w:szCs w:val="22"/>
        </w:rPr>
        <w:t>P</w:t>
      </w:r>
      <w:r w:rsidR="008B7C65" w:rsidRPr="00D71771">
        <w:rPr>
          <w:rFonts w:ascii="Times New Roman" w:hAnsi="Times New Roman" w:cs="Times New Roman" w:hint="eastAsia"/>
          <w:sz w:val="22"/>
          <w:szCs w:val="22"/>
        </w:rPr>
        <w:t xml:space="preserve">=0.5084; interaction: F=6.323, P=0.0029). </w:t>
      </w:r>
      <w:r w:rsidR="008B7C65" w:rsidRPr="00D71771">
        <w:rPr>
          <w:rFonts w:ascii="Times New Roman" w:hAnsi="Times New Roman" w:cs="Times New Roman"/>
          <w:kern w:val="0"/>
          <w:sz w:val="16"/>
          <w:szCs w:val="16"/>
        </w:rPr>
        <w:t>****</w:t>
      </w:r>
      <w:r w:rsidR="008B7C65" w:rsidRPr="00D71771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8B7C65" w:rsidRPr="00D71771">
        <w:rPr>
          <w:rFonts w:ascii="Times New Roman" w:hAnsi="Times New Roman" w:cs="Times New Roman"/>
          <w:sz w:val="22"/>
          <w:szCs w:val="22"/>
        </w:rPr>
        <w:t xml:space="preserve"> &lt; 0.0</w:t>
      </w:r>
      <w:r w:rsidR="008B7C65" w:rsidRPr="00D71771">
        <w:rPr>
          <w:rFonts w:ascii="Times New Roman" w:hAnsi="Times New Roman" w:cs="Times New Roman" w:hint="eastAsia"/>
          <w:sz w:val="22"/>
          <w:szCs w:val="22"/>
        </w:rPr>
        <w:t>0</w:t>
      </w:r>
      <w:r w:rsidR="008B7C65" w:rsidRPr="00D71771">
        <w:rPr>
          <w:rFonts w:ascii="Times New Roman" w:hAnsi="Times New Roman" w:cs="Times New Roman"/>
          <w:sz w:val="22"/>
          <w:szCs w:val="22"/>
        </w:rPr>
        <w:t>01</w:t>
      </w:r>
      <w:r w:rsidR="008B7C65" w:rsidRPr="00D71771">
        <w:rPr>
          <w:rFonts w:ascii="Times New Roman" w:hAnsi="Times New Roman" w:cs="Times New Roman" w:hint="eastAsia"/>
          <w:bCs/>
          <w:sz w:val="22"/>
          <w:szCs w:val="22"/>
        </w:rPr>
        <w:t>: DMEM/FBS</w:t>
      </w:r>
      <w:r w:rsidR="00BA0FF4" w:rsidRPr="00D71771">
        <w:rPr>
          <w:rFonts w:ascii="Times New Roman" w:hAnsi="Times New Roman" w:cs="Times New Roman"/>
          <w:bCs/>
          <w:sz w:val="22"/>
          <w:szCs w:val="22"/>
        </w:rPr>
        <w:t>,</w:t>
      </w:r>
      <w:r w:rsidR="008B7C65" w:rsidRPr="00D71771">
        <w:rPr>
          <w:rFonts w:ascii="Times New Roman" w:hAnsi="Times New Roman" w:cs="Times New Roman" w:hint="eastAsia"/>
          <w:bCs/>
          <w:sz w:val="22"/>
          <w:szCs w:val="22"/>
        </w:rPr>
        <w:t xml:space="preserve"> </w:t>
      </w:r>
      <w:r w:rsidR="00BA0FF4" w:rsidRPr="00D71771">
        <w:rPr>
          <w:rFonts w:ascii="Times New Roman" w:hAnsi="Times New Roman" w:cs="Times New Roman"/>
          <w:bCs/>
          <w:sz w:val="22"/>
          <w:szCs w:val="22"/>
        </w:rPr>
        <w:t xml:space="preserve">N. S.: not significant </w:t>
      </w:r>
      <w:r w:rsidR="008B7C65" w:rsidRPr="00D71771">
        <w:rPr>
          <w:rFonts w:ascii="Times New Roman" w:hAnsi="Times New Roman" w:cs="Times New Roman" w:hint="eastAsia"/>
          <w:bCs/>
          <w:sz w:val="22"/>
          <w:szCs w:val="22"/>
        </w:rPr>
        <w:t>versus EBSS</w:t>
      </w:r>
      <w:r w:rsidR="008B7C65" w:rsidRPr="00D71771">
        <w:rPr>
          <w:rFonts w:ascii="Times New Roman" w:hAnsi="Times New Roman" w:cs="Times New Roman" w:hint="eastAsia"/>
          <w:sz w:val="22"/>
          <w:szCs w:val="22"/>
        </w:rPr>
        <w:t xml:space="preserve"> by Tukey</w:t>
      </w:r>
      <w:r w:rsidR="008B7C65" w:rsidRPr="00D71771">
        <w:rPr>
          <w:rFonts w:ascii="Times New Roman" w:hAnsi="Times New Roman" w:cs="Times New Roman"/>
          <w:sz w:val="22"/>
          <w:szCs w:val="22"/>
        </w:rPr>
        <w:t>’</w:t>
      </w:r>
      <w:r w:rsidR="008B7C65" w:rsidRPr="00D71771">
        <w:rPr>
          <w:rFonts w:ascii="Times New Roman" w:hAnsi="Times New Roman" w:cs="Times New Roman" w:hint="eastAsia"/>
          <w:sz w:val="22"/>
          <w:szCs w:val="22"/>
        </w:rPr>
        <w:t xml:space="preserve">s </w:t>
      </w:r>
      <w:r w:rsidR="008B7C65" w:rsidRPr="00C75D10">
        <w:rPr>
          <w:rFonts w:ascii="Times New Roman" w:hAnsi="Times New Roman" w:cs="Times New Roman" w:hint="eastAsia"/>
          <w:i/>
          <w:iCs/>
          <w:sz w:val="22"/>
          <w:szCs w:val="22"/>
        </w:rPr>
        <w:t>post</w:t>
      </w:r>
      <w:r w:rsidR="00C75D10" w:rsidRPr="00C75D10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="008B7C65" w:rsidRPr="00C75D10">
        <w:rPr>
          <w:rFonts w:ascii="Times New Roman" w:hAnsi="Times New Roman" w:cs="Times New Roman" w:hint="eastAsia"/>
          <w:i/>
          <w:iCs/>
          <w:sz w:val="22"/>
          <w:szCs w:val="22"/>
        </w:rPr>
        <w:t>hoc</w:t>
      </w:r>
      <w:r w:rsidR="008B7C65" w:rsidRPr="00D71771">
        <w:rPr>
          <w:rFonts w:ascii="Times New Roman" w:hAnsi="Times New Roman" w:cs="Times New Roman" w:hint="eastAsia"/>
          <w:sz w:val="22"/>
          <w:szCs w:val="22"/>
        </w:rPr>
        <w:t xml:space="preserve"> test.</w:t>
      </w:r>
      <w:r w:rsidR="008B7C65" w:rsidRPr="00D71771">
        <w:rPr>
          <w:rFonts w:ascii="Times New Roman" w:hAnsi="Times New Roman" w:cs="Times New Roman"/>
          <w:bCs/>
          <w:sz w:val="22"/>
          <w:szCs w:val="22"/>
        </w:rPr>
        <w:t xml:space="preserve"> </w:t>
      </w:r>
    </w:p>
    <w:p w14:paraId="17781AA9" w14:textId="77777777" w:rsidR="003E49D6" w:rsidRPr="00D71771" w:rsidRDefault="003E49D6" w:rsidP="008A4712">
      <w:pPr>
        <w:spacing w:line="300" w:lineRule="exact"/>
        <w:rPr>
          <w:rFonts w:ascii="Times New Roman" w:hAnsi="Times New Roman" w:cs="Times New Roman"/>
          <w:kern w:val="0"/>
          <w:sz w:val="22"/>
          <w:szCs w:val="22"/>
        </w:rPr>
      </w:pPr>
    </w:p>
    <w:p w14:paraId="253CB6E7" w14:textId="1A289997" w:rsidR="00CF2EA0" w:rsidRPr="00D71771" w:rsidRDefault="00CF2EA0" w:rsidP="00CF2EA0">
      <w:pPr>
        <w:spacing w:line="300" w:lineRule="exact"/>
        <w:rPr>
          <w:rFonts w:ascii="Times New Roman" w:hAnsi="Times New Roman" w:cs="Times New Roman"/>
          <w:b/>
          <w:bCs/>
          <w:kern w:val="0"/>
          <w:sz w:val="22"/>
          <w:szCs w:val="22"/>
        </w:rPr>
      </w:pPr>
      <w:r w:rsidRPr="00D71771">
        <w:rPr>
          <w:rFonts w:ascii="Times New Roman" w:hAnsi="Times New Roman" w:cs="Times New Roman" w:hint="eastAsia"/>
          <w:b/>
          <w:bCs/>
          <w:kern w:val="0"/>
          <w:sz w:val="22"/>
          <w:szCs w:val="22"/>
        </w:rPr>
        <w:t>F</w:t>
      </w:r>
      <w:r w:rsidRPr="00D71771">
        <w:rPr>
          <w:rFonts w:ascii="Times New Roman" w:hAnsi="Times New Roman" w:cs="Times New Roman"/>
          <w:b/>
          <w:bCs/>
          <w:kern w:val="0"/>
          <w:sz w:val="22"/>
          <w:szCs w:val="22"/>
        </w:rPr>
        <w:t>igure S</w:t>
      </w:r>
      <w:r w:rsidR="003E49D6" w:rsidRPr="00D71771">
        <w:rPr>
          <w:rFonts w:ascii="Times New Roman" w:hAnsi="Times New Roman" w:cs="Times New Roman" w:hint="eastAsia"/>
          <w:b/>
          <w:bCs/>
          <w:kern w:val="0"/>
          <w:sz w:val="22"/>
          <w:szCs w:val="22"/>
        </w:rPr>
        <w:t>6</w:t>
      </w:r>
      <w:r w:rsidRPr="00D71771"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. Overexpression of FAM134B </w:t>
      </w:r>
      <w:r w:rsidR="005F64F9" w:rsidRPr="00D71771">
        <w:rPr>
          <w:rFonts w:ascii="Times New Roman" w:hAnsi="Times New Roman" w:cs="Times New Roman"/>
          <w:b/>
          <w:bCs/>
          <w:kern w:val="0"/>
          <w:sz w:val="22"/>
          <w:szCs w:val="22"/>
        </w:rPr>
        <w:t>reverses</w:t>
      </w:r>
      <w:r w:rsidRPr="00D71771"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 reduction of transport of STIM1 from the ER to autolysosomes in the FAM134B knockdown cells.</w:t>
      </w:r>
    </w:p>
    <w:p w14:paraId="51256CCB" w14:textId="4B595F80" w:rsidR="00E124C2" w:rsidRPr="00D71771" w:rsidRDefault="00CF2EA0" w:rsidP="00CF2EA0">
      <w:pPr>
        <w:spacing w:line="300" w:lineRule="exact"/>
        <w:ind w:firstLine="840"/>
        <w:rPr>
          <w:rFonts w:ascii="Times New Roman" w:hAnsi="Times New Roman" w:cs="Times New Roman"/>
          <w:bCs/>
          <w:sz w:val="22"/>
          <w:szCs w:val="22"/>
        </w:rPr>
      </w:pPr>
      <w:r w:rsidRPr="00D71771">
        <w:rPr>
          <w:rFonts w:ascii="Times New Roman" w:hAnsi="Times New Roman" w:cs="Times New Roman"/>
          <w:sz w:val="22"/>
          <w:szCs w:val="22"/>
        </w:rPr>
        <w:t>(A) Restoration of EGFP</w:t>
      </w:r>
      <w:r w:rsidRPr="00D124D6">
        <w:rPr>
          <w:rFonts w:ascii="Times New Roman" w:hAnsi="Times New Roman" w:cs="Times New Roman"/>
          <w:sz w:val="22"/>
          <w:szCs w:val="22"/>
          <w:vertAlign w:val="superscript"/>
        </w:rPr>
        <w:t>-</w:t>
      </w:r>
      <w:r w:rsidRPr="00D71771">
        <w:rPr>
          <w:rFonts w:ascii="Times New Roman" w:hAnsi="Times New Roman" w:cs="Times New Roman"/>
          <w:sz w:val="22"/>
          <w:szCs w:val="22"/>
        </w:rPr>
        <w:t>/mCherry</w:t>
      </w:r>
      <w:r w:rsidRPr="00D124D6">
        <w:rPr>
          <w:rFonts w:ascii="Times New Roman" w:hAnsi="Times New Roman" w:cs="Times New Roman"/>
          <w:sz w:val="22"/>
          <w:szCs w:val="22"/>
          <w:vertAlign w:val="superscript"/>
        </w:rPr>
        <w:t>+</w:t>
      </w:r>
      <w:r w:rsidRPr="00D71771">
        <w:rPr>
          <w:rFonts w:ascii="Times New Roman" w:hAnsi="Times New Roman" w:cs="Times New Roman"/>
          <w:sz w:val="22"/>
          <w:szCs w:val="22"/>
        </w:rPr>
        <w:t xml:space="preserve"> puncta formation by overexpression of FAM134B-1 in the FAM134B-1 knockdown cells. HeLa </w:t>
      </w:r>
      <w:r w:rsidRPr="00D71771">
        <w:rPr>
          <w:rFonts w:ascii="Times New Roman" w:hAnsi="Times New Roman" w:cs="Times New Roman"/>
          <w:bCs/>
          <w:sz w:val="22"/>
          <w:szCs w:val="22"/>
        </w:rPr>
        <w:t xml:space="preserve">cells were </w:t>
      </w:r>
      <w:r w:rsidRPr="00D71771">
        <w:rPr>
          <w:rFonts w:ascii="Times New Roman" w:hAnsi="Times New Roman" w:cs="Times New Roman"/>
          <w:sz w:val="22"/>
          <w:szCs w:val="22"/>
        </w:rPr>
        <w:t>transfected with t</w:t>
      </w:r>
      <w:r w:rsidRPr="00D71771">
        <w:rPr>
          <w:rFonts w:ascii="Times New Roman" w:hAnsi="Times New Roman" w:cs="Times New Roman"/>
          <w:bCs/>
          <w:sz w:val="22"/>
          <w:szCs w:val="22"/>
        </w:rPr>
        <w:t xml:space="preserve">he control siRNA or siFAM134B #2, followed by transfection with FLAG-EV or FLAG-siFAM134B #2 resistant FAM134B-1 along with </w:t>
      </w:r>
      <w:r w:rsidRPr="00D71771">
        <w:rPr>
          <w:rFonts w:ascii="Times New Roman" w:hAnsi="Times New Roman" w:cs="Times New Roman"/>
          <w:bCs/>
          <w:kern w:val="0"/>
          <w:sz w:val="22"/>
          <w:szCs w:val="22"/>
        </w:rPr>
        <w:t>STIM1-EGFP-mCherry. 24 h after transfection, the cells were cultured in DMEM+FBS or EBSS for 6 h. EGFP</w:t>
      </w:r>
      <w:r w:rsidRPr="00D71771">
        <w:rPr>
          <w:rFonts w:ascii="Times New Roman" w:hAnsi="Times New Roman" w:cs="Times New Roman"/>
          <w:bCs/>
          <w:kern w:val="0"/>
          <w:sz w:val="22"/>
          <w:szCs w:val="22"/>
          <w:vertAlign w:val="superscript"/>
        </w:rPr>
        <w:t>-</w:t>
      </w:r>
      <w:r w:rsidRPr="00D71771">
        <w:rPr>
          <w:rFonts w:ascii="Times New Roman" w:hAnsi="Times New Roman" w:cs="Times New Roman"/>
          <w:bCs/>
          <w:kern w:val="0"/>
          <w:sz w:val="22"/>
          <w:szCs w:val="22"/>
        </w:rPr>
        <w:t>/mCherry</w:t>
      </w:r>
      <w:r w:rsidRPr="00D71771">
        <w:rPr>
          <w:rFonts w:ascii="Times New Roman" w:hAnsi="Times New Roman" w:cs="Times New Roman"/>
          <w:bCs/>
          <w:kern w:val="0"/>
          <w:sz w:val="22"/>
          <w:szCs w:val="22"/>
          <w:vertAlign w:val="superscript"/>
        </w:rPr>
        <w:t>+</w:t>
      </w:r>
      <w:r w:rsidRPr="00D71771">
        <w:rPr>
          <w:rFonts w:ascii="Times New Roman" w:hAnsi="Times New Roman" w:cs="Times New Roman"/>
          <w:bCs/>
          <w:kern w:val="0"/>
          <w:sz w:val="22"/>
          <w:szCs w:val="22"/>
        </w:rPr>
        <w:t xml:space="preserve"> puncta formation in the cell was classified into three categories as described in </w:t>
      </w:r>
      <w:r w:rsidRPr="00D71771">
        <w:rPr>
          <w:rFonts w:ascii="Times New Roman" w:hAnsi="Times New Roman" w:cs="Times New Roman"/>
          <w:b/>
          <w:kern w:val="0"/>
          <w:sz w:val="22"/>
          <w:szCs w:val="22"/>
        </w:rPr>
        <w:t>Fig. 4</w:t>
      </w:r>
      <w:r w:rsidRPr="00D71771">
        <w:rPr>
          <w:rFonts w:ascii="Times New Roman" w:hAnsi="Times New Roman" w:cs="Times New Roman" w:hint="eastAsia"/>
          <w:b/>
          <w:kern w:val="0"/>
          <w:sz w:val="22"/>
          <w:szCs w:val="22"/>
        </w:rPr>
        <w:t>C</w:t>
      </w:r>
      <w:r w:rsidRPr="00D71771">
        <w:rPr>
          <w:rFonts w:ascii="Times New Roman" w:hAnsi="Times New Roman" w:cs="Times New Roman"/>
          <w:bCs/>
          <w:kern w:val="0"/>
          <w:sz w:val="22"/>
          <w:szCs w:val="22"/>
        </w:rPr>
        <w:t>. Many EGFP</w:t>
      </w:r>
      <w:r w:rsidRPr="00D71771">
        <w:rPr>
          <w:rFonts w:ascii="Times New Roman" w:hAnsi="Times New Roman" w:cs="Times New Roman"/>
          <w:bCs/>
          <w:kern w:val="0"/>
          <w:sz w:val="22"/>
          <w:szCs w:val="22"/>
          <w:vertAlign w:val="superscript"/>
        </w:rPr>
        <w:t>-</w:t>
      </w:r>
      <w:r w:rsidRPr="00D71771">
        <w:rPr>
          <w:rFonts w:ascii="Times New Roman" w:hAnsi="Times New Roman" w:cs="Times New Roman"/>
          <w:bCs/>
          <w:kern w:val="0"/>
          <w:sz w:val="22"/>
          <w:szCs w:val="22"/>
        </w:rPr>
        <w:t>/mCherry</w:t>
      </w:r>
      <w:r w:rsidRPr="00D71771">
        <w:rPr>
          <w:rFonts w:ascii="Times New Roman" w:hAnsi="Times New Roman" w:cs="Times New Roman"/>
          <w:bCs/>
          <w:kern w:val="0"/>
          <w:sz w:val="22"/>
          <w:szCs w:val="22"/>
          <w:vertAlign w:val="superscript"/>
        </w:rPr>
        <w:t xml:space="preserve">+ </w:t>
      </w:r>
      <w:r w:rsidRPr="00D71771">
        <w:rPr>
          <w:rFonts w:ascii="Times New Roman" w:hAnsi="Times New Roman" w:cs="Times New Roman"/>
          <w:bCs/>
          <w:kern w:val="0"/>
          <w:sz w:val="22"/>
          <w:szCs w:val="22"/>
        </w:rPr>
        <w:t xml:space="preserve">puncta; </w:t>
      </w:r>
      <w:r w:rsidRPr="000675CF">
        <w:rPr>
          <w:rFonts w:ascii="Times New Roman" w:hAnsi="Times New Roman" w:cs="Times New Roman"/>
          <w:bCs/>
          <w:i/>
          <w:iCs/>
          <w:kern w:val="0"/>
          <w:sz w:val="22"/>
          <w:szCs w:val="22"/>
        </w:rPr>
        <w:t>dark gray</w:t>
      </w:r>
      <w:r w:rsidRPr="00D71771">
        <w:rPr>
          <w:rFonts w:ascii="Times New Roman" w:hAnsi="Times New Roman" w:cs="Times New Roman"/>
          <w:bCs/>
          <w:kern w:val="0"/>
          <w:sz w:val="22"/>
          <w:szCs w:val="22"/>
        </w:rPr>
        <w:t>, a moderate level of EGFP</w:t>
      </w:r>
      <w:r w:rsidRPr="00D71771">
        <w:rPr>
          <w:rFonts w:ascii="Times New Roman" w:hAnsi="Times New Roman" w:cs="Times New Roman"/>
          <w:bCs/>
          <w:kern w:val="0"/>
          <w:sz w:val="22"/>
          <w:szCs w:val="22"/>
          <w:vertAlign w:val="superscript"/>
        </w:rPr>
        <w:t>-</w:t>
      </w:r>
      <w:r w:rsidRPr="00D71771">
        <w:rPr>
          <w:rFonts w:ascii="Times New Roman" w:hAnsi="Times New Roman" w:cs="Times New Roman"/>
          <w:bCs/>
          <w:kern w:val="0"/>
          <w:sz w:val="22"/>
          <w:szCs w:val="22"/>
        </w:rPr>
        <w:t>/mCherry</w:t>
      </w:r>
      <w:r w:rsidRPr="00D71771">
        <w:rPr>
          <w:rFonts w:ascii="Times New Roman" w:hAnsi="Times New Roman" w:cs="Times New Roman"/>
          <w:bCs/>
          <w:kern w:val="0"/>
          <w:sz w:val="22"/>
          <w:szCs w:val="22"/>
          <w:vertAlign w:val="superscript"/>
        </w:rPr>
        <w:t xml:space="preserve">+ </w:t>
      </w:r>
      <w:r w:rsidRPr="00D71771">
        <w:rPr>
          <w:rFonts w:ascii="Times New Roman" w:hAnsi="Times New Roman" w:cs="Times New Roman"/>
          <w:bCs/>
          <w:kern w:val="0"/>
          <w:sz w:val="22"/>
          <w:szCs w:val="22"/>
        </w:rPr>
        <w:t xml:space="preserve">puncta; </w:t>
      </w:r>
      <w:r w:rsidRPr="000675CF">
        <w:rPr>
          <w:rFonts w:ascii="Times New Roman" w:hAnsi="Times New Roman" w:cs="Times New Roman"/>
          <w:bCs/>
          <w:i/>
          <w:iCs/>
          <w:kern w:val="0"/>
          <w:sz w:val="22"/>
          <w:szCs w:val="22"/>
        </w:rPr>
        <w:t>light gray</w:t>
      </w:r>
      <w:r w:rsidRPr="00D71771">
        <w:rPr>
          <w:rFonts w:ascii="Times New Roman" w:hAnsi="Times New Roman" w:cs="Times New Roman"/>
          <w:bCs/>
          <w:kern w:val="0"/>
          <w:sz w:val="22"/>
          <w:szCs w:val="22"/>
        </w:rPr>
        <w:t xml:space="preserve"> and no obvious EGFP</w:t>
      </w:r>
      <w:r w:rsidRPr="00D71771">
        <w:rPr>
          <w:rFonts w:ascii="Times New Roman" w:hAnsi="Times New Roman" w:cs="Times New Roman"/>
          <w:bCs/>
          <w:kern w:val="0"/>
          <w:sz w:val="22"/>
          <w:szCs w:val="22"/>
          <w:vertAlign w:val="superscript"/>
        </w:rPr>
        <w:t>-</w:t>
      </w:r>
      <w:r w:rsidRPr="00D71771">
        <w:rPr>
          <w:rFonts w:ascii="Times New Roman" w:hAnsi="Times New Roman" w:cs="Times New Roman"/>
          <w:bCs/>
          <w:kern w:val="0"/>
          <w:sz w:val="22"/>
          <w:szCs w:val="22"/>
        </w:rPr>
        <w:t>/mCherry</w:t>
      </w:r>
      <w:r w:rsidRPr="00D71771">
        <w:rPr>
          <w:rFonts w:ascii="Times New Roman" w:hAnsi="Times New Roman" w:cs="Times New Roman"/>
          <w:bCs/>
          <w:kern w:val="0"/>
          <w:sz w:val="22"/>
          <w:szCs w:val="22"/>
          <w:vertAlign w:val="superscript"/>
        </w:rPr>
        <w:t xml:space="preserve">+ </w:t>
      </w:r>
      <w:r w:rsidRPr="00D71771">
        <w:rPr>
          <w:rFonts w:ascii="Times New Roman" w:hAnsi="Times New Roman" w:cs="Times New Roman"/>
          <w:bCs/>
          <w:kern w:val="0"/>
          <w:sz w:val="22"/>
          <w:szCs w:val="22"/>
        </w:rPr>
        <w:t xml:space="preserve">punctum; </w:t>
      </w:r>
      <w:r w:rsidRPr="000675CF">
        <w:rPr>
          <w:rFonts w:ascii="Times New Roman" w:hAnsi="Times New Roman" w:cs="Times New Roman"/>
          <w:bCs/>
          <w:i/>
          <w:iCs/>
          <w:kern w:val="0"/>
          <w:sz w:val="22"/>
          <w:szCs w:val="22"/>
        </w:rPr>
        <w:t>white</w:t>
      </w:r>
      <w:r w:rsidRPr="00D71771">
        <w:rPr>
          <w:rFonts w:ascii="Times New Roman" w:hAnsi="Times New Roman" w:cs="Times New Roman"/>
          <w:bCs/>
          <w:kern w:val="0"/>
          <w:sz w:val="22"/>
          <w:szCs w:val="22"/>
        </w:rPr>
        <w:t xml:space="preserve">. (B) PCC of EGFP and mCherry signals. </w:t>
      </w:r>
      <w:r w:rsidRPr="00D71771">
        <w:rPr>
          <w:rFonts w:ascii="Times New Roman" w:hAnsi="Times New Roman" w:cs="Times New Roman"/>
          <w:sz w:val="22"/>
          <w:szCs w:val="22"/>
        </w:rPr>
        <w:t xml:space="preserve">Each dot indicates the value of PCC in a single cell. The averages ± SD are indicated by red lines. </w:t>
      </w:r>
      <w:r w:rsidR="00DE4A50" w:rsidRPr="00D71771">
        <w:rPr>
          <w:rFonts w:ascii="Times New Roman" w:hAnsi="Times New Roman" w:cs="Times New Roman" w:hint="eastAsia"/>
          <w:sz w:val="22"/>
          <w:szCs w:val="22"/>
        </w:rPr>
        <w:t xml:space="preserve">The data were analyzed by two-way ANOVA (DMEM+FBS/EBSS: F=91.24, </w:t>
      </w:r>
      <w:r w:rsidR="00DE4A50" w:rsidRPr="00D71771">
        <w:rPr>
          <w:rFonts w:ascii="Times New Roman" w:hAnsi="Times New Roman" w:cs="Times New Roman" w:hint="eastAsia"/>
          <w:i/>
          <w:iCs/>
          <w:sz w:val="22"/>
          <w:szCs w:val="22"/>
        </w:rPr>
        <w:t>P</w:t>
      </w:r>
      <w:r w:rsidR="00DE4A50" w:rsidRPr="00D71771">
        <w:rPr>
          <w:rFonts w:ascii="Times New Roman" w:hAnsi="Times New Roman" w:cs="Times New Roman" w:hint="eastAsia"/>
          <w:sz w:val="22"/>
          <w:szCs w:val="22"/>
        </w:rPr>
        <w:t xml:space="preserve">&lt;0.0001; siRNA and </w:t>
      </w:r>
      <w:r w:rsidR="00FB0A85" w:rsidRPr="00D71771">
        <w:rPr>
          <w:rFonts w:ascii="Times New Roman" w:hAnsi="Times New Roman" w:cs="Times New Roman" w:hint="eastAsia"/>
          <w:sz w:val="22"/>
          <w:szCs w:val="22"/>
        </w:rPr>
        <w:t>FLAG-tagged protein</w:t>
      </w:r>
      <w:r w:rsidR="00DE4A50" w:rsidRPr="00D71771">
        <w:rPr>
          <w:rFonts w:ascii="Times New Roman" w:hAnsi="Times New Roman" w:cs="Times New Roman" w:hint="eastAsia"/>
          <w:sz w:val="22"/>
          <w:szCs w:val="22"/>
        </w:rPr>
        <w:t>: F=10.</w:t>
      </w:r>
      <w:r w:rsidR="00FB0A85" w:rsidRPr="00D71771">
        <w:rPr>
          <w:rFonts w:ascii="Times New Roman" w:hAnsi="Times New Roman" w:cs="Times New Roman" w:hint="eastAsia"/>
          <w:sz w:val="22"/>
          <w:szCs w:val="22"/>
        </w:rPr>
        <w:t>84</w:t>
      </w:r>
      <w:r w:rsidR="00DE4A50" w:rsidRPr="00D71771">
        <w:rPr>
          <w:rFonts w:ascii="Times New Roman" w:hAnsi="Times New Roman" w:cs="Times New Roman" w:hint="eastAsia"/>
          <w:sz w:val="22"/>
          <w:szCs w:val="22"/>
        </w:rPr>
        <w:t xml:space="preserve">, </w:t>
      </w:r>
      <w:r w:rsidR="00DE4A50" w:rsidRPr="00D71771">
        <w:rPr>
          <w:rFonts w:ascii="Times New Roman" w:hAnsi="Times New Roman" w:cs="Times New Roman" w:hint="eastAsia"/>
          <w:i/>
          <w:iCs/>
          <w:sz w:val="22"/>
          <w:szCs w:val="22"/>
        </w:rPr>
        <w:t>P</w:t>
      </w:r>
      <w:r w:rsidR="00DE4A50" w:rsidRPr="00D71771">
        <w:rPr>
          <w:rFonts w:ascii="Times New Roman" w:hAnsi="Times New Roman" w:cs="Times New Roman" w:hint="eastAsia"/>
          <w:sz w:val="22"/>
          <w:szCs w:val="22"/>
        </w:rPr>
        <w:t>&lt;0.0001; interaction: F=</w:t>
      </w:r>
      <w:r w:rsidR="00FB0A85" w:rsidRPr="00D71771">
        <w:rPr>
          <w:rFonts w:ascii="Times New Roman" w:hAnsi="Times New Roman" w:cs="Times New Roman" w:hint="eastAsia"/>
          <w:sz w:val="22"/>
          <w:szCs w:val="22"/>
        </w:rPr>
        <w:t>9.967</w:t>
      </w:r>
      <w:r w:rsidR="00DE4A50" w:rsidRPr="00D71771">
        <w:rPr>
          <w:rFonts w:ascii="Times New Roman" w:hAnsi="Times New Roman" w:cs="Times New Roman" w:hint="eastAsia"/>
          <w:sz w:val="22"/>
          <w:szCs w:val="22"/>
        </w:rPr>
        <w:t>, P=0.00</w:t>
      </w:r>
      <w:r w:rsidR="00FB0A85" w:rsidRPr="00D71771">
        <w:rPr>
          <w:rFonts w:ascii="Times New Roman" w:hAnsi="Times New Roman" w:cs="Times New Roman" w:hint="eastAsia"/>
          <w:sz w:val="22"/>
          <w:szCs w:val="22"/>
        </w:rPr>
        <w:t>01</w:t>
      </w:r>
      <w:r w:rsidR="00DE4A50" w:rsidRPr="00D71771">
        <w:rPr>
          <w:rFonts w:ascii="Times New Roman" w:hAnsi="Times New Roman" w:cs="Times New Roman" w:hint="eastAsia"/>
          <w:sz w:val="22"/>
          <w:szCs w:val="22"/>
        </w:rPr>
        <w:t xml:space="preserve">). </w:t>
      </w:r>
      <w:r w:rsidR="00DE4A50" w:rsidRPr="00D71771">
        <w:rPr>
          <w:rFonts w:ascii="Times New Roman" w:hAnsi="Times New Roman" w:cs="Times New Roman"/>
          <w:kern w:val="0"/>
          <w:sz w:val="16"/>
          <w:szCs w:val="16"/>
        </w:rPr>
        <w:t>****</w:t>
      </w:r>
      <w:r w:rsidR="00DE4A50" w:rsidRPr="00D71771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DE4A50" w:rsidRPr="00D71771">
        <w:rPr>
          <w:rFonts w:ascii="Times New Roman" w:hAnsi="Times New Roman" w:cs="Times New Roman"/>
          <w:sz w:val="22"/>
          <w:szCs w:val="22"/>
        </w:rPr>
        <w:t xml:space="preserve"> &lt; 0.0</w:t>
      </w:r>
      <w:r w:rsidR="00DE4A50" w:rsidRPr="00D71771">
        <w:rPr>
          <w:rFonts w:ascii="Times New Roman" w:hAnsi="Times New Roman" w:cs="Times New Roman" w:hint="eastAsia"/>
          <w:sz w:val="22"/>
          <w:szCs w:val="22"/>
        </w:rPr>
        <w:t>0</w:t>
      </w:r>
      <w:r w:rsidR="00DE4A50" w:rsidRPr="00D71771">
        <w:rPr>
          <w:rFonts w:ascii="Times New Roman" w:hAnsi="Times New Roman" w:cs="Times New Roman"/>
          <w:sz w:val="22"/>
          <w:szCs w:val="22"/>
        </w:rPr>
        <w:t>01</w:t>
      </w:r>
      <w:r w:rsidR="00BA0FF4" w:rsidRPr="00D71771">
        <w:rPr>
          <w:rFonts w:ascii="Times New Roman" w:hAnsi="Times New Roman" w:cs="Times New Roman"/>
          <w:bCs/>
          <w:sz w:val="22"/>
          <w:szCs w:val="22"/>
        </w:rPr>
        <w:t>, N. S.: not significant</w:t>
      </w:r>
      <w:r w:rsidR="00DE4A50" w:rsidRPr="00D71771">
        <w:rPr>
          <w:rFonts w:ascii="Times New Roman" w:hAnsi="Times New Roman" w:cs="Times New Roman" w:hint="eastAsia"/>
          <w:bCs/>
          <w:sz w:val="22"/>
          <w:szCs w:val="22"/>
        </w:rPr>
        <w:t xml:space="preserve"> </w:t>
      </w:r>
      <w:r w:rsidR="00FB0A85" w:rsidRPr="00D71771">
        <w:rPr>
          <w:rFonts w:ascii="Times New Roman" w:hAnsi="Times New Roman" w:cs="Times New Roman" w:hint="eastAsia"/>
          <w:bCs/>
          <w:sz w:val="22"/>
          <w:szCs w:val="22"/>
        </w:rPr>
        <w:t>DMEM/FBS versus EBSS</w:t>
      </w:r>
      <w:r w:rsidR="00DE4A50" w:rsidRPr="00D71771">
        <w:rPr>
          <w:rFonts w:ascii="Times New Roman" w:hAnsi="Times New Roman" w:cs="Times New Roman" w:hint="eastAsia"/>
          <w:bCs/>
          <w:sz w:val="22"/>
          <w:szCs w:val="22"/>
        </w:rPr>
        <w:t xml:space="preserve">, and </w:t>
      </w:r>
      <w:r w:rsidR="00DE4A50" w:rsidRPr="00D71771">
        <w:rPr>
          <w:rFonts w:ascii="Times New Roman" w:hAnsi="Times New Roman" w:cs="Times New Roman" w:hint="eastAsia"/>
          <w:sz w:val="22"/>
          <w:szCs w:val="22"/>
        </w:rPr>
        <w:t>##</w:t>
      </w:r>
      <w:r w:rsidR="00DE4A50" w:rsidRPr="00D71771">
        <w:rPr>
          <w:rFonts w:ascii="Times New Roman" w:hAnsi="Times New Roman" w:cs="Times New Roman"/>
          <w:i/>
          <w:iCs/>
          <w:sz w:val="22"/>
          <w:szCs w:val="22"/>
        </w:rPr>
        <w:t>P</w:t>
      </w:r>
      <w:r w:rsidR="00DE4A50" w:rsidRPr="00D71771">
        <w:rPr>
          <w:rFonts w:ascii="Times New Roman" w:hAnsi="Times New Roman" w:cs="Times New Roman"/>
          <w:sz w:val="22"/>
          <w:szCs w:val="22"/>
        </w:rPr>
        <w:t xml:space="preserve"> &lt; 0.01</w:t>
      </w:r>
      <w:r w:rsidR="00BA0FF4" w:rsidRPr="00D71771">
        <w:rPr>
          <w:rFonts w:ascii="Times New Roman" w:hAnsi="Times New Roman" w:cs="Times New Roman"/>
          <w:sz w:val="22"/>
          <w:szCs w:val="22"/>
        </w:rPr>
        <w:t>,</w:t>
      </w:r>
      <w:r w:rsidR="00FB0A85" w:rsidRPr="00D71771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BA0FF4" w:rsidRPr="00D71771">
        <w:rPr>
          <w:rFonts w:ascii="Times New Roman" w:hAnsi="Times New Roman" w:cs="Times New Roman"/>
          <w:bCs/>
          <w:sz w:val="22"/>
          <w:szCs w:val="22"/>
        </w:rPr>
        <w:t xml:space="preserve">N. S.: not significant </w:t>
      </w:r>
      <w:r w:rsidR="00FB0A85" w:rsidRPr="00D71771">
        <w:rPr>
          <w:rFonts w:ascii="Times New Roman" w:hAnsi="Times New Roman" w:cs="Times New Roman" w:hint="eastAsia"/>
          <w:sz w:val="22"/>
          <w:szCs w:val="22"/>
        </w:rPr>
        <w:t>between the cells cultured in EBSS</w:t>
      </w:r>
      <w:r w:rsidR="00DE4A50" w:rsidRPr="00D71771">
        <w:rPr>
          <w:rFonts w:ascii="Times New Roman" w:hAnsi="Times New Roman" w:cs="Times New Roman" w:hint="eastAsia"/>
          <w:sz w:val="22"/>
          <w:szCs w:val="22"/>
        </w:rPr>
        <w:t xml:space="preserve"> by Tukey</w:t>
      </w:r>
      <w:r w:rsidR="00DE4A50" w:rsidRPr="00D71771">
        <w:rPr>
          <w:rFonts w:ascii="Times New Roman" w:hAnsi="Times New Roman" w:cs="Times New Roman"/>
          <w:sz w:val="22"/>
          <w:szCs w:val="22"/>
        </w:rPr>
        <w:t>’</w:t>
      </w:r>
      <w:r w:rsidR="00DE4A50" w:rsidRPr="00D71771">
        <w:rPr>
          <w:rFonts w:ascii="Times New Roman" w:hAnsi="Times New Roman" w:cs="Times New Roman" w:hint="eastAsia"/>
          <w:sz w:val="22"/>
          <w:szCs w:val="22"/>
        </w:rPr>
        <w:t xml:space="preserve">s </w:t>
      </w:r>
      <w:r w:rsidR="00DE4A50" w:rsidRPr="00C75D10">
        <w:rPr>
          <w:rFonts w:ascii="Times New Roman" w:hAnsi="Times New Roman" w:cs="Times New Roman" w:hint="eastAsia"/>
          <w:i/>
          <w:iCs/>
          <w:sz w:val="22"/>
          <w:szCs w:val="22"/>
        </w:rPr>
        <w:t>post</w:t>
      </w:r>
      <w:r w:rsidR="00C75D10" w:rsidRPr="00C75D10">
        <w:rPr>
          <w:rFonts w:ascii="Times New Roman" w:hAnsi="Times New Roman" w:cs="Times New Roman"/>
          <w:i/>
          <w:iCs/>
          <w:sz w:val="22"/>
          <w:szCs w:val="22"/>
        </w:rPr>
        <w:t xml:space="preserve"> </w:t>
      </w:r>
      <w:r w:rsidR="00DE4A50" w:rsidRPr="00C75D10">
        <w:rPr>
          <w:rFonts w:ascii="Times New Roman" w:hAnsi="Times New Roman" w:cs="Times New Roman" w:hint="eastAsia"/>
          <w:i/>
          <w:iCs/>
          <w:sz w:val="22"/>
          <w:szCs w:val="22"/>
        </w:rPr>
        <w:t>hoc</w:t>
      </w:r>
      <w:r w:rsidR="00DE4A50" w:rsidRPr="00D71771">
        <w:rPr>
          <w:rFonts w:ascii="Times New Roman" w:hAnsi="Times New Roman" w:cs="Times New Roman" w:hint="eastAsia"/>
          <w:sz w:val="22"/>
          <w:szCs w:val="22"/>
        </w:rPr>
        <w:t xml:space="preserve"> test.</w:t>
      </w:r>
      <w:r w:rsidR="00DE4A50" w:rsidRPr="00D71771">
        <w:rPr>
          <w:rFonts w:ascii="Times New Roman" w:hAnsi="Times New Roman" w:cs="Times New Roman"/>
          <w:bCs/>
          <w:sz w:val="22"/>
          <w:szCs w:val="22"/>
        </w:rPr>
        <w:t xml:space="preserve"> </w:t>
      </w:r>
    </w:p>
    <w:p w14:paraId="4EF46F72" w14:textId="77777777" w:rsidR="008A4712" w:rsidRPr="00D71771" w:rsidRDefault="008A4712" w:rsidP="008A4712">
      <w:pPr>
        <w:spacing w:line="300" w:lineRule="exact"/>
        <w:rPr>
          <w:rFonts w:ascii="Times New Roman" w:hAnsi="Times New Roman" w:cs="Times New Roman"/>
          <w:bCs/>
          <w:sz w:val="22"/>
          <w:szCs w:val="22"/>
        </w:rPr>
      </w:pPr>
    </w:p>
    <w:p w14:paraId="58AED602" w14:textId="146FA2CA" w:rsidR="00CF2EA0" w:rsidRPr="00D71771" w:rsidRDefault="00CF2EA0" w:rsidP="00CF2EA0">
      <w:pPr>
        <w:spacing w:line="300" w:lineRule="exact"/>
        <w:rPr>
          <w:rFonts w:ascii="Times New Roman" w:hAnsi="Times New Roman" w:cs="Times New Roman"/>
          <w:b/>
          <w:bCs/>
          <w:sz w:val="22"/>
          <w:szCs w:val="22"/>
        </w:rPr>
      </w:pPr>
      <w:r w:rsidRPr="00D71771">
        <w:rPr>
          <w:rFonts w:ascii="Times New Roman" w:hAnsi="Times New Roman" w:cs="Times New Roman" w:hint="eastAsia"/>
          <w:b/>
          <w:bCs/>
          <w:kern w:val="0"/>
          <w:sz w:val="22"/>
          <w:szCs w:val="22"/>
        </w:rPr>
        <w:t>F</w:t>
      </w:r>
      <w:r w:rsidRPr="00D71771">
        <w:rPr>
          <w:rFonts w:ascii="Times New Roman" w:hAnsi="Times New Roman" w:cs="Times New Roman"/>
          <w:b/>
          <w:bCs/>
          <w:kern w:val="0"/>
          <w:sz w:val="22"/>
          <w:szCs w:val="22"/>
        </w:rPr>
        <w:t>igure S</w:t>
      </w:r>
      <w:r w:rsidR="003E49D6" w:rsidRPr="00D71771">
        <w:rPr>
          <w:rFonts w:ascii="Times New Roman" w:hAnsi="Times New Roman" w:cs="Times New Roman"/>
          <w:b/>
          <w:bCs/>
          <w:kern w:val="0"/>
          <w:sz w:val="22"/>
          <w:szCs w:val="22"/>
        </w:rPr>
        <w:t>7</w:t>
      </w:r>
      <w:r w:rsidRPr="00D71771">
        <w:rPr>
          <w:rFonts w:ascii="Times New Roman" w:hAnsi="Times New Roman" w:cs="Times New Roman"/>
          <w:b/>
          <w:bCs/>
          <w:kern w:val="0"/>
          <w:sz w:val="22"/>
          <w:szCs w:val="22"/>
        </w:rPr>
        <w:t xml:space="preserve">. </w:t>
      </w:r>
      <w:r w:rsidRPr="00D71771">
        <w:rPr>
          <w:rFonts w:ascii="Times New Roman" w:hAnsi="Times New Roman" w:cs="Times New Roman"/>
          <w:b/>
          <w:bCs/>
          <w:sz w:val="22"/>
          <w:szCs w:val="22"/>
        </w:rPr>
        <w:t>FAM134B knockdown does not affect autophagosome formation.</w:t>
      </w:r>
    </w:p>
    <w:p w14:paraId="4654E517" w14:textId="57BEF041" w:rsidR="00CF2EA0" w:rsidRPr="00D71771" w:rsidRDefault="00CF2EA0" w:rsidP="00CF2EA0">
      <w:pPr>
        <w:spacing w:line="300" w:lineRule="exact"/>
        <w:rPr>
          <w:rFonts w:ascii="Times New Roman" w:hAnsi="Times New Roman" w:cs="Times New Roman"/>
          <w:bCs/>
          <w:sz w:val="22"/>
          <w:szCs w:val="22"/>
        </w:rPr>
      </w:pPr>
      <w:r w:rsidRPr="00D71771">
        <w:rPr>
          <w:rFonts w:ascii="Times New Roman" w:hAnsi="Times New Roman" w:cs="Times New Roman"/>
          <w:b/>
          <w:bCs/>
          <w:sz w:val="22"/>
          <w:szCs w:val="22"/>
        </w:rPr>
        <w:tab/>
      </w:r>
      <w:r w:rsidRPr="00D71771">
        <w:rPr>
          <w:rFonts w:ascii="Times New Roman" w:hAnsi="Times New Roman" w:cs="Times New Roman"/>
          <w:sz w:val="22"/>
          <w:szCs w:val="22"/>
        </w:rPr>
        <w:t xml:space="preserve">HeLa </w:t>
      </w:r>
      <w:r w:rsidRPr="00D71771">
        <w:rPr>
          <w:rFonts w:ascii="Times New Roman" w:hAnsi="Times New Roman" w:cs="Times New Roman"/>
          <w:bCs/>
          <w:sz w:val="22"/>
          <w:szCs w:val="22"/>
        </w:rPr>
        <w:t xml:space="preserve">cells were </w:t>
      </w:r>
      <w:r w:rsidRPr="00D71771">
        <w:rPr>
          <w:rFonts w:ascii="Times New Roman" w:hAnsi="Times New Roman" w:cs="Times New Roman"/>
          <w:sz w:val="22"/>
          <w:szCs w:val="22"/>
        </w:rPr>
        <w:t>transfected with t</w:t>
      </w:r>
      <w:r w:rsidRPr="00D71771">
        <w:rPr>
          <w:rFonts w:ascii="Times New Roman" w:hAnsi="Times New Roman" w:cs="Times New Roman"/>
          <w:bCs/>
          <w:sz w:val="22"/>
          <w:szCs w:val="22"/>
        </w:rPr>
        <w:t>he control siRNA, siFAM134B #1 or siFAM134B #2</w:t>
      </w:r>
      <w:r w:rsidRPr="00D71771">
        <w:rPr>
          <w:rFonts w:ascii="Times New Roman" w:hAnsi="Times New Roman" w:cs="Times New Roman"/>
          <w:bCs/>
          <w:kern w:val="0"/>
          <w:sz w:val="22"/>
          <w:szCs w:val="22"/>
        </w:rPr>
        <w:t xml:space="preserve">. 72 h after transfection, the cells were cultured in DMEM+FBS or EBSS for 6 h. </w:t>
      </w:r>
      <w:r w:rsidR="004A45FD" w:rsidRPr="00D71771">
        <w:rPr>
          <w:rFonts w:ascii="Times New Roman" w:hAnsi="Times New Roman" w:cs="Times New Roman"/>
          <w:bCs/>
          <w:sz w:val="22"/>
          <w:szCs w:val="22"/>
        </w:rPr>
        <w:t xml:space="preserve">15 µg of whole </w:t>
      </w:r>
      <w:r w:rsidRPr="00D71771">
        <w:rPr>
          <w:rFonts w:ascii="Times New Roman" w:hAnsi="Times New Roman" w:cs="Times New Roman"/>
          <w:bCs/>
          <w:sz w:val="22"/>
          <w:szCs w:val="22"/>
        </w:rPr>
        <w:t>cell lysates were subjected to SDS-PAGE followed by immunoblotting with the anti-LC3 pAb, the anti-FAM134B pAb and the anti-actin mAb.</w:t>
      </w:r>
    </w:p>
    <w:p w14:paraId="23CB9764" w14:textId="76C3E2A6" w:rsidR="005D5018" w:rsidRPr="00D71771" w:rsidRDefault="00CF2EA0" w:rsidP="007012A4">
      <w:pPr>
        <w:spacing w:line="300" w:lineRule="exact"/>
        <w:rPr>
          <w:rFonts w:ascii="Times New Roman" w:hAnsi="Times New Roman" w:cs="Times New Roman"/>
          <w:sz w:val="22"/>
          <w:szCs w:val="22"/>
        </w:rPr>
      </w:pPr>
      <w:r w:rsidRPr="00D71771">
        <w:rPr>
          <w:rFonts w:ascii="Times New Roman" w:hAnsi="Times New Roman" w:cs="Times New Roman"/>
          <w:sz w:val="22"/>
          <w:szCs w:val="22"/>
        </w:rPr>
        <w:br/>
      </w:r>
      <w:r w:rsidR="00E124C2" w:rsidRPr="00D71771">
        <w:rPr>
          <w:rFonts w:ascii="Times New Roman" w:hAnsi="Times New Roman" w:cs="Times New Roman"/>
          <w:b/>
          <w:bCs/>
          <w:sz w:val="22"/>
          <w:szCs w:val="22"/>
        </w:rPr>
        <w:t xml:space="preserve">Figure </w:t>
      </w:r>
      <w:r w:rsidR="007679AB" w:rsidRPr="00D71771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="003E49D6" w:rsidRPr="00D71771">
        <w:rPr>
          <w:rFonts w:ascii="Times New Roman" w:hAnsi="Times New Roman" w:cs="Times New Roman"/>
          <w:b/>
          <w:bCs/>
          <w:sz w:val="22"/>
          <w:szCs w:val="22"/>
        </w:rPr>
        <w:t>8</w:t>
      </w:r>
      <w:r w:rsidR="00897E45" w:rsidRPr="00D71771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="007679AB" w:rsidRPr="00D71771">
        <w:rPr>
          <w:rFonts w:ascii="Times New Roman" w:hAnsi="Times New Roman" w:cs="Times New Roman"/>
          <w:b/>
          <w:bCs/>
          <w:sz w:val="22"/>
          <w:szCs w:val="22"/>
        </w:rPr>
        <w:t xml:space="preserve"> </w:t>
      </w:r>
      <w:r w:rsidR="00E124C2" w:rsidRPr="00D71771">
        <w:rPr>
          <w:rFonts w:ascii="Times New Roman" w:hAnsi="Times New Roman" w:cs="Times New Roman"/>
          <w:b/>
          <w:bCs/>
          <w:sz w:val="22"/>
          <w:szCs w:val="22"/>
        </w:rPr>
        <w:t xml:space="preserve">FAM134B knockdown </w:t>
      </w:r>
      <w:r w:rsidR="00AC65D0" w:rsidRPr="00D71771">
        <w:rPr>
          <w:rFonts w:ascii="Times New Roman" w:hAnsi="Times New Roman" w:cs="Times New Roman"/>
          <w:b/>
          <w:bCs/>
          <w:sz w:val="22"/>
          <w:szCs w:val="22"/>
        </w:rPr>
        <w:t xml:space="preserve">does not affect </w:t>
      </w:r>
      <w:r w:rsidR="00E124C2" w:rsidRPr="00D71771">
        <w:rPr>
          <w:rFonts w:ascii="Times New Roman" w:hAnsi="Times New Roman" w:cs="Times New Roman"/>
          <w:b/>
          <w:bCs/>
          <w:sz w:val="22"/>
          <w:szCs w:val="22"/>
        </w:rPr>
        <w:t>G</w:t>
      </w:r>
      <w:r w:rsidR="00AC65D0" w:rsidRPr="00D71771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="00E124C2" w:rsidRPr="00D71771">
        <w:rPr>
          <w:rFonts w:ascii="Times New Roman" w:hAnsi="Times New Roman" w:cs="Times New Roman"/>
          <w:b/>
          <w:bCs/>
          <w:sz w:val="22"/>
          <w:szCs w:val="22"/>
        </w:rPr>
        <w:t xml:space="preserve"> to </w:t>
      </w:r>
      <w:r w:rsidR="00AC65D0" w:rsidRPr="00D71771">
        <w:rPr>
          <w:rFonts w:ascii="Times New Roman" w:hAnsi="Times New Roman" w:cs="Times New Roman"/>
          <w:b/>
          <w:bCs/>
          <w:sz w:val="22"/>
          <w:szCs w:val="22"/>
        </w:rPr>
        <w:t>M</w:t>
      </w:r>
      <w:r w:rsidR="00E124C2" w:rsidRPr="00D71771">
        <w:rPr>
          <w:rFonts w:ascii="Times New Roman" w:hAnsi="Times New Roman" w:cs="Times New Roman"/>
          <w:b/>
          <w:bCs/>
          <w:sz w:val="22"/>
          <w:szCs w:val="22"/>
        </w:rPr>
        <w:t xml:space="preserve"> phase transition.</w:t>
      </w:r>
    </w:p>
    <w:p w14:paraId="547BA387" w14:textId="4F46A87A" w:rsidR="000370B9" w:rsidRPr="00D71771" w:rsidRDefault="00CC11BA" w:rsidP="00945082">
      <w:pPr>
        <w:spacing w:line="300" w:lineRule="exact"/>
        <w:ind w:firstLine="840"/>
        <w:rPr>
          <w:rFonts w:ascii="Times New Roman" w:hAnsi="Times New Roman" w:cs="Times New Roman"/>
          <w:kern w:val="0"/>
          <w:sz w:val="22"/>
          <w:szCs w:val="22"/>
        </w:rPr>
      </w:pPr>
      <w:r w:rsidRPr="00D71771">
        <w:rPr>
          <w:rFonts w:ascii="Times New Roman" w:hAnsi="Times New Roman" w:cs="Times New Roman"/>
          <w:sz w:val="22"/>
          <w:szCs w:val="22"/>
        </w:rPr>
        <w:t>The c</w:t>
      </w:r>
      <w:r w:rsidR="00AC65D0" w:rsidRPr="00D71771">
        <w:rPr>
          <w:rFonts w:ascii="Times New Roman" w:hAnsi="Times New Roman" w:cs="Times New Roman"/>
          <w:bCs/>
          <w:sz w:val="22"/>
          <w:szCs w:val="22"/>
        </w:rPr>
        <w:t>ontrol siRNA or siFAM134B #2</w:t>
      </w:r>
      <w:r w:rsidR="00AC65D0" w:rsidRPr="00D71771">
        <w:rPr>
          <w:rFonts w:ascii="Times New Roman" w:hAnsi="Times New Roman" w:cs="Times New Roman"/>
          <w:sz w:val="22"/>
          <w:szCs w:val="22"/>
        </w:rPr>
        <w:t xml:space="preserve"> was transfected into HeLa </w:t>
      </w:r>
      <w:r w:rsidR="00AC65D0" w:rsidRPr="00D71771">
        <w:rPr>
          <w:rFonts w:ascii="Times New Roman" w:hAnsi="Times New Roman" w:cs="Times New Roman"/>
          <w:bCs/>
          <w:sz w:val="22"/>
          <w:szCs w:val="22"/>
        </w:rPr>
        <w:t xml:space="preserve">cells. </w:t>
      </w:r>
      <w:r w:rsidR="00AC65D0" w:rsidRPr="00D71771">
        <w:rPr>
          <w:rFonts w:ascii="Times New Roman" w:hAnsi="Times New Roman" w:cs="Times New Roman"/>
          <w:bCs/>
          <w:kern w:val="0"/>
          <w:sz w:val="22"/>
          <w:szCs w:val="22"/>
        </w:rPr>
        <w:t>24 h after transfection</w:t>
      </w:r>
      <w:r w:rsidR="00AC65D0" w:rsidRPr="00D71771">
        <w:rPr>
          <w:rFonts w:ascii="Times New Roman" w:eastAsia="Osaka" w:hAnsi="Times New Roman" w:cs="Times New Roman"/>
          <w:kern w:val="0"/>
          <w:sz w:val="22"/>
          <w:szCs w:val="22"/>
        </w:rPr>
        <w:t xml:space="preserve">, </w:t>
      </w:r>
      <w:r w:rsidR="00AC65D0" w:rsidRPr="00D71771">
        <w:rPr>
          <w:rFonts w:ascii="Times New Roman" w:eastAsia="Osaka" w:hAnsi="Times New Roman" w:cs="Times New Roman"/>
          <w:bCs/>
          <w:kern w:val="0"/>
          <w:sz w:val="22"/>
          <w:szCs w:val="22"/>
        </w:rPr>
        <w:t xml:space="preserve">thymidine was added in the cultured medium to a final concentration of 2 mM. </w:t>
      </w:r>
      <w:r w:rsidR="00937AF7" w:rsidRPr="00D71771">
        <w:rPr>
          <w:rFonts w:ascii="Times New Roman" w:hAnsi="Times New Roman" w:cs="Times New Roman"/>
          <w:bCs/>
          <w:kern w:val="0"/>
          <w:sz w:val="22"/>
          <w:szCs w:val="22"/>
        </w:rPr>
        <w:t>18</w:t>
      </w:r>
      <w:r w:rsidR="00AC65D0" w:rsidRPr="00D71771">
        <w:rPr>
          <w:rFonts w:ascii="Times New Roman" w:hAnsi="Times New Roman" w:cs="Times New Roman"/>
          <w:bCs/>
          <w:kern w:val="0"/>
          <w:sz w:val="22"/>
          <w:szCs w:val="22"/>
        </w:rPr>
        <w:t xml:space="preserve"> h after thymidine treatment,</w:t>
      </w:r>
      <w:r w:rsidR="00AC65D0" w:rsidRPr="00D71771">
        <w:rPr>
          <w:rFonts w:ascii="Times New Roman" w:eastAsia="Osaka" w:hAnsi="Times New Roman" w:cs="Times New Roman"/>
          <w:bCs/>
          <w:kern w:val="0"/>
          <w:sz w:val="22"/>
          <w:szCs w:val="22"/>
        </w:rPr>
        <w:t xml:space="preserve"> the cells were cultured in the absence of thymidine for </w:t>
      </w:r>
      <w:r w:rsidR="00937AF7" w:rsidRPr="00D71771">
        <w:rPr>
          <w:rFonts w:ascii="Times New Roman" w:eastAsia="Osaka" w:hAnsi="Times New Roman" w:cs="Times New Roman"/>
          <w:bCs/>
          <w:kern w:val="0"/>
          <w:sz w:val="22"/>
          <w:szCs w:val="22"/>
        </w:rPr>
        <w:t>9</w:t>
      </w:r>
      <w:r w:rsidR="00AC65D0" w:rsidRPr="00D71771">
        <w:rPr>
          <w:rFonts w:ascii="Times New Roman" w:eastAsia="Osaka" w:hAnsi="Times New Roman" w:cs="Times New Roman"/>
          <w:bCs/>
          <w:kern w:val="0"/>
          <w:sz w:val="22"/>
          <w:szCs w:val="22"/>
        </w:rPr>
        <w:t xml:space="preserve"> h. </w:t>
      </w:r>
      <w:r w:rsidR="00937AF7" w:rsidRPr="00D71771">
        <w:rPr>
          <w:rFonts w:ascii="Times New Roman" w:eastAsia="Osaka" w:hAnsi="Times New Roman" w:cs="Times New Roman"/>
          <w:bCs/>
          <w:kern w:val="0"/>
          <w:sz w:val="22"/>
          <w:szCs w:val="22"/>
        </w:rPr>
        <w:t>Thymidine</w:t>
      </w:r>
      <w:r w:rsidR="00AC65D0" w:rsidRPr="00D71771">
        <w:rPr>
          <w:rFonts w:ascii="Times New Roman" w:eastAsia="Osaka" w:hAnsi="Times New Roman" w:cs="Times New Roman"/>
          <w:bCs/>
          <w:kern w:val="0"/>
          <w:sz w:val="22"/>
          <w:szCs w:val="22"/>
        </w:rPr>
        <w:t xml:space="preserve"> was added </w:t>
      </w:r>
      <w:r w:rsidR="00937AF7" w:rsidRPr="00D71771">
        <w:rPr>
          <w:rFonts w:ascii="Times New Roman" w:eastAsia="Osaka" w:hAnsi="Times New Roman" w:cs="Times New Roman"/>
          <w:bCs/>
          <w:kern w:val="0"/>
          <w:sz w:val="22"/>
          <w:szCs w:val="22"/>
        </w:rPr>
        <w:t xml:space="preserve">again </w:t>
      </w:r>
      <w:r w:rsidR="00AC65D0" w:rsidRPr="00D71771">
        <w:rPr>
          <w:rFonts w:ascii="Times New Roman" w:eastAsia="Osaka" w:hAnsi="Times New Roman" w:cs="Times New Roman"/>
          <w:bCs/>
          <w:kern w:val="0"/>
          <w:sz w:val="22"/>
          <w:szCs w:val="22"/>
        </w:rPr>
        <w:t xml:space="preserve">in the cultured medium. </w:t>
      </w:r>
      <w:r w:rsidR="00937AF7" w:rsidRPr="00D71771">
        <w:rPr>
          <w:rFonts w:ascii="Times New Roman" w:hAnsi="Times New Roman" w:cs="Times New Roman"/>
          <w:bCs/>
          <w:kern w:val="0"/>
          <w:sz w:val="22"/>
          <w:szCs w:val="22"/>
        </w:rPr>
        <w:t>15</w:t>
      </w:r>
      <w:r w:rsidR="00AC65D0" w:rsidRPr="00D71771">
        <w:rPr>
          <w:rFonts w:ascii="Times New Roman" w:hAnsi="Times New Roman" w:cs="Times New Roman"/>
          <w:bCs/>
          <w:kern w:val="0"/>
          <w:sz w:val="22"/>
          <w:szCs w:val="22"/>
        </w:rPr>
        <w:t xml:space="preserve"> h after </w:t>
      </w:r>
      <w:r w:rsidR="00937AF7" w:rsidRPr="00D71771">
        <w:rPr>
          <w:rFonts w:ascii="Times New Roman" w:hAnsi="Times New Roman" w:cs="Times New Roman"/>
          <w:bCs/>
          <w:kern w:val="0"/>
          <w:sz w:val="22"/>
          <w:szCs w:val="22"/>
        </w:rPr>
        <w:t>the second thymidine treatment</w:t>
      </w:r>
      <w:r w:rsidR="00AC65D0" w:rsidRPr="00D71771">
        <w:rPr>
          <w:rFonts w:ascii="Times New Roman" w:hAnsi="Times New Roman" w:cs="Times New Roman"/>
          <w:bCs/>
          <w:kern w:val="0"/>
          <w:sz w:val="22"/>
          <w:szCs w:val="22"/>
        </w:rPr>
        <w:t xml:space="preserve">, </w:t>
      </w:r>
      <w:r w:rsidR="00AC65D0" w:rsidRPr="00D71771">
        <w:rPr>
          <w:rFonts w:ascii="Times New Roman" w:eastAsia="Osaka" w:hAnsi="Times New Roman" w:cs="Times New Roman"/>
          <w:bCs/>
          <w:kern w:val="0"/>
          <w:sz w:val="22"/>
          <w:szCs w:val="22"/>
        </w:rPr>
        <w:t xml:space="preserve">the cells were cultured in the absence of </w:t>
      </w:r>
      <w:r w:rsidR="00937AF7" w:rsidRPr="00D71771">
        <w:rPr>
          <w:rFonts w:ascii="Times New Roman" w:eastAsia="Osaka" w:hAnsi="Times New Roman" w:cs="Times New Roman"/>
          <w:bCs/>
          <w:kern w:val="0"/>
          <w:sz w:val="22"/>
          <w:szCs w:val="22"/>
        </w:rPr>
        <w:t>thymidine</w:t>
      </w:r>
      <w:r w:rsidR="00AC65D0" w:rsidRPr="00D71771">
        <w:rPr>
          <w:rFonts w:ascii="Times New Roman" w:eastAsia="Osaka" w:hAnsi="Times New Roman" w:cs="Times New Roman"/>
          <w:bCs/>
          <w:kern w:val="0"/>
          <w:sz w:val="22"/>
          <w:szCs w:val="22"/>
        </w:rPr>
        <w:t xml:space="preserve">. </w:t>
      </w:r>
      <w:r w:rsidR="00161FDA" w:rsidRPr="00D71771">
        <w:rPr>
          <w:rFonts w:ascii="Times New Roman" w:hAnsi="Times New Roman" w:cs="Times New Roman"/>
          <w:sz w:val="22"/>
          <w:szCs w:val="22"/>
        </w:rPr>
        <w:t>The total cell extracts of the synchronous cells that were released from thymidine for the indicated time and</w:t>
      </w:r>
      <w:r w:rsidR="00137AF3" w:rsidRPr="00D71771">
        <w:rPr>
          <w:rFonts w:ascii="Times New Roman" w:hAnsi="Times New Roman" w:cs="Times New Roman"/>
          <w:sz w:val="22"/>
          <w:szCs w:val="22"/>
        </w:rPr>
        <w:t xml:space="preserve"> the asynchronous cells </w:t>
      </w:r>
      <w:r w:rsidR="00962751" w:rsidRPr="00D71771">
        <w:rPr>
          <w:rFonts w:ascii="Times New Roman" w:eastAsia="Osaka" w:hAnsi="Times New Roman" w:cs="Times New Roman"/>
          <w:bCs/>
          <w:kern w:val="0"/>
          <w:sz w:val="22"/>
          <w:szCs w:val="22"/>
        </w:rPr>
        <w:t>without the thymidine treatment</w:t>
      </w:r>
      <w:r w:rsidR="00962751" w:rsidRPr="00D71771">
        <w:rPr>
          <w:rFonts w:ascii="Times New Roman" w:hAnsi="Times New Roman" w:cs="Times New Roman"/>
          <w:sz w:val="22"/>
          <w:szCs w:val="22"/>
        </w:rPr>
        <w:t xml:space="preserve"> </w:t>
      </w:r>
      <w:r w:rsidR="00AC65D0" w:rsidRPr="00D71771">
        <w:rPr>
          <w:rFonts w:ascii="Times New Roman" w:hAnsi="Times New Roman" w:cs="Times New Roman"/>
          <w:sz w:val="22"/>
          <w:szCs w:val="22"/>
        </w:rPr>
        <w:t xml:space="preserve">were subjected to SDS-PAGE followed by immunoblotting with the anti-cyclin </w:t>
      </w:r>
      <w:r w:rsidR="00D34207" w:rsidRPr="00D71771">
        <w:rPr>
          <w:rFonts w:ascii="Times New Roman" w:hAnsi="Times New Roman" w:cs="Times New Roman"/>
          <w:sz w:val="22"/>
          <w:szCs w:val="22"/>
        </w:rPr>
        <w:t>B1</w:t>
      </w:r>
      <w:r w:rsidR="00AC65D0" w:rsidRPr="00D71771">
        <w:rPr>
          <w:rFonts w:ascii="Times New Roman" w:hAnsi="Times New Roman" w:cs="Times New Roman"/>
          <w:sz w:val="22"/>
          <w:szCs w:val="22"/>
        </w:rPr>
        <w:t xml:space="preserve"> mAb, the anti-FAM134B pAb and the anti-actin mAb</w:t>
      </w:r>
      <w:r w:rsidR="00AC65D0" w:rsidRPr="00D71771">
        <w:rPr>
          <w:rFonts w:ascii="Times New Roman" w:hAnsi="Times New Roman" w:cs="Times New Roman"/>
          <w:kern w:val="0"/>
          <w:sz w:val="22"/>
          <w:szCs w:val="22"/>
        </w:rPr>
        <w:t>.</w:t>
      </w:r>
    </w:p>
    <w:p w14:paraId="33402D65" w14:textId="77777777" w:rsidR="00F20F9A" w:rsidRPr="00D71771" w:rsidRDefault="00F20F9A" w:rsidP="00F20F9A">
      <w:pPr>
        <w:spacing w:line="300" w:lineRule="exact"/>
        <w:rPr>
          <w:rFonts w:ascii="Times New Roman" w:hAnsi="Times New Roman" w:cs="Times New Roman"/>
          <w:kern w:val="0"/>
          <w:sz w:val="22"/>
          <w:szCs w:val="22"/>
        </w:rPr>
      </w:pPr>
    </w:p>
    <w:p w14:paraId="36F889A2" w14:textId="6DE394D0" w:rsidR="00B515C0" w:rsidRPr="00D71771" w:rsidRDefault="00B515C0" w:rsidP="002A5DC1">
      <w:pPr>
        <w:spacing w:line="300" w:lineRule="exact"/>
        <w:rPr>
          <w:rFonts w:ascii="Times New Roman" w:hAnsi="Times New Roman"/>
          <w:b/>
          <w:sz w:val="22"/>
          <w:szCs w:val="22"/>
        </w:rPr>
      </w:pPr>
      <w:r w:rsidRPr="00D71771">
        <w:rPr>
          <w:rFonts w:ascii="Times New Roman" w:hAnsi="Times New Roman" w:cs="Times New Roman"/>
          <w:b/>
          <w:sz w:val="22"/>
          <w:szCs w:val="22"/>
        </w:rPr>
        <w:t xml:space="preserve">Figure </w:t>
      </w:r>
      <w:r w:rsidR="003E49D6" w:rsidRPr="00D71771">
        <w:rPr>
          <w:rFonts w:ascii="Times New Roman" w:hAnsi="Times New Roman" w:cs="Times New Roman"/>
          <w:b/>
          <w:sz w:val="22"/>
          <w:szCs w:val="22"/>
        </w:rPr>
        <w:t>S9</w:t>
      </w:r>
      <w:r w:rsidRPr="00D71771">
        <w:rPr>
          <w:rFonts w:ascii="Times New Roman" w:hAnsi="Times New Roman" w:cs="Times New Roman"/>
          <w:b/>
          <w:sz w:val="22"/>
          <w:szCs w:val="22"/>
        </w:rPr>
        <w:t>-</w:t>
      </w:r>
      <w:r w:rsidR="00072BE0" w:rsidRPr="00D71771">
        <w:rPr>
          <w:rFonts w:ascii="Times New Roman" w:hAnsi="Times New Roman" w:cs="Times New Roman"/>
          <w:b/>
          <w:sz w:val="22"/>
          <w:szCs w:val="22"/>
        </w:rPr>
        <w:t>1</w:t>
      </w:r>
      <w:r w:rsidR="003E49D6" w:rsidRPr="00D71771">
        <w:rPr>
          <w:rFonts w:ascii="Times New Roman" w:hAnsi="Times New Roman" w:cs="Times New Roman"/>
          <w:b/>
          <w:sz w:val="22"/>
          <w:szCs w:val="22"/>
        </w:rPr>
        <w:t>6</w:t>
      </w:r>
      <w:r w:rsidRPr="00D71771">
        <w:rPr>
          <w:rFonts w:ascii="Times New Roman" w:hAnsi="Times New Roman" w:cs="Times New Roman"/>
          <w:b/>
          <w:sz w:val="22"/>
          <w:szCs w:val="22"/>
        </w:rPr>
        <w:t>.</w:t>
      </w:r>
      <w:r w:rsidRPr="00D71771">
        <w:rPr>
          <w:rFonts w:ascii="Times New Roman" w:hAnsi="Times New Roman"/>
          <w:b/>
          <w:sz w:val="22"/>
          <w:szCs w:val="22"/>
        </w:rPr>
        <w:t xml:space="preserve"> Full scans of original immunoblots presented in this work. </w:t>
      </w:r>
    </w:p>
    <w:p w14:paraId="4330871C" w14:textId="6171AC85" w:rsidR="0098315E" w:rsidRPr="00D71771" w:rsidRDefault="00B515C0" w:rsidP="00F63483">
      <w:pPr>
        <w:spacing w:line="300" w:lineRule="exact"/>
        <w:ind w:firstLine="840"/>
        <w:rPr>
          <w:rFonts w:ascii="Times New Roman" w:hAnsi="Times New Roman"/>
          <w:sz w:val="22"/>
          <w:szCs w:val="22"/>
        </w:rPr>
      </w:pPr>
      <w:r w:rsidRPr="00D71771">
        <w:rPr>
          <w:rFonts w:ascii="Times New Roman" w:hAnsi="Times New Roman" w:cs="Times New Roman"/>
          <w:sz w:val="22"/>
          <w:szCs w:val="22"/>
        </w:rPr>
        <w:t>Figure</w:t>
      </w:r>
      <w:r w:rsidR="003E49D6" w:rsidRPr="00D71771">
        <w:rPr>
          <w:rFonts w:ascii="Times New Roman" w:hAnsi="Times New Roman" w:cs="Times New Roman" w:hint="eastAsia"/>
          <w:sz w:val="22"/>
          <w:szCs w:val="22"/>
        </w:rPr>
        <w:t>s</w:t>
      </w:r>
      <w:r w:rsidRPr="00D71771">
        <w:rPr>
          <w:rFonts w:ascii="Times New Roman" w:hAnsi="Times New Roman" w:cs="Times New Roman"/>
          <w:sz w:val="22"/>
          <w:szCs w:val="22"/>
        </w:rPr>
        <w:t xml:space="preserve"> S</w:t>
      </w:r>
      <w:r w:rsidR="003E49D6" w:rsidRPr="00D71771">
        <w:rPr>
          <w:rFonts w:ascii="Times New Roman" w:hAnsi="Times New Roman"/>
          <w:sz w:val="22"/>
          <w:szCs w:val="22"/>
        </w:rPr>
        <w:t>9</w:t>
      </w:r>
      <w:r w:rsidR="00BA6E96" w:rsidRPr="00D71771">
        <w:rPr>
          <w:rFonts w:ascii="Times New Roman" w:hAnsi="Times New Roman"/>
          <w:sz w:val="22"/>
          <w:szCs w:val="22"/>
        </w:rPr>
        <w:t>A-C</w:t>
      </w:r>
      <w:r w:rsidRPr="00D71771">
        <w:rPr>
          <w:rFonts w:ascii="Times New Roman" w:hAnsi="Times New Roman"/>
          <w:sz w:val="22"/>
          <w:szCs w:val="22"/>
        </w:rPr>
        <w:t xml:space="preserve"> correspond to Figure 2</w:t>
      </w:r>
      <w:r w:rsidR="00BA6E96" w:rsidRPr="00D71771">
        <w:rPr>
          <w:rFonts w:ascii="Times New Roman" w:hAnsi="Times New Roman"/>
          <w:sz w:val="22"/>
          <w:szCs w:val="22"/>
        </w:rPr>
        <w:t>A</w:t>
      </w:r>
      <w:r w:rsidRPr="00D71771">
        <w:rPr>
          <w:rFonts w:ascii="Times New Roman" w:hAnsi="Times New Roman"/>
          <w:sz w:val="22"/>
          <w:szCs w:val="22"/>
        </w:rPr>
        <w:t xml:space="preserve">. </w:t>
      </w:r>
      <w:r w:rsidR="00BA6E96" w:rsidRPr="00D71771">
        <w:rPr>
          <w:rFonts w:ascii="Times New Roman" w:hAnsi="Times New Roman" w:cs="Times New Roman"/>
          <w:sz w:val="22"/>
          <w:szCs w:val="22"/>
        </w:rPr>
        <w:t>Figure</w:t>
      </w:r>
      <w:r w:rsidR="003E49D6" w:rsidRPr="00D71771">
        <w:rPr>
          <w:rFonts w:ascii="Times New Roman" w:hAnsi="Times New Roman" w:cs="Times New Roman"/>
          <w:sz w:val="22"/>
          <w:szCs w:val="22"/>
        </w:rPr>
        <w:t>s</w:t>
      </w:r>
      <w:r w:rsidR="00BA6E96" w:rsidRPr="00D71771">
        <w:rPr>
          <w:rFonts w:ascii="Times New Roman" w:hAnsi="Times New Roman" w:cs="Times New Roman"/>
          <w:sz w:val="22"/>
          <w:szCs w:val="22"/>
        </w:rPr>
        <w:t xml:space="preserve"> S</w:t>
      </w:r>
      <w:r w:rsidR="003E49D6" w:rsidRPr="00D71771">
        <w:rPr>
          <w:rFonts w:ascii="Times New Roman" w:hAnsi="Times New Roman"/>
          <w:sz w:val="22"/>
          <w:szCs w:val="22"/>
        </w:rPr>
        <w:t>9</w:t>
      </w:r>
      <w:r w:rsidR="00BA6E96" w:rsidRPr="00D71771">
        <w:rPr>
          <w:rFonts w:ascii="Times New Roman" w:hAnsi="Times New Roman"/>
          <w:sz w:val="22"/>
          <w:szCs w:val="22"/>
        </w:rPr>
        <w:t xml:space="preserve">D-F correspond to Figure 2C. </w:t>
      </w:r>
      <w:r w:rsidR="00B11F64" w:rsidRPr="00D71771">
        <w:rPr>
          <w:rFonts w:ascii="Times New Roman" w:hAnsi="Times New Roman" w:cs="Times New Roman"/>
          <w:sz w:val="22"/>
          <w:szCs w:val="22"/>
        </w:rPr>
        <w:t>Figure</w:t>
      </w:r>
      <w:r w:rsidR="003E49D6" w:rsidRPr="00D71771">
        <w:rPr>
          <w:rFonts w:ascii="Times New Roman" w:hAnsi="Times New Roman" w:cs="Times New Roman"/>
          <w:sz w:val="22"/>
          <w:szCs w:val="22"/>
        </w:rPr>
        <w:t>s</w:t>
      </w:r>
      <w:r w:rsidR="00B11F64" w:rsidRPr="00D71771">
        <w:rPr>
          <w:rFonts w:ascii="Times New Roman" w:hAnsi="Times New Roman" w:cs="Times New Roman"/>
          <w:sz w:val="22"/>
          <w:szCs w:val="22"/>
        </w:rPr>
        <w:t xml:space="preserve"> S</w:t>
      </w:r>
      <w:r w:rsidR="003E49D6" w:rsidRPr="00D71771">
        <w:rPr>
          <w:rFonts w:ascii="Times New Roman" w:hAnsi="Times New Roman"/>
          <w:sz w:val="22"/>
          <w:szCs w:val="22"/>
        </w:rPr>
        <w:t>10</w:t>
      </w:r>
      <w:r w:rsidR="00B11F64" w:rsidRPr="00D71771">
        <w:rPr>
          <w:rFonts w:ascii="Times New Roman" w:hAnsi="Times New Roman"/>
          <w:sz w:val="22"/>
          <w:szCs w:val="22"/>
        </w:rPr>
        <w:t xml:space="preserve">A and </w:t>
      </w:r>
      <w:r w:rsidR="003E49D6" w:rsidRPr="00D71771">
        <w:rPr>
          <w:rFonts w:ascii="Times New Roman" w:hAnsi="Times New Roman"/>
          <w:sz w:val="22"/>
          <w:szCs w:val="22"/>
        </w:rPr>
        <w:t xml:space="preserve">S10B </w:t>
      </w:r>
      <w:r w:rsidR="00B11F64" w:rsidRPr="00D71771">
        <w:rPr>
          <w:rFonts w:ascii="Times New Roman" w:hAnsi="Times New Roman"/>
          <w:sz w:val="22"/>
          <w:szCs w:val="22"/>
        </w:rPr>
        <w:t xml:space="preserve">correspond to Figure 3A. </w:t>
      </w:r>
      <w:r w:rsidR="00B11F64" w:rsidRPr="00D71771">
        <w:rPr>
          <w:rFonts w:ascii="Times New Roman" w:hAnsi="Times New Roman" w:cs="Times New Roman"/>
          <w:sz w:val="22"/>
          <w:szCs w:val="22"/>
        </w:rPr>
        <w:t>Figure</w:t>
      </w:r>
      <w:r w:rsidR="003E49D6" w:rsidRPr="00D71771">
        <w:rPr>
          <w:rFonts w:ascii="Times New Roman" w:hAnsi="Times New Roman" w:cs="Times New Roman"/>
          <w:sz w:val="22"/>
          <w:szCs w:val="22"/>
        </w:rPr>
        <w:t>s</w:t>
      </w:r>
      <w:r w:rsidR="00B11F64" w:rsidRPr="00D71771">
        <w:rPr>
          <w:rFonts w:ascii="Times New Roman" w:hAnsi="Times New Roman" w:cs="Times New Roman"/>
          <w:sz w:val="22"/>
          <w:szCs w:val="22"/>
        </w:rPr>
        <w:t xml:space="preserve"> </w:t>
      </w:r>
      <w:r w:rsidR="003E49D6" w:rsidRPr="00D71771">
        <w:rPr>
          <w:rFonts w:ascii="Times New Roman" w:hAnsi="Times New Roman" w:cs="Times New Roman"/>
          <w:sz w:val="22"/>
          <w:szCs w:val="22"/>
        </w:rPr>
        <w:t>S</w:t>
      </w:r>
      <w:r w:rsidR="003E49D6" w:rsidRPr="00D71771">
        <w:rPr>
          <w:rFonts w:ascii="Times New Roman" w:hAnsi="Times New Roman"/>
          <w:sz w:val="22"/>
          <w:szCs w:val="22"/>
        </w:rPr>
        <w:t xml:space="preserve">10C </w:t>
      </w:r>
      <w:r w:rsidR="00B11F64" w:rsidRPr="00D71771">
        <w:rPr>
          <w:rFonts w:ascii="Times New Roman" w:hAnsi="Times New Roman"/>
          <w:sz w:val="22"/>
          <w:szCs w:val="22"/>
        </w:rPr>
        <w:t xml:space="preserve">and </w:t>
      </w:r>
      <w:r w:rsidR="003E49D6" w:rsidRPr="00D71771">
        <w:rPr>
          <w:rFonts w:ascii="Times New Roman" w:hAnsi="Times New Roman"/>
          <w:sz w:val="22"/>
          <w:szCs w:val="22"/>
        </w:rPr>
        <w:t xml:space="preserve">S10D </w:t>
      </w:r>
      <w:r w:rsidR="00B11F64" w:rsidRPr="00D71771">
        <w:rPr>
          <w:rFonts w:ascii="Times New Roman" w:hAnsi="Times New Roman"/>
          <w:sz w:val="22"/>
          <w:szCs w:val="22"/>
        </w:rPr>
        <w:t xml:space="preserve">correspond to Figure 3B. </w:t>
      </w:r>
      <w:r w:rsidR="00B11F64" w:rsidRPr="00D71771">
        <w:rPr>
          <w:rFonts w:ascii="Times New Roman" w:hAnsi="Times New Roman" w:cs="Times New Roman"/>
          <w:sz w:val="22"/>
          <w:szCs w:val="22"/>
        </w:rPr>
        <w:t>Figure</w:t>
      </w:r>
      <w:r w:rsidR="003E49D6" w:rsidRPr="00D71771">
        <w:rPr>
          <w:rFonts w:ascii="Times New Roman" w:hAnsi="Times New Roman" w:cs="Times New Roman"/>
          <w:sz w:val="22"/>
          <w:szCs w:val="22"/>
        </w:rPr>
        <w:t>s</w:t>
      </w:r>
      <w:r w:rsidR="00B11F64" w:rsidRPr="00D71771">
        <w:rPr>
          <w:rFonts w:ascii="Times New Roman" w:hAnsi="Times New Roman" w:cs="Times New Roman"/>
          <w:sz w:val="22"/>
          <w:szCs w:val="22"/>
        </w:rPr>
        <w:t xml:space="preserve"> </w:t>
      </w:r>
      <w:r w:rsidR="003E49D6" w:rsidRPr="00D71771">
        <w:rPr>
          <w:rFonts w:ascii="Times New Roman" w:hAnsi="Times New Roman" w:cs="Times New Roman"/>
          <w:sz w:val="22"/>
          <w:szCs w:val="22"/>
        </w:rPr>
        <w:t>S</w:t>
      </w:r>
      <w:r w:rsidR="003E49D6" w:rsidRPr="00D71771">
        <w:rPr>
          <w:rFonts w:ascii="Times New Roman" w:hAnsi="Times New Roman"/>
          <w:sz w:val="22"/>
          <w:szCs w:val="22"/>
        </w:rPr>
        <w:t xml:space="preserve">10E </w:t>
      </w:r>
      <w:r w:rsidR="00B11F64" w:rsidRPr="00D71771">
        <w:rPr>
          <w:rFonts w:ascii="Times New Roman" w:hAnsi="Times New Roman"/>
          <w:sz w:val="22"/>
          <w:szCs w:val="22"/>
        </w:rPr>
        <w:t>and S</w:t>
      </w:r>
      <w:r w:rsidR="003E49D6" w:rsidRPr="00D71771">
        <w:rPr>
          <w:rFonts w:ascii="Times New Roman" w:hAnsi="Times New Roman"/>
          <w:sz w:val="22"/>
          <w:szCs w:val="22"/>
        </w:rPr>
        <w:t>11</w:t>
      </w:r>
      <w:r w:rsidR="00B11F64" w:rsidRPr="00D71771">
        <w:rPr>
          <w:rFonts w:ascii="Times New Roman" w:hAnsi="Times New Roman"/>
          <w:sz w:val="22"/>
          <w:szCs w:val="22"/>
        </w:rPr>
        <w:t xml:space="preserve">A correspond to Figure 3C. </w:t>
      </w:r>
      <w:r w:rsidR="00B11F64" w:rsidRPr="00D71771">
        <w:rPr>
          <w:rFonts w:ascii="Times New Roman" w:hAnsi="Times New Roman" w:cs="Times New Roman"/>
          <w:sz w:val="22"/>
          <w:szCs w:val="22"/>
        </w:rPr>
        <w:t>Figure</w:t>
      </w:r>
      <w:r w:rsidR="003E49D6" w:rsidRPr="00D71771">
        <w:rPr>
          <w:rFonts w:ascii="Times New Roman" w:hAnsi="Times New Roman" w:cs="Times New Roman"/>
          <w:sz w:val="22"/>
          <w:szCs w:val="22"/>
        </w:rPr>
        <w:t>s</w:t>
      </w:r>
      <w:r w:rsidR="00B11F64" w:rsidRPr="00D71771">
        <w:rPr>
          <w:rFonts w:ascii="Times New Roman" w:hAnsi="Times New Roman" w:cs="Times New Roman"/>
          <w:sz w:val="22"/>
          <w:szCs w:val="22"/>
        </w:rPr>
        <w:t xml:space="preserve"> S</w:t>
      </w:r>
      <w:r w:rsidR="00B11F64" w:rsidRPr="00D71771">
        <w:rPr>
          <w:rFonts w:ascii="Times New Roman" w:hAnsi="Times New Roman"/>
          <w:sz w:val="22"/>
          <w:szCs w:val="22"/>
        </w:rPr>
        <w:t>1</w:t>
      </w:r>
      <w:r w:rsidR="003E49D6" w:rsidRPr="00D71771">
        <w:rPr>
          <w:rFonts w:ascii="Times New Roman" w:hAnsi="Times New Roman"/>
          <w:sz w:val="22"/>
          <w:szCs w:val="22"/>
        </w:rPr>
        <w:t>1</w:t>
      </w:r>
      <w:r w:rsidR="00B11F64" w:rsidRPr="00D71771">
        <w:rPr>
          <w:rFonts w:ascii="Times New Roman" w:hAnsi="Times New Roman"/>
          <w:sz w:val="22"/>
          <w:szCs w:val="22"/>
        </w:rPr>
        <w:t>B-E and S1</w:t>
      </w:r>
      <w:r w:rsidR="003E49D6" w:rsidRPr="00D71771">
        <w:rPr>
          <w:rFonts w:ascii="Times New Roman" w:hAnsi="Times New Roman"/>
          <w:sz w:val="22"/>
          <w:szCs w:val="22"/>
        </w:rPr>
        <w:t>2</w:t>
      </w:r>
      <w:r w:rsidR="00B11F64" w:rsidRPr="00D71771">
        <w:rPr>
          <w:rFonts w:ascii="Times New Roman" w:hAnsi="Times New Roman"/>
          <w:sz w:val="22"/>
          <w:szCs w:val="22"/>
        </w:rPr>
        <w:t xml:space="preserve">A-F correspond to Figure 6A. </w:t>
      </w:r>
      <w:r w:rsidR="00B11F64" w:rsidRPr="00D71771">
        <w:rPr>
          <w:rFonts w:ascii="Times New Roman" w:hAnsi="Times New Roman" w:cs="Times New Roman"/>
          <w:sz w:val="22"/>
          <w:szCs w:val="22"/>
        </w:rPr>
        <w:t>Figure</w:t>
      </w:r>
      <w:r w:rsidR="003E49D6" w:rsidRPr="00D71771">
        <w:rPr>
          <w:rFonts w:ascii="Times New Roman" w:hAnsi="Times New Roman" w:cs="Times New Roman"/>
          <w:sz w:val="22"/>
          <w:szCs w:val="22"/>
        </w:rPr>
        <w:t>s</w:t>
      </w:r>
      <w:r w:rsidR="00B11F64" w:rsidRPr="00D71771">
        <w:rPr>
          <w:rFonts w:ascii="Times New Roman" w:hAnsi="Times New Roman" w:cs="Times New Roman"/>
          <w:sz w:val="22"/>
          <w:szCs w:val="22"/>
        </w:rPr>
        <w:t xml:space="preserve"> S</w:t>
      </w:r>
      <w:r w:rsidR="00B11F64" w:rsidRPr="00D71771">
        <w:rPr>
          <w:rFonts w:ascii="Times New Roman" w:hAnsi="Times New Roman"/>
          <w:sz w:val="22"/>
          <w:szCs w:val="22"/>
        </w:rPr>
        <w:t>1</w:t>
      </w:r>
      <w:r w:rsidR="003E49D6" w:rsidRPr="00D71771">
        <w:rPr>
          <w:rFonts w:ascii="Times New Roman" w:hAnsi="Times New Roman"/>
          <w:sz w:val="22"/>
          <w:szCs w:val="22"/>
        </w:rPr>
        <w:t>3</w:t>
      </w:r>
      <w:r w:rsidR="00B11F64" w:rsidRPr="00D71771">
        <w:rPr>
          <w:rFonts w:ascii="Times New Roman" w:hAnsi="Times New Roman"/>
          <w:sz w:val="22"/>
          <w:szCs w:val="22"/>
        </w:rPr>
        <w:t>A and S1</w:t>
      </w:r>
      <w:r w:rsidR="003E49D6" w:rsidRPr="00D71771">
        <w:rPr>
          <w:rFonts w:ascii="Times New Roman" w:hAnsi="Times New Roman"/>
          <w:sz w:val="22"/>
          <w:szCs w:val="22"/>
        </w:rPr>
        <w:t>3</w:t>
      </w:r>
      <w:r w:rsidR="00B11F64" w:rsidRPr="00D71771">
        <w:rPr>
          <w:rFonts w:ascii="Times New Roman" w:hAnsi="Times New Roman"/>
          <w:sz w:val="22"/>
          <w:szCs w:val="22"/>
        </w:rPr>
        <w:t xml:space="preserve">B correspond to Figure S1. </w:t>
      </w:r>
      <w:r w:rsidR="00B11F64" w:rsidRPr="00D71771">
        <w:rPr>
          <w:rFonts w:ascii="Times New Roman" w:hAnsi="Times New Roman" w:cs="Times New Roman"/>
          <w:sz w:val="22"/>
          <w:szCs w:val="22"/>
        </w:rPr>
        <w:t>Figure</w:t>
      </w:r>
      <w:r w:rsidR="003E49D6" w:rsidRPr="00D71771">
        <w:rPr>
          <w:rFonts w:ascii="Times New Roman" w:hAnsi="Times New Roman" w:cs="Times New Roman"/>
          <w:sz w:val="22"/>
          <w:szCs w:val="22"/>
        </w:rPr>
        <w:t>s</w:t>
      </w:r>
      <w:r w:rsidR="00B11F64" w:rsidRPr="00D71771">
        <w:rPr>
          <w:rFonts w:ascii="Times New Roman" w:hAnsi="Times New Roman" w:cs="Times New Roman"/>
          <w:sz w:val="22"/>
          <w:szCs w:val="22"/>
        </w:rPr>
        <w:t xml:space="preserve"> S</w:t>
      </w:r>
      <w:r w:rsidR="00B11F64" w:rsidRPr="00D71771">
        <w:rPr>
          <w:rFonts w:ascii="Times New Roman" w:hAnsi="Times New Roman"/>
          <w:sz w:val="22"/>
          <w:szCs w:val="22"/>
        </w:rPr>
        <w:t>1</w:t>
      </w:r>
      <w:r w:rsidR="003E49D6" w:rsidRPr="00D71771">
        <w:rPr>
          <w:rFonts w:ascii="Times New Roman" w:hAnsi="Times New Roman"/>
          <w:sz w:val="22"/>
          <w:szCs w:val="22"/>
        </w:rPr>
        <w:t>3</w:t>
      </w:r>
      <w:r w:rsidR="00B11F64" w:rsidRPr="00D71771">
        <w:rPr>
          <w:rFonts w:ascii="Times New Roman" w:hAnsi="Times New Roman"/>
          <w:sz w:val="22"/>
          <w:szCs w:val="22"/>
        </w:rPr>
        <w:t>C</w:t>
      </w:r>
      <w:r w:rsidR="00EE3E97" w:rsidRPr="00D71771">
        <w:rPr>
          <w:rFonts w:ascii="Times New Roman" w:hAnsi="Times New Roman"/>
          <w:sz w:val="22"/>
          <w:szCs w:val="22"/>
        </w:rPr>
        <w:t>-</w:t>
      </w:r>
      <w:r w:rsidR="00B11F64" w:rsidRPr="00D71771">
        <w:rPr>
          <w:rFonts w:ascii="Times New Roman" w:hAnsi="Times New Roman"/>
          <w:sz w:val="22"/>
          <w:szCs w:val="22"/>
        </w:rPr>
        <w:t xml:space="preserve">F correspond to </w:t>
      </w:r>
      <w:r w:rsidR="00B11F64" w:rsidRPr="00D71771">
        <w:rPr>
          <w:rFonts w:ascii="Times New Roman" w:hAnsi="Times New Roman"/>
          <w:sz w:val="22"/>
          <w:szCs w:val="22"/>
        </w:rPr>
        <w:lastRenderedPageBreak/>
        <w:t xml:space="preserve">Figure S2. </w:t>
      </w:r>
      <w:r w:rsidR="00B11F64" w:rsidRPr="00D71771">
        <w:rPr>
          <w:rFonts w:ascii="Times New Roman" w:hAnsi="Times New Roman" w:cs="Times New Roman"/>
          <w:sz w:val="22"/>
          <w:szCs w:val="22"/>
        </w:rPr>
        <w:t>Figure</w:t>
      </w:r>
      <w:r w:rsidR="003E49D6" w:rsidRPr="00D71771">
        <w:rPr>
          <w:rFonts w:ascii="Times New Roman" w:hAnsi="Times New Roman" w:cs="Times New Roman"/>
          <w:sz w:val="22"/>
          <w:szCs w:val="22"/>
        </w:rPr>
        <w:t>s</w:t>
      </w:r>
      <w:r w:rsidR="00B11F64" w:rsidRPr="00D71771">
        <w:rPr>
          <w:rFonts w:ascii="Times New Roman" w:hAnsi="Times New Roman" w:cs="Times New Roman"/>
          <w:sz w:val="22"/>
          <w:szCs w:val="22"/>
        </w:rPr>
        <w:t xml:space="preserve"> S</w:t>
      </w:r>
      <w:r w:rsidR="00B11F64" w:rsidRPr="00D71771">
        <w:rPr>
          <w:rFonts w:ascii="Times New Roman" w:hAnsi="Times New Roman"/>
          <w:sz w:val="22"/>
          <w:szCs w:val="22"/>
        </w:rPr>
        <w:t>1</w:t>
      </w:r>
      <w:r w:rsidR="00E27639" w:rsidRPr="00D71771">
        <w:rPr>
          <w:rFonts w:ascii="Times New Roman" w:hAnsi="Times New Roman"/>
          <w:sz w:val="22"/>
          <w:szCs w:val="22"/>
        </w:rPr>
        <w:t>3</w:t>
      </w:r>
      <w:r w:rsidR="00B11F64" w:rsidRPr="00D71771">
        <w:rPr>
          <w:rFonts w:ascii="Times New Roman" w:hAnsi="Times New Roman"/>
          <w:sz w:val="22"/>
          <w:szCs w:val="22"/>
        </w:rPr>
        <w:t>G and S1</w:t>
      </w:r>
      <w:r w:rsidR="00E27639" w:rsidRPr="00D71771">
        <w:rPr>
          <w:rFonts w:ascii="Times New Roman" w:hAnsi="Times New Roman"/>
          <w:sz w:val="22"/>
          <w:szCs w:val="22"/>
        </w:rPr>
        <w:t>4</w:t>
      </w:r>
      <w:r w:rsidR="00B11F64" w:rsidRPr="00D71771">
        <w:rPr>
          <w:rFonts w:ascii="Times New Roman" w:hAnsi="Times New Roman"/>
          <w:sz w:val="22"/>
          <w:szCs w:val="22"/>
        </w:rPr>
        <w:t xml:space="preserve">A correspond to Figure </w:t>
      </w:r>
      <w:r w:rsidR="00EE3E97" w:rsidRPr="00D71771">
        <w:rPr>
          <w:rFonts w:ascii="Times New Roman" w:hAnsi="Times New Roman"/>
          <w:sz w:val="22"/>
          <w:szCs w:val="22"/>
        </w:rPr>
        <w:t>S3</w:t>
      </w:r>
      <w:r w:rsidR="00B11F64" w:rsidRPr="00D71771">
        <w:rPr>
          <w:rFonts w:ascii="Times New Roman" w:hAnsi="Times New Roman"/>
          <w:sz w:val="22"/>
          <w:szCs w:val="22"/>
        </w:rPr>
        <w:t>.</w:t>
      </w:r>
      <w:r w:rsidR="00EE3E97" w:rsidRPr="00D71771">
        <w:rPr>
          <w:rFonts w:ascii="Times New Roman" w:hAnsi="Times New Roman"/>
          <w:sz w:val="22"/>
          <w:szCs w:val="22"/>
        </w:rPr>
        <w:t xml:space="preserve"> </w:t>
      </w:r>
      <w:r w:rsidR="00CC72FD" w:rsidRPr="00D71771">
        <w:rPr>
          <w:rFonts w:ascii="Times New Roman" w:hAnsi="Times New Roman" w:cs="Times New Roman"/>
          <w:sz w:val="22"/>
          <w:szCs w:val="22"/>
        </w:rPr>
        <w:t>Figure</w:t>
      </w:r>
      <w:r w:rsidR="003E49D6" w:rsidRPr="00D71771">
        <w:rPr>
          <w:rFonts w:ascii="Times New Roman" w:hAnsi="Times New Roman" w:cs="Times New Roman"/>
          <w:sz w:val="22"/>
          <w:szCs w:val="22"/>
        </w:rPr>
        <w:t>s</w:t>
      </w:r>
      <w:r w:rsidR="00CC72FD" w:rsidRPr="00D71771">
        <w:rPr>
          <w:rFonts w:ascii="Times New Roman" w:hAnsi="Times New Roman" w:cs="Times New Roman"/>
          <w:sz w:val="22"/>
          <w:szCs w:val="22"/>
        </w:rPr>
        <w:t xml:space="preserve"> S</w:t>
      </w:r>
      <w:r w:rsidR="00CC72FD" w:rsidRPr="00D71771">
        <w:rPr>
          <w:rFonts w:ascii="Times New Roman" w:hAnsi="Times New Roman"/>
          <w:sz w:val="22"/>
          <w:szCs w:val="22"/>
        </w:rPr>
        <w:t>1</w:t>
      </w:r>
      <w:r w:rsidR="00E27639" w:rsidRPr="00D71771">
        <w:rPr>
          <w:rFonts w:ascii="Times New Roman" w:hAnsi="Times New Roman"/>
          <w:sz w:val="22"/>
          <w:szCs w:val="22"/>
        </w:rPr>
        <w:t>4</w:t>
      </w:r>
      <w:r w:rsidR="00CC72FD" w:rsidRPr="00D71771">
        <w:rPr>
          <w:rFonts w:ascii="Times New Roman" w:hAnsi="Times New Roman"/>
          <w:sz w:val="22"/>
          <w:szCs w:val="22"/>
        </w:rPr>
        <w:t>B and S1</w:t>
      </w:r>
      <w:r w:rsidR="00E27639" w:rsidRPr="00D71771">
        <w:rPr>
          <w:rFonts w:ascii="Times New Roman" w:hAnsi="Times New Roman"/>
          <w:sz w:val="22"/>
          <w:szCs w:val="22"/>
        </w:rPr>
        <w:t>4</w:t>
      </w:r>
      <w:r w:rsidR="00CC72FD" w:rsidRPr="00D71771">
        <w:rPr>
          <w:rFonts w:ascii="Times New Roman" w:hAnsi="Times New Roman"/>
          <w:sz w:val="22"/>
          <w:szCs w:val="22"/>
        </w:rPr>
        <w:t xml:space="preserve">C correspond to Figure S4. </w:t>
      </w:r>
      <w:r w:rsidR="00EE3E97" w:rsidRPr="00D71771">
        <w:rPr>
          <w:rFonts w:ascii="Times New Roman" w:hAnsi="Times New Roman" w:cs="Times New Roman"/>
          <w:sz w:val="22"/>
          <w:szCs w:val="22"/>
        </w:rPr>
        <w:t>Figure</w:t>
      </w:r>
      <w:r w:rsidR="003E49D6" w:rsidRPr="00D71771">
        <w:rPr>
          <w:rFonts w:ascii="Times New Roman" w:hAnsi="Times New Roman" w:cs="Times New Roman"/>
          <w:sz w:val="22"/>
          <w:szCs w:val="22"/>
        </w:rPr>
        <w:t>s</w:t>
      </w:r>
      <w:r w:rsidR="00EE3E97" w:rsidRPr="00D71771">
        <w:rPr>
          <w:rFonts w:ascii="Times New Roman" w:hAnsi="Times New Roman" w:cs="Times New Roman"/>
          <w:sz w:val="22"/>
          <w:szCs w:val="22"/>
        </w:rPr>
        <w:t xml:space="preserve"> S</w:t>
      </w:r>
      <w:r w:rsidR="00EE3E97" w:rsidRPr="00D71771">
        <w:rPr>
          <w:rFonts w:ascii="Times New Roman" w:hAnsi="Times New Roman"/>
          <w:sz w:val="22"/>
          <w:szCs w:val="22"/>
        </w:rPr>
        <w:t>1</w:t>
      </w:r>
      <w:r w:rsidR="00E27639" w:rsidRPr="00D71771">
        <w:rPr>
          <w:rFonts w:ascii="Times New Roman" w:hAnsi="Times New Roman"/>
          <w:sz w:val="22"/>
          <w:szCs w:val="22"/>
        </w:rPr>
        <w:t>4</w:t>
      </w:r>
      <w:r w:rsidR="008D716C" w:rsidRPr="00D71771">
        <w:rPr>
          <w:rFonts w:ascii="Times New Roman" w:hAnsi="Times New Roman"/>
          <w:sz w:val="22"/>
          <w:szCs w:val="22"/>
        </w:rPr>
        <w:t>D, S1</w:t>
      </w:r>
      <w:r w:rsidR="00E27639" w:rsidRPr="00D71771">
        <w:rPr>
          <w:rFonts w:ascii="Times New Roman" w:hAnsi="Times New Roman"/>
          <w:sz w:val="22"/>
          <w:szCs w:val="22"/>
        </w:rPr>
        <w:t>5</w:t>
      </w:r>
      <w:r w:rsidR="008D716C" w:rsidRPr="00D71771">
        <w:rPr>
          <w:rFonts w:ascii="Times New Roman" w:hAnsi="Times New Roman"/>
          <w:sz w:val="22"/>
          <w:szCs w:val="22"/>
        </w:rPr>
        <w:t xml:space="preserve">A and </w:t>
      </w:r>
      <w:r w:rsidR="00EE3E97" w:rsidRPr="00D71771">
        <w:rPr>
          <w:rFonts w:ascii="Times New Roman" w:hAnsi="Times New Roman"/>
          <w:sz w:val="22"/>
          <w:szCs w:val="22"/>
        </w:rPr>
        <w:t>S</w:t>
      </w:r>
      <w:r w:rsidR="008D716C" w:rsidRPr="00D71771">
        <w:rPr>
          <w:rFonts w:ascii="Times New Roman" w:hAnsi="Times New Roman"/>
          <w:sz w:val="22"/>
          <w:szCs w:val="22"/>
        </w:rPr>
        <w:t>1</w:t>
      </w:r>
      <w:r w:rsidR="00E27639" w:rsidRPr="00D71771">
        <w:rPr>
          <w:rFonts w:ascii="Times New Roman" w:hAnsi="Times New Roman"/>
          <w:sz w:val="22"/>
          <w:szCs w:val="22"/>
        </w:rPr>
        <w:t>5</w:t>
      </w:r>
      <w:r w:rsidR="008D716C" w:rsidRPr="00D71771">
        <w:rPr>
          <w:rFonts w:ascii="Times New Roman" w:hAnsi="Times New Roman"/>
          <w:sz w:val="22"/>
          <w:szCs w:val="22"/>
        </w:rPr>
        <w:t>B</w:t>
      </w:r>
      <w:r w:rsidR="00EE3E97" w:rsidRPr="00D71771">
        <w:rPr>
          <w:rFonts w:ascii="Times New Roman" w:hAnsi="Times New Roman"/>
          <w:sz w:val="22"/>
          <w:szCs w:val="22"/>
        </w:rPr>
        <w:t xml:space="preserve"> correspond to Figure </w:t>
      </w:r>
      <w:r w:rsidR="00947E46" w:rsidRPr="00D71771">
        <w:rPr>
          <w:rFonts w:ascii="Times New Roman" w:hAnsi="Times New Roman"/>
          <w:sz w:val="22"/>
          <w:szCs w:val="22"/>
        </w:rPr>
        <w:t>S7</w:t>
      </w:r>
      <w:r w:rsidR="00EE3E97" w:rsidRPr="00D71771">
        <w:rPr>
          <w:rFonts w:ascii="Times New Roman" w:hAnsi="Times New Roman"/>
          <w:sz w:val="22"/>
          <w:szCs w:val="22"/>
        </w:rPr>
        <w:t xml:space="preserve">. </w:t>
      </w:r>
      <w:r w:rsidR="00EE3E97" w:rsidRPr="00D71771">
        <w:rPr>
          <w:rFonts w:ascii="Times New Roman" w:hAnsi="Times New Roman" w:cs="Times New Roman"/>
          <w:sz w:val="22"/>
          <w:szCs w:val="22"/>
        </w:rPr>
        <w:t>Figure</w:t>
      </w:r>
      <w:r w:rsidR="003E49D6" w:rsidRPr="00D71771">
        <w:rPr>
          <w:rFonts w:ascii="Times New Roman" w:hAnsi="Times New Roman" w:cs="Times New Roman"/>
          <w:sz w:val="22"/>
          <w:szCs w:val="22"/>
        </w:rPr>
        <w:t>s</w:t>
      </w:r>
      <w:r w:rsidR="00EE3E97" w:rsidRPr="00D71771">
        <w:rPr>
          <w:rFonts w:ascii="Times New Roman" w:hAnsi="Times New Roman" w:cs="Times New Roman"/>
          <w:sz w:val="22"/>
          <w:szCs w:val="22"/>
        </w:rPr>
        <w:t xml:space="preserve"> S</w:t>
      </w:r>
      <w:r w:rsidR="00EE3E97" w:rsidRPr="00D71771">
        <w:rPr>
          <w:rFonts w:ascii="Times New Roman" w:hAnsi="Times New Roman"/>
          <w:sz w:val="22"/>
          <w:szCs w:val="22"/>
        </w:rPr>
        <w:t>1</w:t>
      </w:r>
      <w:r w:rsidR="00E27639" w:rsidRPr="00D71771">
        <w:rPr>
          <w:rFonts w:ascii="Times New Roman" w:hAnsi="Times New Roman"/>
          <w:sz w:val="22"/>
          <w:szCs w:val="22"/>
        </w:rPr>
        <w:t>5</w:t>
      </w:r>
      <w:r w:rsidR="008D716C" w:rsidRPr="00D71771">
        <w:rPr>
          <w:rFonts w:ascii="Times New Roman" w:hAnsi="Times New Roman"/>
          <w:sz w:val="22"/>
          <w:szCs w:val="22"/>
        </w:rPr>
        <w:t>C</w:t>
      </w:r>
      <w:r w:rsidR="00EE3E97" w:rsidRPr="00D71771">
        <w:rPr>
          <w:rFonts w:ascii="Times New Roman" w:hAnsi="Times New Roman"/>
          <w:sz w:val="22"/>
          <w:szCs w:val="22"/>
        </w:rPr>
        <w:t>-F</w:t>
      </w:r>
      <w:r w:rsidR="008D716C" w:rsidRPr="00D71771">
        <w:rPr>
          <w:rFonts w:ascii="Times New Roman" w:hAnsi="Times New Roman"/>
          <w:sz w:val="22"/>
          <w:szCs w:val="22"/>
        </w:rPr>
        <w:t>, S1</w:t>
      </w:r>
      <w:r w:rsidR="00E27639" w:rsidRPr="00D71771">
        <w:rPr>
          <w:rFonts w:ascii="Times New Roman" w:hAnsi="Times New Roman"/>
          <w:sz w:val="22"/>
          <w:szCs w:val="22"/>
        </w:rPr>
        <w:t>6</w:t>
      </w:r>
      <w:r w:rsidR="008D716C" w:rsidRPr="00D71771">
        <w:rPr>
          <w:rFonts w:ascii="Times New Roman" w:hAnsi="Times New Roman"/>
          <w:sz w:val="22"/>
          <w:szCs w:val="22"/>
        </w:rPr>
        <w:t>A and S1</w:t>
      </w:r>
      <w:r w:rsidR="00E27639" w:rsidRPr="00D71771">
        <w:rPr>
          <w:rFonts w:ascii="Times New Roman" w:hAnsi="Times New Roman"/>
          <w:sz w:val="22"/>
          <w:szCs w:val="22"/>
        </w:rPr>
        <w:t>6</w:t>
      </w:r>
      <w:r w:rsidR="008D716C" w:rsidRPr="00D71771">
        <w:rPr>
          <w:rFonts w:ascii="Times New Roman" w:hAnsi="Times New Roman"/>
          <w:sz w:val="22"/>
          <w:szCs w:val="22"/>
        </w:rPr>
        <w:t xml:space="preserve">B </w:t>
      </w:r>
      <w:r w:rsidR="00EE3E97" w:rsidRPr="00D71771">
        <w:rPr>
          <w:rFonts w:ascii="Times New Roman" w:hAnsi="Times New Roman"/>
          <w:sz w:val="22"/>
          <w:szCs w:val="22"/>
        </w:rPr>
        <w:t>correspond to Figure S</w:t>
      </w:r>
      <w:r w:rsidR="00947E46" w:rsidRPr="00D71771">
        <w:rPr>
          <w:rFonts w:ascii="Times New Roman" w:hAnsi="Times New Roman"/>
          <w:sz w:val="22"/>
          <w:szCs w:val="22"/>
        </w:rPr>
        <w:t>8</w:t>
      </w:r>
      <w:r w:rsidR="00EE3E97" w:rsidRPr="00D71771">
        <w:rPr>
          <w:rFonts w:ascii="Times New Roman" w:hAnsi="Times New Roman"/>
          <w:sz w:val="22"/>
          <w:szCs w:val="22"/>
        </w:rPr>
        <w:t xml:space="preserve">. </w:t>
      </w:r>
      <w:r w:rsidRPr="00D71771">
        <w:rPr>
          <w:rFonts w:ascii="Times New Roman" w:hAnsi="Times New Roman"/>
          <w:sz w:val="22"/>
          <w:szCs w:val="22"/>
        </w:rPr>
        <w:t>Blots were probed with antibodies indicated in the figures.</w:t>
      </w:r>
    </w:p>
    <w:p w14:paraId="38B75F5A" w14:textId="77777777" w:rsidR="00934DA2" w:rsidRPr="00D71771" w:rsidRDefault="00934DA2">
      <w:pPr>
        <w:spacing w:line="300" w:lineRule="exact"/>
        <w:ind w:firstLine="840"/>
        <w:rPr>
          <w:rFonts w:ascii="Times New Roman" w:hAnsi="Times New Roman"/>
          <w:sz w:val="22"/>
          <w:szCs w:val="22"/>
        </w:rPr>
      </w:pPr>
    </w:p>
    <w:sectPr w:rsidR="00934DA2" w:rsidRPr="00D71771" w:rsidSect="00804CE1">
      <w:footerReference w:type="even" r:id="rId8"/>
      <w:footerReference w:type="default" r:id="rId9"/>
      <w:type w:val="continuous"/>
      <w:pgSz w:w="11900" w:h="16840"/>
      <w:pgMar w:top="1985" w:right="1701" w:bottom="1701" w:left="1701" w:header="851" w:footer="992" w:gutter="0"/>
      <w:cols w:space="480"/>
      <w:docGrid w:type="lines" w:linePitch="360" w:charSpace="4753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11A290" w14:textId="77777777" w:rsidR="00D9177B" w:rsidRDefault="00D9177B" w:rsidP="00200CB9">
      <w:r>
        <w:separator/>
      </w:r>
    </w:p>
  </w:endnote>
  <w:endnote w:type="continuationSeparator" w:id="0">
    <w:p w14:paraId="0C27C236" w14:textId="77777777" w:rsidR="00D9177B" w:rsidRDefault="00D9177B" w:rsidP="00200C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Osaka">
    <w:altName w:val="游ゴシック"/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b"/>
      </w:rPr>
      <w:id w:val="133067015"/>
      <w:docPartObj>
        <w:docPartGallery w:val="Page Numbers (Bottom of Page)"/>
        <w:docPartUnique/>
      </w:docPartObj>
    </w:sdtPr>
    <w:sdtContent>
      <w:p w14:paraId="3CAFBC6E" w14:textId="73CE2E75" w:rsidR="00200CB9" w:rsidRDefault="00200CB9" w:rsidP="005838FF">
        <w:pPr>
          <w:pStyle w:val="a9"/>
          <w:framePr w:wrap="none" w:vAnchor="text" w:hAnchor="margin" w:xAlign="right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end"/>
        </w:r>
      </w:p>
    </w:sdtContent>
  </w:sdt>
  <w:p w14:paraId="7E19BE8A" w14:textId="77777777" w:rsidR="00200CB9" w:rsidRDefault="00200CB9" w:rsidP="00200CB9">
    <w:pPr>
      <w:pStyle w:val="a9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b"/>
      </w:rPr>
      <w:id w:val="-39054672"/>
      <w:docPartObj>
        <w:docPartGallery w:val="Page Numbers (Bottom of Page)"/>
        <w:docPartUnique/>
      </w:docPartObj>
    </w:sdtPr>
    <w:sdtContent>
      <w:p w14:paraId="7A595133" w14:textId="14163B59" w:rsidR="005838FF" w:rsidRDefault="005838FF" w:rsidP="00AB2C2C">
        <w:pPr>
          <w:pStyle w:val="a9"/>
          <w:framePr w:wrap="none" w:vAnchor="text" w:hAnchor="margin" w:xAlign="right" w:y="1"/>
          <w:rPr>
            <w:rStyle w:val="ab"/>
          </w:rPr>
        </w:pPr>
        <w:r>
          <w:rPr>
            <w:rStyle w:val="ab"/>
          </w:rPr>
          <w:fldChar w:fldCharType="begin"/>
        </w:r>
        <w:r>
          <w:rPr>
            <w:rStyle w:val="ab"/>
          </w:rPr>
          <w:instrText xml:space="preserve"> PAGE </w:instrText>
        </w:r>
        <w:r>
          <w:rPr>
            <w:rStyle w:val="ab"/>
          </w:rPr>
          <w:fldChar w:fldCharType="separate"/>
        </w:r>
        <w:r>
          <w:rPr>
            <w:rStyle w:val="ab"/>
            <w:noProof/>
          </w:rPr>
          <w:t>7</w:t>
        </w:r>
        <w:r>
          <w:rPr>
            <w:rStyle w:val="ab"/>
          </w:rPr>
          <w:fldChar w:fldCharType="end"/>
        </w:r>
      </w:p>
    </w:sdtContent>
  </w:sdt>
  <w:p w14:paraId="6DB25A67" w14:textId="77777777" w:rsidR="00200CB9" w:rsidRDefault="00200CB9" w:rsidP="00200CB9">
    <w:pPr>
      <w:pStyle w:val="a9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19B35D" w14:textId="77777777" w:rsidR="00D9177B" w:rsidRDefault="00D9177B" w:rsidP="00200CB9">
      <w:r>
        <w:separator/>
      </w:r>
    </w:p>
  </w:footnote>
  <w:footnote w:type="continuationSeparator" w:id="0">
    <w:p w14:paraId="6A937C09" w14:textId="77777777" w:rsidR="00D9177B" w:rsidRDefault="00D9177B" w:rsidP="00200CB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885017"/>
    <w:multiLevelType w:val="hybridMultilevel"/>
    <w:tmpl w:val="651EA316"/>
    <w:lvl w:ilvl="0" w:tplc="B142D762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2D78219F"/>
    <w:multiLevelType w:val="hybridMultilevel"/>
    <w:tmpl w:val="6A42D8E0"/>
    <w:lvl w:ilvl="0" w:tplc="137CE84C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" w15:restartNumberingAfterBreak="0">
    <w:nsid w:val="547A0C23"/>
    <w:multiLevelType w:val="hybridMultilevel"/>
    <w:tmpl w:val="025CF2F2"/>
    <w:lvl w:ilvl="0" w:tplc="06BA7848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auto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5CA748B1"/>
    <w:multiLevelType w:val="hybridMultilevel"/>
    <w:tmpl w:val="1F06B45E"/>
    <w:lvl w:ilvl="0" w:tplc="FF9246A8">
      <w:start w:val="1"/>
      <w:numFmt w:val="upperLetter"/>
      <w:lvlText w:val="(%1)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720" w:hanging="440"/>
      </w:pPr>
    </w:lvl>
    <w:lvl w:ilvl="2" w:tplc="04090011" w:tentative="1">
      <w:start w:val="1"/>
      <w:numFmt w:val="decimalEnclosedCircle"/>
      <w:lvlText w:val="%3"/>
      <w:lvlJc w:val="left"/>
      <w:pPr>
        <w:ind w:left="2160" w:hanging="440"/>
      </w:pPr>
    </w:lvl>
    <w:lvl w:ilvl="3" w:tplc="0409000F" w:tentative="1">
      <w:start w:val="1"/>
      <w:numFmt w:val="decimal"/>
      <w:lvlText w:val="%4."/>
      <w:lvlJc w:val="left"/>
      <w:pPr>
        <w:ind w:left="2600" w:hanging="440"/>
      </w:pPr>
    </w:lvl>
    <w:lvl w:ilvl="4" w:tplc="04090017" w:tentative="1">
      <w:start w:val="1"/>
      <w:numFmt w:val="aiueoFullWidth"/>
      <w:lvlText w:val="(%5)"/>
      <w:lvlJc w:val="left"/>
      <w:pPr>
        <w:ind w:left="3040" w:hanging="440"/>
      </w:pPr>
    </w:lvl>
    <w:lvl w:ilvl="5" w:tplc="04090011" w:tentative="1">
      <w:start w:val="1"/>
      <w:numFmt w:val="decimalEnclosedCircle"/>
      <w:lvlText w:val="%6"/>
      <w:lvlJc w:val="left"/>
      <w:pPr>
        <w:ind w:left="3480" w:hanging="440"/>
      </w:pPr>
    </w:lvl>
    <w:lvl w:ilvl="6" w:tplc="0409000F" w:tentative="1">
      <w:start w:val="1"/>
      <w:numFmt w:val="decimal"/>
      <w:lvlText w:val="%7."/>
      <w:lvlJc w:val="left"/>
      <w:pPr>
        <w:ind w:left="3920" w:hanging="440"/>
      </w:pPr>
    </w:lvl>
    <w:lvl w:ilvl="7" w:tplc="04090017" w:tentative="1">
      <w:start w:val="1"/>
      <w:numFmt w:val="aiueoFullWidth"/>
      <w:lvlText w:val="(%8)"/>
      <w:lvlJc w:val="left"/>
      <w:pPr>
        <w:ind w:left="4360" w:hanging="440"/>
      </w:pPr>
    </w:lvl>
    <w:lvl w:ilvl="8" w:tplc="04090011" w:tentative="1">
      <w:start w:val="1"/>
      <w:numFmt w:val="decimalEnclosedCircle"/>
      <w:lvlText w:val="%9"/>
      <w:lvlJc w:val="left"/>
      <w:pPr>
        <w:ind w:left="4800" w:hanging="440"/>
      </w:pPr>
    </w:lvl>
  </w:abstractNum>
  <w:abstractNum w:abstractNumId="4" w15:restartNumberingAfterBreak="0">
    <w:nsid w:val="6D664268"/>
    <w:multiLevelType w:val="hybridMultilevel"/>
    <w:tmpl w:val="FAF05BDA"/>
    <w:lvl w:ilvl="0" w:tplc="204A2508">
      <w:start w:val="1"/>
      <w:numFmt w:val="upperLetter"/>
      <w:lvlText w:val="(%1)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720" w:hanging="440"/>
      </w:pPr>
    </w:lvl>
    <w:lvl w:ilvl="2" w:tplc="04090011" w:tentative="1">
      <w:start w:val="1"/>
      <w:numFmt w:val="decimalEnclosedCircle"/>
      <w:lvlText w:val="%3"/>
      <w:lvlJc w:val="left"/>
      <w:pPr>
        <w:ind w:left="2160" w:hanging="440"/>
      </w:pPr>
    </w:lvl>
    <w:lvl w:ilvl="3" w:tplc="0409000F" w:tentative="1">
      <w:start w:val="1"/>
      <w:numFmt w:val="decimal"/>
      <w:lvlText w:val="%4."/>
      <w:lvlJc w:val="left"/>
      <w:pPr>
        <w:ind w:left="2600" w:hanging="440"/>
      </w:pPr>
    </w:lvl>
    <w:lvl w:ilvl="4" w:tplc="04090017" w:tentative="1">
      <w:start w:val="1"/>
      <w:numFmt w:val="aiueoFullWidth"/>
      <w:lvlText w:val="(%5)"/>
      <w:lvlJc w:val="left"/>
      <w:pPr>
        <w:ind w:left="3040" w:hanging="440"/>
      </w:pPr>
    </w:lvl>
    <w:lvl w:ilvl="5" w:tplc="04090011" w:tentative="1">
      <w:start w:val="1"/>
      <w:numFmt w:val="decimalEnclosedCircle"/>
      <w:lvlText w:val="%6"/>
      <w:lvlJc w:val="left"/>
      <w:pPr>
        <w:ind w:left="3480" w:hanging="440"/>
      </w:pPr>
    </w:lvl>
    <w:lvl w:ilvl="6" w:tplc="0409000F" w:tentative="1">
      <w:start w:val="1"/>
      <w:numFmt w:val="decimal"/>
      <w:lvlText w:val="%7."/>
      <w:lvlJc w:val="left"/>
      <w:pPr>
        <w:ind w:left="3920" w:hanging="440"/>
      </w:pPr>
    </w:lvl>
    <w:lvl w:ilvl="7" w:tplc="04090017" w:tentative="1">
      <w:start w:val="1"/>
      <w:numFmt w:val="aiueoFullWidth"/>
      <w:lvlText w:val="(%8)"/>
      <w:lvlJc w:val="left"/>
      <w:pPr>
        <w:ind w:left="4360" w:hanging="440"/>
      </w:pPr>
    </w:lvl>
    <w:lvl w:ilvl="8" w:tplc="04090011" w:tentative="1">
      <w:start w:val="1"/>
      <w:numFmt w:val="decimalEnclosedCircle"/>
      <w:lvlText w:val="%9"/>
      <w:lvlJc w:val="left"/>
      <w:pPr>
        <w:ind w:left="4800" w:hanging="440"/>
      </w:pPr>
    </w:lvl>
  </w:abstractNum>
  <w:num w:numId="1" w16cid:durableId="795836263">
    <w:abstractNumId w:val="2"/>
  </w:num>
  <w:num w:numId="2" w16cid:durableId="1193346297">
    <w:abstractNumId w:val="1"/>
  </w:num>
  <w:num w:numId="3" w16cid:durableId="284434465">
    <w:abstractNumId w:val="0"/>
  </w:num>
  <w:num w:numId="4" w16cid:durableId="965087648">
    <w:abstractNumId w:val="3"/>
  </w:num>
  <w:num w:numId="5" w16cid:durableId="104860474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defaultTabStop w:val="840"/>
  <w:drawingGridHorizontalSpacing w:val="531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Biological Chem&lt;/Style&gt;&lt;LeftDelim&gt;{&lt;/LeftDelim&gt;&lt;RightDelim&gt;}&lt;/RightDelim&gt;&lt;FontName&gt;游明朝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e2esz5dfzaw9eafwu52e5ixe5rr92d2wr9&quot;&gt;My EndNote Library 20201208&lt;record-ids&gt;&lt;item&gt;112&lt;/item&gt;&lt;item&gt;116&lt;/item&gt;&lt;item&gt;117&lt;/item&gt;&lt;item&gt;123&lt;/item&gt;&lt;item&gt;147&lt;/item&gt;&lt;item&gt;235&lt;/item&gt;&lt;item&gt;239&lt;/item&gt;&lt;item&gt;260&lt;/item&gt;&lt;item&gt;261&lt;/item&gt;&lt;item&gt;263&lt;/item&gt;&lt;item&gt;264&lt;/item&gt;&lt;item&gt;265&lt;/item&gt;&lt;item&gt;266&lt;/item&gt;&lt;item&gt;268&lt;/item&gt;&lt;item&gt;269&lt;/item&gt;&lt;item&gt;279&lt;/item&gt;&lt;item&gt;280&lt;/item&gt;&lt;item&gt;282&lt;/item&gt;&lt;item&gt;285&lt;/item&gt;&lt;item&gt;295&lt;/item&gt;&lt;item&gt;296&lt;/item&gt;&lt;item&gt;297&lt;/item&gt;&lt;item&gt;298&lt;/item&gt;&lt;item&gt;299&lt;/item&gt;&lt;item&gt;300&lt;/item&gt;&lt;item&gt;304&lt;/item&gt;&lt;item&gt;306&lt;/item&gt;&lt;item&gt;307&lt;/item&gt;&lt;item&gt;308&lt;/item&gt;&lt;item&gt;309&lt;/item&gt;&lt;item&gt;310&lt;/item&gt;&lt;item&gt;311&lt;/item&gt;&lt;item&gt;313&lt;/item&gt;&lt;item&gt;315&lt;/item&gt;&lt;item&gt;316&lt;/item&gt;&lt;item&gt;318&lt;/item&gt;&lt;item&gt;323&lt;/item&gt;&lt;item&gt;326&lt;/item&gt;&lt;item&gt;328&lt;/item&gt;&lt;item&gt;332&lt;/item&gt;&lt;item&gt;333&lt;/item&gt;&lt;item&gt;335&lt;/item&gt;&lt;item&gt;336&lt;/item&gt;&lt;item&gt;338&lt;/item&gt;&lt;item&gt;339&lt;/item&gt;&lt;item&gt;340&lt;/item&gt;&lt;item&gt;341&lt;/item&gt;&lt;item&gt;342&lt;/item&gt;&lt;item&gt;346&lt;/item&gt;&lt;item&gt;347&lt;/item&gt;&lt;item&gt;348&lt;/item&gt;&lt;item&gt;351&lt;/item&gt;&lt;item&gt;352&lt;/item&gt;&lt;item&gt;353&lt;/item&gt;&lt;item&gt;355&lt;/item&gt;&lt;item&gt;356&lt;/item&gt;&lt;/record-ids&gt;&lt;/item&gt;&lt;/Libraries&gt;"/>
  </w:docVars>
  <w:rsids>
    <w:rsidRoot w:val="00CC36D0"/>
    <w:rsid w:val="000002CC"/>
    <w:rsid w:val="000003A9"/>
    <w:rsid w:val="000015F2"/>
    <w:rsid w:val="0000271D"/>
    <w:rsid w:val="00004179"/>
    <w:rsid w:val="000065D1"/>
    <w:rsid w:val="00007CDF"/>
    <w:rsid w:val="00010983"/>
    <w:rsid w:val="00011E14"/>
    <w:rsid w:val="00012F85"/>
    <w:rsid w:val="000130DF"/>
    <w:rsid w:val="00013C50"/>
    <w:rsid w:val="00013EEF"/>
    <w:rsid w:val="0001739D"/>
    <w:rsid w:val="00017F4D"/>
    <w:rsid w:val="000203CD"/>
    <w:rsid w:val="00020BCE"/>
    <w:rsid w:val="000229E1"/>
    <w:rsid w:val="00027060"/>
    <w:rsid w:val="00030030"/>
    <w:rsid w:val="00030082"/>
    <w:rsid w:val="000317DC"/>
    <w:rsid w:val="00032636"/>
    <w:rsid w:val="00032EAB"/>
    <w:rsid w:val="00034550"/>
    <w:rsid w:val="000370B9"/>
    <w:rsid w:val="00040D8A"/>
    <w:rsid w:val="00040F96"/>
    <w:rsid w:val="000441D3"/>
    <w:rsid w:val="00047827"/>
    <w:rsid w:val="0005024B"/>
    <w:rsid w:val="00050CB9"/>
    <w:rsid w:val="00051378"/>
    <w:rsid w:val="00051C06"/>
    <w:rsid w:val="00052C0B"/>
    <w:rsid w:val="00053893"/>
    <w:rsid w:val="00054690"/>
    <w:rsid w:val="00054E99"/>
    <w:rsid w:val="00055281"/>
    <w:rsid w:val="00057A6D"/>
    <w:rsid w:val="00060896"/>
    <w:rsid w:val="00061A52"/>
    <w:rsid w:val="00061D3E"/>
    <w:rsid w:val="00063059"/>
    <w:rsid w:val="00063435"/>
    <w:rsid w:val="00063B2A"/>
    <w:rsid w:val="00064D1F"/>
    <w:rsid w:val="0006516A"/>
    <w:rsid w:val="0006597E"/>
    <w:rsid w:val="000660CB"/>
    <w:rsid w:val="00066BC5"/>
    <w:rsid w:val="000675CF"/>
    <w:rsid w:val="00071412"/>
    <w:rsid w:val="000729A3"/>
    <w:rsid w:val="00072A85"/>
    <w:rsid w:val="00072B25"/>
    <w:rsid w:val="00072BE0"/>
    <w:rsid w:val="00074D12"/>
    <w:rsid w:val="000753C9"/>
    <w:rsid w:val="00075D11"/>
    <w:rsid w:val="00080150"/>
    <w:rsid w:val="000818F1"/>
    <w:rsid w:val="00082590"/>
    <w:rsid w:val="000828C7"/>
    <w:rsid w:val="0008304C"/>
    <w:rsid w:val="0008462C"/>
    <w:rsid w:val="00085A5A"/>
    <w:rsid w:val="0008717C"/>
    <w:rsid w:val="00091C38"/>
    <w:rsid w:val="00091FB1"/>
    <w:rsid w:val="0009320F"/>
    <w:rsid w:val="000939A8"/>
    <w:rsid w:val="00093C61"/>
    <w:rsid w:val="000958CA"/>
    <w:rsid w:val="00096FA7"/>
    <w:rsid w:val="000A2724"/>
    <w:rsid w:val="000A5AB0"/>
    <w:rsid w:val="000A5E95"/>
    <w:rsid w:val="000A76FA"/>
    <w:rsid w:val="000A7A32"/>
    <w:rsid w:val="000A7CF4"/>
    <w:rsid w:val="000B0756"/>
    <w:rsid w:val="000B147B"/>
    <w:rsid w:val="000B1F5F"/>
    <w:rsid w:val="000B63BC"/>
    <w:rsid w:val="000B6746"/>
    <w:rsid w:val="000B78B3"/>
    <w:rsid w:val="000C07D5"/>
    <w:rsid w:val="000C0EB0"/>
    <w:rsid w:val="000C1300"/>
    <w:rsid w:val="000C1AA7"/>
    <w:rsid w:val="000C2083"/>
    <w:rsid w:val="000C26E5"/>
    <w:rsid w:val="000C2B18"/>
    <w:rsid w:val="000C5647"/>
    <w:rsid w:val="000C7237"/>
    <w:rsid w:val="000D0035"/>
    <w:rsid w:val="000D104E"/>
    <w:rsid w:val="000D1462"/>
    <w:rsid w:val="000D32BF"/>
    <w:rsid w:val="000D3B82"/>
    <w:rsid w:val="000D6277"/>
    <w:rsid w:val="000D7901"/>
    <w:rsid w:val="000E1EF2"/>
    <w:rsid w:val="000E21E3"/>
    <w:rsid w:val="000E2F6A"/>
    <w:rsid w:val="000E38EE"/>
    <w:rsid w:val="000E41B0"/>
    <w:rsid w:val="000E5EF7"/>
    <w:rsid w:val="000F0FDE"/>
    <w:rsid w:val="000F10D6"/>
    <w:rsid w:val="000F1C18"/>
    <w:rsid w:val="000F36C7"/>
    <w:rsid w:val="000F754E"/>
    <w:rsid w:val="00100DDB"/>
    <w:rsid w:val="001019A2"/>
    <w:rsid w:val="00101E2E"/>
    <w:rsid w:val="00104757"/>
    <w:rsid w:val="0010485B"/>
    <w:rsid w:val="00105459"/>
    <w:rsid w:val="001055EF"/>
    <w:rsid w:val="00107C6E"/>
    <w:rsid w:val="00112237"/>
    <w:rsid w:val="0011579E"/>
    <w:rsid w:val="00117DCF"/>
    <w:rsid w:val="00121791"/>
    <w:rsid w:val="00121A47"/>
    <w:rsid w:val="001222C8"/>
    <w:rsid w:val="00122F4D"/>
    <w:rsid w:val="00124CEF"/>
    <w:rsid w:val="00125C73"/>
    <w:rsid w:val="00125F01"/>
    <w:rsid w:val="001264BC"/>
    <w:rsid w:val="001332F6"/>
    <w:rsid w:val="0013380E"/>
    <w:rsid w:val="00135AC2"/>
    <w:rsid w:val="00135CF1"/>
    <w:rsid w:val="00136376"/>
    <w:rsid w:val="00137746"/>
    <w:rsid w:val="0013782C"/>
    <w:rsid w:val="00137AF3"/>
    <w:rsid w:val="00142586"/>
    <w:rsid w:val="00143B20"/>
    <w:rsid w:val="001448E1"/>
    <w:rsid w:val="0015009A"/>
    <w:rsid w:val="001514BC"/>
    <w:rsid w:val="00153504"/>
    <w:rsid w:val="001535A9"/>
    <w:rsid w:val="00153A41"/>
    <w:rsid w:val="00153CAB"/>
    <w:rsid w:val="001554D2"/>
    <w:rsid w:val="00155DA5"/>
    <w:rsid w:val="00157589"/>
    <w:rsid w:val="001579C2"/>
    <w:rsid w:val="00160B0D"/>
    <w:rsid w:val="00160F5C"/>
    <w:rsid w:val="001611A6"/>
    <w:rsid w:val="00161FDA"/>
    <w:rsid w:val="0016473F"/>
    <w:rsid w:val="00165AAD"/>
    <w:rsid w:val="00165CF6"/>
    <w:rsid w:val="001663C4"/>
    <w:rsid w:val="001664E6"/>
    <w:rsid w:val="0017243C"/>
    <w:rsid w:val="0017549E"/>
    <w:rsid w:val="00175C58"/>
    <w:rsid w:val="00175EE7"/>
    <w:rsid w:val="00175FAB"/>
    <w:rsid w:val="00176EAB"/>
    <w:rsid w:val="0017736B"/>
    <w:rsid w:val="00180CE8"/>
    <w:rsid w:val="0018102C"/>
    <w:rsid w:val="00183C37"/>
    <w:rsid w:val="00184144"/>
    <w:rsid w:val="00184A21"/>
    <w:rsid w:val="00185EA9"/>
    <w:rsid w:val="0019415F"/>
    <w:rsid w:val="0019468E"/>
    <w:rsid w:val="0019576B"/>
    <w:rsid w:val="001A0295"/>
    <w:rsid w:val="001A1638"/>
    <w:rsid w:val="001A2553"/>
    <w:rsid w:val="001A3FA2"/>
    <w:rsid w:val="001A419C"/>
    <w:rsid w:val="001A481D"/>
    <w:rsid w:val="001A5321"/>
    <w:rsid w:val="001A6A4F"/>
    <w:rsid w:val="001B087C"/>
    <w:rsid w:val="001B0988"/>
    <w:rsid w:val="001B118D"/>
    <w:rsid w:val="001B19C7"/>
    <w:rsid w:val="001B1DC3"/>
    <w:rsid w:val="001C1D7A"/>
    <w:rsid w:val="001C26D3"/>
    <w:rsid w:val="001C34DB"/>
    <w:rsid w:val="001C3709"/>
    <w:rsid w:val="001C38F6"/>
    <w:rsid w:val="001C46F7"/>
    <w:rsid w:val="001C677A"/>
    <w:rsid w:val="001C6B18"/>
    <w:rsid w:val="001C71CF"/>
    <w:rsid w:val="001D0156"/>
    <w:rsid w:val="001D392C"/>
    <w:rsid w:val="001D3BE2"/>
    <w:rsid w:val="001D534C"/>
    <w:rsid w:val="001D6676"/>
    <w:rsid w:val="001D66F9"/>
    <w:rsid w:val="001D6B10"/>
    <w:rsid w:val="001E066B"/>
    <w:rsid w:val="001E2927"/>
    <w:rsid w:val="001E3230"/>
    <w:rsid w:val="001E36D0"/>
    <w:rsid w:val="001E395A"/>
    <w:rsid w:val="001E4D2C"/>
    <w:rsid w:val="001F023D"/>
    <w:rsid w:val="001F3870"/>
    <w:rsid w:val="001F4A76"/>
    <w:rsid w:val="001F70BD"/>
    <w:rsid w:val="001F7E2C"/>
    <w:rsid w:val="00200644"/>
    <w:rsid w:val="00200CB9"/>
    <w:rsid w:val="002017DF"/>
    <w:rsid w:val="0020191B"/>
    <w:rsid w:val="0020263D"/>
    <w:rsid w:val="00202703"/>
    <w:rsid w:val="0020566C"/>
    <w:rsid w:val="0020568C"/>
    <w:rsid w:val="00207763"/>
    <w:rsid w:val="00210EBC"/>
    <w:rsid w:val="00212FB5"/>
    <w:rsid w:val="002163BF"/>
    <w:rsid w:val="002166C7"/>
    <w:rsid w:val="0022091F"/>
    <w:rsid w:val="00220A8F"/>
    <w:rsid w:val="00225718"/>
    <w:rsid w:val="00227593"/>
    <w:rsid w:val="002278AE"/>
    <w:rsid w:val="00233956"/>
    <w:rsid w:val="00233F0C"/>
    <w:rsid w:val="002344A7"/>
    <w:rsid w:val="0023477A"/>
    <w:rsid w:val="00236947"/>
    <w:rsid w:val="002369F6"/>
    <w:rsid w:val="00237C69"/>
    <w:rsid w:val="00237FB3"/>
    <w:rsid w:val="002408E9"/>
    <w:rsid w:val="00241573"/>
    <w:rsid w:val="0024262A"/>
    <w:rsid w:val="002427C2"/>
    <w:rsid w:val="002427DC"/>
    <w:rsid w:val="00243257"/>
    <w:rsid w:val="00244B0A"/>
    <w:rsid w:val="002459CC"/>
    <w:rsid w:val="00246D60"/>
    <w:rsid w:val="002475E6"/>
    <w:rsid w:val="00247FC3"/>
    <w:rsid w:val="0025003E"/>
    <w:rsid w:val="00251A90"/>
    <w:rsid w:val="0025212F"/>
    <w:rsid w:val="002527D2"/>
    <w:rsid w:val="00253E47"/>
    <w:rsid w:val="002543EB"/>
    <w:rsid w:val="002563E1"/>
    <w:rsid w:val="002572ED"/>
    <w:rsid w:val="0025784A"/>
    <w:rsid w:val="00257E80"/>
    <w:rsid w:val="0026034F"/>
    <w:rsid w:val="00260B55"/>
    <w:rsid w:val="00260F9E"/>
    <w:rsid w:val="0026238B"/>
    <w:rsid w:val="0026247C"/>
    <w:rsid w:val="00263BD4"/>
    <w:rsid w:val="002642E6"/>
    <w:rsid w:val="00265207"/>
    <w:rsid w:val="00265AE8"/>
    <w:rsid w:val="0027064D"/>
    <w:rsid w:val="00271A72"/>
    <w:rsid w:val="00275378"/>
    <w:rsid w:val="0027642A"/>
    <w:rsid w:val="00276B79"/>
    <w:rsid w:val="002778B8"/>
    <w:rsid w:val="00281A68"/>
    <w:rsid w:val="00282B23"/>
    <w:rsid w:val="00282F0C"/>
    <w:rsid w:val="00283878"/>
    <w:rsid w:val="00286AB4"/>
    <w:rsid w:val="00287219"/>
    <w:rsid w:val="002879DD"/>
    <w:rsid w:val="00291A12"/>
    <w:rsid w:val="00292957"/>
    <w:rsid w:val="00293134"/>
    <w:rsid w:val="00297948"/>
    <w:rsid w:val="002A0AD9"/>
    <w:rsid w:val="002A2815"/>
    <w:rsid w:val="002A3018"/>
    <w:rsid w:val="002A3261"/>
    <w:rsid w:val="002A3B79"/>
    <w:rsid w:val="002A41C5"/>
    <w:rsid w:val="002A467C"/>
    <w:rsid w:val="002A5DC1"/>
    <w:rsid w:val="002A748B"/>
    <w:rsid w:val="002B19D9"/>
    <w:rsid w:val="002B3459"/>
    <w:rsid w:val="002B3D6F"/>
    <w:rsid w:val="002B4C1A"/>
    <w:rsid w:val="002B4F63"/>
    <w:rsid w:val="002B5969"/>
    <w:rsid w:val="002B59F9"/>
    <w:rsid w:val="002C1E94"/>
    <w:rsid w:val="002C2A3A"/>
    <w:rsid w:val="002C2A62"/>
    <w:rsid w:val="002C36B8"/>
    <w:rsid w:val="002C45BC"/>
    <w:rsid w:val="002C6D5F"/>
    <w:rsid w:val="002C6F10"/>
    <w:rsid w:val="002D118F"/>
    <w:rsid w:val="002D13DA"/>
    <w:rsid w:val="002D13DC"/>
    <w:rsid w:val="002D2768"/>
    <w:rsid w:val="002D2AF7"/>
    <w:rsid w:val="002D2F6C"/>
    <w:rsid w:val="002D3178"/>
    <w:rsid w:val="002E1810"/>
    <w:rsid w:val="002E352B"/>
    <w:rsid w:val="002E3B88"/>
    <w:rsid w:val="002E3EC5"/>
    <w:rsid w:val="002E3F70"/>
    <w:rsid w:val="002E4C41"/>
    <w:rsid w:val="002E5DDE"/>
    <w:rsid w:val="002E6C34"/>
    <w:rsid w:val="002E6F87"/>
    <w:rsid w:val="002E74AE"/>
    <w:rsid w:val="002F252D"/>
    <w:rsid w:val="002F2F93"/>
    <w:rsid w:val="002F3AF9"/>
    <w:rsid w:val="002F7FE4"/>
    <w:rsid w:val="0030030D"/>
    <w:rsid w:val="003012DF"/>
    <w:rsid w:val="00304D34"/>
    <w:rsid w:val="00305D11"/>
    <w:rsid w:val="003077D5"/>
    <w:rsid w:val="00307F84"/>
    <w:rsid w:val="00312A29"/>
    <w:rsid w:val="00314918"/>
    <w:rsid w:val="0031561B"/>
    <w:rsid w:val="0031675B"/>
    <w:rsid w:val="00316E58"/>
    <w:rsid w:val="00317279"/>
    <w:rsid w:val="0031776B"/>
    <w:rsid w:val="00320D47"/>
    <w:rsid w:val="00322C6E"/>
    <w:rsid w:val="00322D30"/>
    <w:rsid w:val="0032329C"/>
    <w:rsid w:val="00324360"/>
    <w:rsid w:val="00327BF3"/>
    <w:rsid w:val="00331E46"/>
    <w:rsid w:val="00332027"/>
    <w:rsid w:val="0033382A"/>
    <w:rsid w:val="00335350"/>
    <w:rsid w:val="0033673B"/>
    <w:rsid w:val="00336DE8"/>
    <w:rsid w:val="00337382"/>
    <w:rsid w:val="00337A88"/>
    <w:rsid w:val="00337BFE"/>
    <w:rsid w:val="0034046F"/>
    <w:rsid w:val="003413F8"/>
    <w:rsid w:val="003452D1"/>
    <w:rsid w:val="00347299"/>
    <w:rsid w:val="00350C8B"/>
    <w:rsid w:val="00350F86"/>
    <w:rsid w:val="00352DDA"/>
    <w:rsid w:val="00353B3C"/>
    <w:rsid w:val="003550E2"/>
    <w:rsid w:val="00355EA0"/>
    <w:rsid w:val="003561AF"/>
    <w:rsid w:val="00361938"/>
    <w:rsid w:val="00361974"/>
    <w:rsid w:val="0036571F"/>
    <w:rsid w:val="003658CD"/>
    <w:rsid w:val="003663C7"/>
    <w:rsid w:val="0036762D"/>
    <w:rsid w:val="00367AAE"/>
    <w:rsid w:val="00367CA8"/>
    <w:rsid w:val="00370AF1"/>
    <w:rsid w:val="00373131"/>
    <w:rsid w:val="00373263"/>
    <w:rsid w:val="003745D7"/>
    <w:rsid w:val="00376176"/>
    <w:rsid w:val="0038013C"/>
    <w:rsid w:val="003823B2"/>
    <w:rsid w:val="0038262E"/>
    <w:rsid w:val="00382949"/>
    <w:rsid w:val="00390484"/>
    <w:rsid w:val="003904C5"/>
    <w:rsid w:val="00391A04"/>
    <w:rsid w:val="00391C1A"/>
    <w:rsid w:val="0039219F"/>
    <w:rsid w:val="00394238"/>
    <w:rsid w:val="0039497A"/>
    <w:rsid w:val="00395AB1"/>
    <w:rsid w:val="00396460"/>
    <w:rsid w:val="0039679A"/>
    <w:rsid w:val="003974C8"/>
    <w:rsid w:val="00397FE2"/>
    <w:rsid w:val="003A0ADD"/>
    <w:rsid w:val="003A2A4A"/>
    <w:rsid w:val="003A4D3E"/>
    <w:rsid w:val="003A6676"/>
    <w:rsid w:val="003A695E"/>
    <w:rsid w:val="003A6D55"/>
    <w:rsid w:val="003A7094"/>
    <w:rsid w:val="003A7971"/>
    <w:rsid w:val="003B132D"/>
    <w:rsid w:val="003B1BF9"/>
    <w:rsid w:val="003B314C"/>
    <w:rsid w:val="003B747D"/>
    <w:rsid w:val="003C013F"/>
    <w:rsid w:val="003C20EA"/>
    <w:rsid w:val="003C2182"/>
    <w:rsid w:val="003C2A27"/>
    <w:rsid w:val="003C3260"/>
    <w:rsid w:val="003C352F"/>
    <w:rsid w:val="003C4469"/>
    <w:rsid w:val="003C5277"/>
    <w:rsid w:val="003C5A01"/>
    <w:rsid w:val="003C5DE8"/>
    <w:rsid w:val="003C5FA4"/>
    <w:rsid w:val="003C63C1"/>
    <w:rsid w:val="003C6F5B"/>
    <w:rsid w:val="003D3CE8"/>
    <w:rsid w:val="003D4087"/>
    <w:rsid w:val="003D621C"/>
    <w:rsid w:val="003D6324"/>
    <w:rsid w:val="003D63D8"/>
    <w:rsid w:val="003D69DB"/>
    <w:rsid w:val="003D7722"/>
    <w:rsid w:val="003E02C1"/>
    <w:rsid w:val="003E0509"/>
    <w:rsid w:val="003E1212"/>
    <w:rsid w:val="003E12B3"/>
    <w:rsid w:val="003E49D6"/>
    <w:rsid w:val="003E4A6A"/>
    <w:rsid w:val="003E4B10"/>
    <w:rsid w:val="003E5286"/>
    <w:rsid w:val="003F0127"/>
    <w:rsid w:val="003F1AAB"/>
    <w:rsid w:val="003F1BDF"/>
    <w:rsid w:val="003F20F2"/>
    <w:rsid w:val="003F2253"/>
    <w:rsid w:val="003F450D"/>
    <w:rsid w:val="003F4AC1"/>
    <w:rsid w:val="003F614D"/>
    <w:rsid w:val="0040099B"/>
    <w:rsid w:val="00400C13"/>
    <w:rsid w:val="0040273C"/>
    <w:rsid w:val="00404F88"/>
    <w:rsid w:val="004057B3"/>
    <w:rsid w:val="00411A2A"/>
    <w:rsid w:val="0041334F"/>
    <w:rsid w:val="004135A0"/>
    <w:rsid w:val="0041484B"/>
    <w:rsid w:val="00414B1B"/>
    <w:rsid w:val="0041544F"/>
    <w:rsid w:val="004157DE"/>
    <w:rsid w:val="00416507"/>
    <w:rsid w:val="00417232"/>
    <w:rsid w:val="00421161"/>
    <w:rsid w:val="00421B3C"/>
    <w:rsid w:val="00426243"/>
    <w:rsid w:val="0042650F"/>
    <w:rsid w:val="004274C1"/>
    <w:rsid w:val="00430E73"/>
    <w:rsid w:val="00431938"/>
    <w:rsid w:val="004346FF"/>
    <w:rsid w:val="00434C40"/>
    <w:rsid w:val="00440A0D"/>
    <w:rsid w:val="00442527"/>
    <w:rsid w:val="004425B7"/>
    <w:rsid w:val="00442B48"/>
    <w:rsid w:val="00443339"/>
    <w:rsid w:val="0044467A"/>
    <w:rsid w:val="00444EFE"/>
    <w:rsid w:val="00447A23"/>
    <w:rsid w:val="00447D45"/>
    <w:rsid w:val="0045089A"/>
    <w:rsid w:val="004545CD"/>
    <w:rsid w:val="00454E95"/>
    <w:rsid w:val="0045538C"/>
    <w:rsid w:val="00461A82"/>
    <w:rsid w:val="0046315C"/>
    <w:rsid w:val="004635E1"/>
    <w:rsid w:val="00464328"/>
    <w:rsid w:val="0046630D"/>
    <w:rsid w:val="004665CF"/>
    <w:rsid w:val="00466E3C"/>
    <w:rsid w:val="00467A7E"/>
    <w:rsid w:val="00470338"/>
    <w:rsid w:val="00471042"/>
    <w:rsid w:val="0047243F"/>
    <w:rsid w:val="00472D35"/>
    <w:rsid w:val="00475121"/>
    <w:rsid w:val="004755F3"/>
    <w:rsid w:val="00475756"/>
    <w:rsid w:val="00475793"/>
    <w:rsid w:val="00476962"/>
    <w:rsid w:val="00476E89"/>
    <w:rsid w:val="00477D2C"/>
    <w:rsid w:val="00482ED6"/>
    <w:rsid w:val="0048527A"/>
    <w:rsid w:val="004864EA"/>
    <w:rsid w:val="00487E11"/>
    <w:rsid w:val="00490F42"/>
    <w:rsid w:val="004914E6"/>
    <w:rsid w:val="004917BE"/>
    <w:rsid w:val="004918A7"/>
    <w:rsid w:val="00496D7E"/>
    <w:rsid w:val="00496DAF"/>
    <w:rsid w:val="00497597"/>
    <w:rsid w:val="004978AF"/>
    <w:rsid w:val="004A318B"/>
    <w:rsid w:val="004A3D42"/>
    <w:rsid w:val="004A45FD"/>
    <w:rsid w:val="004A4B35"/>
    <w:rsid w:val="004A4D12"/>
    <w:rsid w:val="004A4F11"/>
    <w:rsid w:val="004A72CF"/>
    <w:rsid w:val="004A7D3A"/>
    <w:rsid w:val="004B043D"/>
    <w:rsid w:val="004B267A"/>
    <w:rsid w:val="004B4DB3"/>
    <w:rsid w:val="004B5FBF"/>
    <w:rsid w:val="004B67FF"/>
    <w:rsid w:val="004C0D7A"/>
    <w:rsid w:val="004C1324"/>
    <w:rsid w:val="004C1B7B"/>
    <w:rsid w:val="004C3A02"/>
    <w:rsid w:val="004C4CC1"/>
    <w:rsid w:val="004C4F20"/>
    <w:rsid w:val="004C5D19"/>
    <w:rsid w:val="004D15B4"/>
    <w:rsid w:val="004D2CA1"/>
    <w:rsid w:val="004D48DE"/>
    <w:rsid w:val="004D5FE9"/>
    <w:rsid w:val="004D68CD"/>
    <w:rsid w:val="004D6B39"/>
    <w:rsid w:val="004D7F18"/>
    <w:rsid w:val="004E2CA8"/>
    <w:rsid w:val="004E3855"/>
    <w:rsid w:val="004E39BA"/>
    <w:rsid w:val="004E3E06"/>
    <w:rsid w:val="004E465F"/>
    <w:rsid w:val="004E4B06"/>
    <w:rsid w:val="004E6940"/>
    <w:rsid w:val="004E7E57"/>
    <w:rsid w:val="004E7F0B"/>
    <w:rsid w:val="004F1C92"/>
    <w:rsid w:val="004F42E9"/>
    <w:rsid w:val="004F4E93"/>
    <w:rsid w:val="004F596B"/>
    <w:rsid w:val="00500392"/>
    <w:rsid w:val="00501900"/>
    <w:rsid w:val="00502E4A"/>
    <w:rsid w:val="00502E76"/>
    <w:rsid w:val="005050FB"/>
    <w:rsid w:val="00507107"/>
    <w:rsid w:val="00510431"/>
    <w:rsid w:val="00510ACA"/>
    <w:rsid w:val="0051154E"/>
    <w:rsid w:val="00513D1A"/>
    <w:rsid w:val="005148E0"/>
    <w:rsid w:val="00514AFE"/>
    <w:rsid w:val="005150A7"/>
    <w:rsid w:val="005152A3"/>
    <w:rsid w:val="0051792C"/>
    <w:rsid w:val="00521204"/>
    <w:rsid w:val="00521E49"/>
    <w:rsid w:val="00523533"/>
    <w:rsid w:val="00524AEF"/>
    <w:rsid w:val="00525FA9"/>
    <w:rsid w:val="0052664F"/>
    <w:rsid w:val="0053203B"/>
    <w:rsid w:val="00532A44"/>
    <w:rsid w:val="00533A29"/>
    <w:rsid w:val="005376A6"/>
    <w:rsid w:val="00542381"/>
    <w:rsid w:val="00542B45"/>
    <w:rsid w:val="00543A51"/>
    <w:rsid w:val="00545B91"/>
    <w:rsid w:val="00552201"/>
    <w:rsid w:val="00553BE7"/>
    <w:rsid w:val="005555B4"/>
    <w:rsid w:val="00556885"/>
    <w:rsid w:val="00556B16"/>
    <w:rsid w:val="00561009"/>
    <w:rsid w:val="00561772"/>
    <w:rsid w:val="00563280"/>
    <w:rsid w:val="005646B7"/>
    <w:rsid w:val="00565A1C"/>
    <w:rsid w:val="005666B0"/>
    <w:rsid w:val="00566B7E"/>
    <w:rsid w:val="00567668"/>
    <w:rsid w:val="00567C7C"/>
    <w:rsid w:val="005711E1"/>
    <w:rsid w:val="005715B9"/>
    <w:rsid w:val="005717C4"/>
    <w:rsid w:val="00571ABA"/>
    <w:rsid w:val="005726A5"/>
    <w:rsid w:val="00573E39"/>
    <w:rsid w:val="00574019"/>
    <w:rsid w:val="00574A15"/>
    <w:rsid w:val="00576878"/>
    <w:rsid w:val="0057759E"/>
    <w:rsid w:val="00577EB7"/>
    <w:rsid w:val="005805FD"/>
    <w:rsid w:val="005810E5"/>
    <w:rsid w:val="005812E3"/>
    <w:rsid w:val="005838FF"/>
    <w:rsid w:val="00584978"/>
    <w:rsid w:val="0058539D"/>
    <w:rsid w:val="0058651E"/>
    <w:rsid w:val="005865BB"/>
    <w:rsid w:val="005867C3"/>
    <w:rsid w:val="00587004"/>
    <w:rsid w:val="00587197"/>
    <w:rsid w:val="00591364"/>
    <w:rsid w:val="005914C6"/>
    <w:rsid w:val="00591B6C"/>
    <w:rsid w:val="00592A29"/>
    <w:rsid w:val="00595966"/>
    <w:rsid w:val="005964DC"/>
    <w:rsid w:val="005974D1"/>
    <w:rsid w:val="005A0F6C"/>
    <w:rsid w:val="005A2131"/>
    <w:rsid w:val="005A2C47"/>
    <w:rsid w:val="005A4A61"/>
    <w:rsid w:val="005A79EA"/>
    <w:rsid w:val="005A7BEB"/>
    <w:rsid w:val="005B0B31"/>
    <w:rsid w:val="005B0DAC"/>
    <w:rsid w:val="005B2038"/>
    <w:rsid w:val="005B5E24"/>
    <w:rsid w:val="005B6139"/>
    <w:rsid w:val="005C0745"/>
    <w:rsid w:val="005C07DB"/>
    <w:rsid w:val="005C0F19"/>
    <w:rsid w:val="005C1ACA"/>
    <w:rsid w:val="005C1BB6"/>
    <w:rsid w:val="005C3157"/>
    <w:rsid w:val="005C43F4"/>
    <w:rsid w:val="005C4603"/>
    <w:rsid w:val="005C49AF"/>
    <w:rsid w:val="005C57EE"/>
    <w:rsid w:val="005C590D"/>
    <w:rsid w:val="005C5A3F"/>
    <w:rsid w:val="005C6F68"/>
    <w:rsid w:val="005C7BD1"/>
    <w:rsid w:val="005D0ABC"/>
    <w:rsid w:val="005D10D1"/>
    <w:rsid w:val="005D1FF4"/>
    <w:rsid w:val="005D2206"/>
    <w:rsid w:val="005D30FF"/>
    <w:rsid w:val="005D5018"/>
    <w:rsid w:val="005D50CF"/>
    <w:rsid w:val="005D77D6"/>
    <w:rsid w:val="005E0E62"/>
    <w:rsid w:val="005E220C"/>
    <w:rsid w:val="005E3790"/>
    <w:rsid w:val="005E3A64"/>
    <w:rsid w:val="005E4560"/>
    <w:rsid w:val="005E4A77"/>
    <w:rsid w:val="005E651C"/>
    <w:rsid w:val="005E6DC9"/>
    <w:rsid w:val="005E70FF"/>
    <w:rsid w:val="005E72C8"/>
    <w:rsid w:val="005E73DE"/>
    <w:rsid w:val="005E79E3"/>
    <w:rsid w:val="005F1179"/>
    <w:rsid w:val="005F2772"/>
    <w:rsid w:val="005F3C0F"/>
    <w:rsid w:val="005F4708"/>
    <w:rsid w:val="005F5ADB"/>
    <w:rsid w:val="005F64F9"/>
    <w:rsid w:val="005F6778"/>
    <w:rsid w:val="005F688F"/>
    <w:rsid w:val="005F6D39"/>
    <w:rsid w:val="00600873"/>
    <w:rsid w:val="00601A24"/>
    <w:rsid w:val="0060309E"/>
    <w:rsid w:val="00604283"/>
    <w:rsid w:val="00604F1F"/>
    <w:rsid w:val="006068E5"/>
    <w:rsid w:val="0060700C"/>
    <w:rsid w:val="006070B4"/>
    <w:rsid w:val="00610360"/>
    <w:rsid w:val="00611670"/>
    <w:rsid w:val="00611B9C"/>
    <w:rsid w:val="00611CF5"/>
    <w:rsid w:val="006136C9"/>
    <w:rsid w:val="00614667"/>
    <w:rsid w:val="00614CD0"/>
    <w:rsid w:val="00615F4A"/>
    <w:rsid w:val="00616B0B"/>
    <w:rsid w:val="00617C0E"/>
    <w:rsid w:val="00617E0D"/>
    <w:rsid w:val="00617E6B"/>
    <w:rsid w:val="006218D3"/>
    <w:rsid w:val="00621BD4"/>
    <w:rsid w:val="006226D7"/>
    <w:rsid w:val="00622A16"/>
    <w:rsid w:val="00623AE3"/>
    <w:rsid w:val="00625018"/>
    <w:rsid w:val="00626353"/>
    <w:rsid w:val="00627159"/>
    <w:rsid w:val="006278F5"/>
    <w:rsid w:val="00627DDD"/>
    <w:rsid w:val="00630613"/>
    <w:rsid w:val="00630932"/>
    <w:rsid w:val="00630CFA"/>
    <w:rsid w:val="00631813"/>
    <w:rsid w:val="00631B1A"/>
    <w:rsid w:val="0063711B"/>
    <w:rsid w:val="00637D13"/>
    <w:rsid w:val="0064217B"/>
    <w:rsid w:val="0064392C"/>
    <w:rsid w:val="00643FD6"/>
    <w:rsid w:val="00643FDB"/>
    <w:rsid w:val="00644D13"/>
    <w:rsid w:val="00645ED7"/>
    <w:rsid w:val="00646FA1"/>
    <w:rsid w:val="006525CD"/>
    <w:rsid w:val="00652C31"/>
    <w:rsid w:val="00653374"/>
    <w:rsid w:val="0065442B"/>
    <w:rsid w:val="00655FB2"/>
    <w:rsid w:val="0065767D"/>
    <w:rsid w:val="00657721"/>
    <w:rsid w:val="00660609"/>
    <w:rsid w:val="00662823"/>
    <w:rsid w:val="0066305F"/>
    <w:rsid w:val="00664AEB"/>
    <w:rsid w:val="00671AFC"/>
    <w:rsid w:val="00673957"/>
    <w:rsid w:val="00675750"/>
    <w:rsid w:val="00677333"/>
    <w:rsid w:val="006779C0"/>
    <w:rsid w:val="00677EA2"/>
    <w:rsid w:val="00681996"/>
    <w:rsid w:val="00682340"/>
    <w:rsid w:val="00684A9F"/>
    <w:rsid w:val="006851DB"/>
    <w:rsid w:val="006858E9"/>
    <w:rsid w:val="00686039"/>
    <w:rsid w:val="00686AB6"/>
    <w:rsid w:val="00687F4C"/>
    <w:rsid w:val="00691065"/>
    <w:rsid w:val="006925A4"/>
    <w:rsid w:val="00694E99"/>
    <w:rsid w:val="006964D2"/>
    <w:rsid w:val="00697515"/>
    <w:rsid w:val="006A41C8"/>
    <w:rsid w:val="006A4A72"/>
    <w:rsid w:val="006A4CC7"/>
    <w:rsid w:val="006A6E03"/>
    <w:rsid w:val="006B132B"/>
    <w:rsid w:val="006B193A"/>
    <w:rsid w:val="006B2BDD"/>
    <w:rsid w:val="006B31D0"/>
    <w:rsid w:val="006B38C4"/>
    <w:rsid w:val="006B3997"/>
    <w:rsid w:val="006B3B34"/>
    <w:rsid w:val="006B4106"/>
    <w:rsid w:val="006B45EF"/>
    <w:rsid w:val="006B4F66"/>
    <w:rsid w:val="006B5161"/>
    <w:rsid w:val="006B54DF"/>
    <w:rsid w:val="006B609B"/>
    <w:rsid w:val="006B6D3C"/>
    <w:rsid w:val="006B73F5"/>
    <w:rsid w:val="006B7DB9"/>
    <w:rsid w:val="006C4B20"/>
    <w:rsid w:val="006C4B5E"/>
    <w:rsid w:val="006C5FC1"/>
    <w:rsid w:val="006C6D96"/>
    <w:rsid w:val="006D0275"/>
    <w:rsid w:val="006D26B4"/>
    <w:rsid w:val="006D2E00"/>
    <w:rsid w:val="006D3A55"/>
    <w:rsid w:val="006D4617"/>
    <w:rsid w:val="006D5B71"/>
    <w:rsid w:val="006E171F"/>
    <w:rsid w:val="006E277D"/>
    <w:rsid w:val="006E3982"/>
    <w:rsid w:val="006E3B32"/>
    <w:rsid w:val="006E5120"/>
    <w:rsid w:val="006E5AB7"/>
    <w:rsid w:val="006E5F9C"/>
    <w:rsid w:val="006E6DEE"/>
    <w:rsid w:val="006E70AA"/>
    <w:rsid w:val="006E7A71"/>
    <w:rsid w:val="006F040F"/>
    <w:rsid w:val="006F1161"/>
    <w:rsid w:val="006F1213"/>
    <w:rsid w:val="006F1F62"/>
    <w:rsid w:val="006F49E4"/>
    <w:rsid w:val="006F4B2E"/>
    <w:rsid w:val="006F4F1D"/>
    <w:rsid w:val="006F55C0"/>
    <w:rsid w:val="006F655F"/>
    <w:rsid w:val="006F76B6"/>
    <w:rsid w:val="0070080F"/>
    <w:rsid w:val="007012A4"/>
    <w:rsid w:val="00702306"/>
    <w:rsid w:val="0070379A"/>
    <w:rsid w:val="007041A8"/>
    <w:rsid w:val="0070563F"/>
    <w:rsid w:val="007069D7"/>
    <w:rsid w:val="007101DC"/>
    <w:rsid w:val="007110B3"/>
    <w:rsid w:val="0071370C"/>
    <w:rsid w:val="00713AEB"/>
    <w:rsid w:val="00713CD2"/>
    <w:rsid w:val="00716988"/>
    <w:rsid w:val="00717EF2"/>
    <w:rsid w:val="00720287"/>
    <w:rsid w:val="007204C8"/>
    <w:rsid w:val="00720F63"/>
    <w:rsid w:val="0072249A"/>
    <w:rsid w:val="007262EC"/>
    <w:rsid w:val="00727117"/>
    <w:rsid w:val="00727DD9"/>
    <w:rsid w:val="00727E84"/>
    <w:rsid w:val="0073099E"/>
    <w:rsid w:val="00730D80"/>
    <w:rsid w:val="0073161B"/>
    <w:rsid w:val="0073169A"/>
    <w:rsid w:val="007316AA"/>
    <w:rsid w:val="0073311E"/>
    <w:rsid w:val="00733B79"/>
    <w:rsid w:val="00733C0B"/>
    <w:rsid w:val="00733F35"/>
    <w:rsid w:val="007342A0"/>
    <w:rsid w:val="00734784"/>
    <w:rsid w:val="0073561D"/>
    <w:rsid w:val="00735820"/>
    <w:rsid w:val="0073591E"/>
    <w:rsid w:val="0073592D"/>
    <w:rsid w:val="00735F45"/>
    <w:rsid w:val="00736639"/>
    <w:rsid w:val="007376B5"/>
    <w:rsid w:val="007426F9"/>
    <w:rsid w:val="0074289E"/>
    <w:rsid w:val="00742FA4"/>
    <w:rsid w:val="00744413"/>
    <w:rsid w:val="0074493D"/>
    <w:rsid w:val="00745FCD"/>
    <w:rsid w:val="00745FEA"/>
    <w:rsid w:val="00746B29"/>
    <w:rsid w:val="00750540"/>
    <w:rsid w:val="007506DD"/>
    <w:rsid w:val="00750CBC"/>
    <w:rsid w:val="007534FD"/>
    <w:rsid w:val="00753A26"/>
    <w:rsid w:val="0075567B"/>
    <w:rsid w:val="007558ED"/>
    <w:rsid w:val="00755A98"/>
    <w:rsid w:val="00757DA9"/>
    <w:rsid w:val="00761304"/>
    <w:rsid w:val="0076155F"/>
    <w:rsid w:val="0076460E"/>
    <w:rsid w:val="007679AB"/>
    <w:rsid w:val="00767EBF"/>
    <w:rsid w:val="00770DB5"/>
    <w:rsid w:val="00774099"/>
    <w:rsid w:val="00780C12"/>
    <w:rsid w:val="0078388D"/>
    <w:rsid w:val="007857BE"/>
    <w:rsid w:val="00790B35"/>
    <w:rsid w:val="00790E50"/>
    <w:rsid w:val="00796A00"/>
    <w:rsid w:val="007A3767"/>
    <w:rsid w:val="007A404F"/>
    <w:rsid w:val="007B095A"/>
    <w:rsid w:val="007B1B2F"/>
    <w:rsid w:val="007B47D0"/>
    <w:rsid w:val="007B79D1"/>
    <w:rsid w:val="007B7E32"/>
    <w:rsid w:val="007C1F15"/>
    <w:rsid w:val="007C7BE9"/>
    <w:rsid w:val="007C7CE3"/>
    <w:rsid w:val="007D34E4"/>
    <w:rsid w:val="007D34F4"/>
    <w:rsid w:val="007D4B4E"/>
    <w:rsid w:val="007E0CC8"/>
    <w:rsid w:val="007E0F2D"/>
    <w:rsid w:val="007E2967"/>
    <w:rsid w:val="007E3DC6"/>
    <w:rsid w:val="007E4DBA"/>
    <w:rsid w:val="007E5332"/>
    <w:rsid w:val="007E6B6A"/>
    <w:rsid w:val="007F1256"/>
    <w:rsid w:val="007F1B17"/>
    <w:rsid w:val="007F2D6E"/>
    <w:rsid w:val="007F3F82"/>
    <w:rsid w:val="007F46BB"/>
    <w:rsid w:val="007F4923"/>
    <w:rsid w:val="007F6CA3"/>
    <w:rsid w:val="00800460"/>
    <w:rsid w:val="00800480"/>
    <w:rsid w:val="00800AE3"/>
    <w:rsid w:val="00802AD0"/>
    <w:rsid w:val="00804690"/>
    <w:rsid w:val="008046AE"/>
    <w:rsid w:val="00804CE1"/>
    <w:rsid w:val="00804F58"/>
    <w:rsid w:val="00807A0D"/>
    <w:rsid w:val="00810A73"/>
    <w:rsid w:val="008117EA"/>
    <w:rsid w:val="008119EA"/>
    <w:rsid w:val="00811BFF"/>
    <w:rsid w:val="00812F9E"/>
    <w:rsid w:val="00813853"/>
    <w:rsid w:val="00814519"/>
    <w:rsid w:val="00817A1F"/>
    <w:rsid w:val="0082083E"/>
    <w:rsid w:val="00823181"/>
    <w:rsid w:val="008247CC"/>
    <w:rsid w:val="0082508D"/>
    <w:rsid w:val="0082524D"/>
    <w:rsid w:val="00826DED"/>
    <w:rsid w:val="00827244"/>
    <w:rsid w:val="0082756E"/>
    <w:rsid w:val="00830B89"/>
    <w:rsid w:val="008315CB"/>
    <w:rsid w:val="00831B39"/>
    <w:rsid w:val="00832C62"/>
    <w:rsid w:val="00833324"/>
    <w:rsid w:val="00833F42"/>
    <w:rsid w:val="00836736"/>
    <w:rsid w:val="00837415"/>
    <w:rsid w:val="00837C6C"/>
    <w:rsid w:val="00840D6A"/>
    <w:rsid w:val="00841560"/>
    <w:rsid w:val="00841E15"/>
    <w:rsid w:val="00842553"/>
    <w:rsid w:val="008443EE"/>
    <w:rsid w:val="00844515"/>
    <w:rsid w:val="0084543D"/>
    <w:rsid w:val="00845609"/>
    <w:rsid w:val="00847538"/>
    <w:rsid w:val="00852630"/>
    <w:rsid w:val="00852AE0"/>
    <w:rsid w:val="008534C0"/>
    <w:rsid w:val="0085350A"/>
    <w:rsid w:val="00855840"/>
    <w:rsid w:val="008569E4"/>
    <w:rsid w:val="008569EC"/>
    <w:rsid w:val="00857056"/>
    <w:rsid w:val="008579F5"/>
    <w:rsid w:val="00861199"/>
    <w:rsid w:val="008614A4"/>
    <w:rsid w:val="00861A10"/>
    <w:rsid w:val="0086293A"/>
    <w:rsid w:val="00863D89"/>
    <w:rsid w:val="0086636E"/>
    <w:rsid w:val="008663EB"/>
    <w:rsid w:val="00866A9C"/>
    <w:rsid w:val="00866AEB"/>
    <w:rsid w:val="00873235"/>
    <w:rsid w:val="008735BA"/>
    <w:rsid w:val="00876F88"/>
    <w:rsid w:val="008806FE"/>
    <w:rsid w:val="008815C6"/>
    <w:rsid w:val="00882B23"/>
    <w:rsid w:val="00884399"/>
    <w:rsid w:val="00884B87"/>
    <w:rsid w:val="008854B2"/>
    <w:rsid w:val="0088780E"/>
    <w:rsid w:val="008902E8"/>
    <w:rsid w:val="00890504"/>
    <w:rsid w:val="008925F1"/>
    <w:rsid w:val="00895641"/>
    <w:rsid w:val="0089565F"/>
    <w:rsid w:val="00896DEC"/>
    <w:rsid w:val="00897E45"/>
    <w:rsid w:val="008A1FA1"/>
    <w:rsid w:val="008A29D7"/>
    <w:rsid w:val="008A4496"/>
    <w:rsid w:val="008A4712"/>
    <w:rsid w:val="008A5CF2"/>
    <w:rsid w:val="008A629A"/>
    <w:rsid w:val="008A681C"/>
    <w:rsid w:val="008A6DB9"/>
    <w:rsid w:val="008A77FA"/>
    <w:rsid w:val="008A7BBC"/>
    <w:rsid w:val="008A7E4F"/>
    <w:rsid w:val="008B068B"/>
    <w:rsid w:val="008B0A91"/>
    <w:rsid w:val="008B271D"/>
    <w:rsid w:val="008B464F"/>
    <w:rsid w:val="008B4EC8"/>
    <w:rsid w:val="008B59AE"/>
    <w:rsid w:val="008B7C65"/>
    <w:rsid w:val="008C03D3"/>
    <w:rsid w:val="008C1370"/>
    <w:rsid w:val="008C245E"/>
    <w:rsid w:val="008C6184"/>
    <w:rsid w:val="008C7722"/>
    <w:rsid w:val="008C7C7A"/>
    <w:rsid w:val="008D01EF"/>
    <w:rsid w:val="008D2524"/>
    <w:rsid w:val="008D3D6B"/>
    <w:rsid w:val="008D716C"/>
    <w:rsid w:val="008D7A27"/>
    <w:rsid w:val="008E1A75"/>
    <w:rsid w:val="008E5AC3"/>
    <w:rsid w:val="008E5BD1"/>
    <w:rsid w:val="008E78AC"/>
    <w:rsid w:val="008F068D"/>
    <w:rsid w:val="008F11AB"/>
    <w:rsid w:val="008F170B"/>
    <w:rsid w:val="008F1F5F"/>
    <w:rsid w:val="008F2910"/>
    <w:rsid w:val="008F29E4"/>
    <w:rsid w:val="008F2DDA"/>
    <w:rsid w:val="008F3F88"/>
    <w:rsid w:val="008F4692"/>
    <w:rsid w:val="008F6BCC"/>
    <w:rsid w:val="00900E15"/>
    <w:rsid w:val="00901541"/>
    <w:rsid w:val="00901FAF"/>
    <w:rsid w:val="00901FFE"/>
    <w:rsid w:val="00903033"/>
    <w:rsid w:val="009030FF"/>
    <w:rsid w:val="00903CB5"/>
    <w:rsid w:val="0090615C"/>
    <w:rsid w:val="00907993"/>
    <w:rsid w:val="009116B5"/>
    <w:rsid w:val="00913B6A"/>
    <w:rsid w:val="00913DB8"/>
    <w:rsid w:val="0091508B"/>
    <w:rsid w:val="00922729"/>
    <w:rsid w:val="00924E7A"/>
    <w:rsid w:val="0092579F"/>
    <w:rsid w:val="0092668B"/>
    <w:rsid w:val="009276E0"/>
    <w:rsid w:val="009301EB"/>
    <w:rsid w:val="00930745"/>
    <w:rsid w:val="00930881"/>
    <w:rsid w:val="009313F8"/>
    <w:rsid w:val="009319CC"/>
    <w:rsid w:val="00934DA2"/>
    <w:rsid w:val="00934F76"/>
    <w:rsid w:val="00935AFD"/>
    <w:rsid w:val="00936E7F"/>
    <w:rsid w:val="00937AF7"/>
    <w:rsid w:val="009403D1"/>
    <w:rsid w:val="00940E8A"/>
    <w:rsid w:val="00940F31"/>
    <w:rsid w:val="009420EA"/>
    <w:rsid w:val="009426EC"/>
    <w:rsid w:val="009442F2"/>
    <w:rsid w:val="00945082"/>
    <w:rsid w:val="0094536E"/>
    <w:rsid w:val="00945CD3"/>
    <w:rsid w:val="00945DB9"/>
    <w:rsid w:val="00946F3F"/>
    <w:rsid w:val="009470B2"/>
    <w:rsid w:val="00947E46"/>
    <w:rsid w:val="00950D6E"/>
    <w:rsid w:val="0095430F"/>
    <w:rsid w:val="0095467B"/>
    <w:rsid w:val="0095657B"/>
    <w:rsid w:val="00956C8C"/>
    <w:rsid w:val="00960540"/>
    <w:rsid w:val="009609DA"/>
    <w:rsid w:val="00962751"/>
    <w:rsid w:val="00962904"/>
    <w:rsid w:val="0096329C"/>
    <w:rsid w:val="00965311"/>
    <w:rsid w:val="0096632B"/>
    <w:rsid w:val="00966431"/>
    <w:rsid w:val="00966996"/>
    <w:rsid w:val="00966B0C"/>
    <w:rsid w:val="009679AA"/>
    <w:rsid w:val="00970C2C"/>
    <w:rsid w:val="009731D5"/>
    <w:rsid w:val="00975A52"/>
    <w:rsid w:val="009777BC"/>
    <w:rsid w:val="009803D7"/>
    <w:rsid w:val="00980B29"/>
    <w:rsid w:val="0098315E"/>
    <w:rsid w:val="00984F88"/>
    <w:rsid w:val="00986A15"/>
    <w:rsid w:val="00987A02"/>
    <w:rsid w:val="00991224"/>
    <w:rsid w:val="00991DD7"/>
    <w:rsid w:val="0099226B"/>
    <w:rsid w:val="00992271"/>
    <w:rsid w:val="00992CE1"/>
    <w:rsid w:val="009A007F"/>
    <w:rsid w:val="009A13D3"/>
    <w:rsid w:val="009A4015"/>
    <w:rsid w:val="009A43EF"/>
    <w:rsid w:val="009A63BA"/>
    <w:rsid w:val="009A69E6"/>
    <w:rsid w:val="009A6C80"/>
    <w:rsid w:val="009B23BD"/>
    <w:rsid w:val="009B349C"/>
    <w:rsid w:val="009B50DE"/>
    <w:rsid w:val="009B5A38"/>
    <w:rsid w:val="009B5D14"/>
    <w:rsid w:val="009B6E30"/>
    <w:rsid w:val="009B71AA"/>
    <w:rsid w:val="009C098A"/>
    <w:rsid w:val="009C1DA7"/>
    <w:rsid w:val="009C446D"/>
    <w:rsid w:val="009C5034"/>
    <w:rsid w:val="009C7954"/>
    <w:rsid w:val="009D0957"/>
    <w:rsid w:val="009D42C9"/>
    <w:rsid w:val="009D6519"/>
    <w:rsid w:val="009D6F50"/>
    <w:rsid w:val="009D7295"/>
    <w:rsid w:val="009D76DD"/>
    <w:rsid w:val="009E0AEC"/>
    <w:rsid w:val="009E0C0D"/>
    <w:rsid w:val="009E2352"/>
    <w:rsid w:val="009E2501"/>
    <w:rsid w:val="009E3343"/>
    <w:rsid w:val="009E40EE"/>
    <w:rsid w:val="009E4742"/>
    <w:rsid w:val="009E5EEE"/>
    <w:rsid w:val="009E716F"/>
    <w:rsid w:val="009F0446"/>
    <w:rsid w:val="009F0DD0"/>
    <w:rsid w:val="009F14EF"/>
    <w:rsid w:val="009F2030"/>
    <w:rsid w:val="009F3624"/>
    <w:rsid w:val="009F4AA6"/>
    <w:rsid w:val="009F612D"/>
    <w:rsid w:val="00A034A4"/>
    <w:rsid w:val="00A0382F"/>
    <w:rsid w:val="00A04C41"/>
    <w:rsid w:val="00A053C7"/>
    <w:rsid w:val="00A06CAF"/>
    <w:rsid w:val="00A111CC"/>
    <w:rsid w:val="00A1369A"/>
    <w:rsid w:val="00A1495F"/>
    <w:rsid w:val="00A14F8C"/>
    <w:rsid w:val="00A16A00"/>
    <w:rsid w:val="00A20E76"/>
    <w:rsid w:val="00A20E77"/>
    <w:rsid w:val="00A21202"/>
    <w:rsid w:val="00A21B2E"/>
    <w:rsid w:val="00A21E38"/>
    <w:rsid w:val="00A2260B"/>
    <w:rsid w:val="00A23739"/>
    <w:rsid w:val="00A24431"/>
    <w:rsid w:val="00A2615E"/>
    <w:rsid w:val="00A26B5D"/>
    <w:rsid w:val="00A26FC2"/>
    <w:rsid w:val="00A2779C"/>
    <w:rsid w:val="00A27D99"/>
    <w:rsid w:val="00A310A5"/>
    <w:rsid w:val="00A320AA"/>
    <w:rsid w:val="00A32926"/>
    <w:rsid w:val="00A33152"/>
    <w:rsid w:val="00A34085"/>
    <w:rsid w:val="00A34230"/>
    <w:rsid w:val="00A34F2C"/>
    <w:rsid w:val="00A36289"/>
    <w:rsid w:val="00A36543"/>
    <w:rsid w:val="00A365A3"/>
    <w:rsid w:val="00A36796"/>
    <w:rsid w:val="00A37708"/>
    <w:rsid w:val="00A41A6D"/>
    <w:rsid w:val="00A447CF"/>
    <w:rsid w:val="00A45050"/>
    <w:rsid w:val="00A453EA"/>
    <w:rsid w:val="00A4572C"/>
    <w:rsid w:val="00A4688B"/>
    <w:rsid w:val="00A47721"/>
    <w:rsid w:val="00A47879"/>
    <w:rsid w:val="00A47A87"/>
    <w:rsid w:val="00A47C9D"/>
    <w:rsid w:val="00A5674D"/>
    <w:rsid w:val="00A5734B"/>
    <w:rsid w:val="00A576B0"/>
    <w:rsid w:val="00A57796"/>
    <w:rsid w:val="00A60C60"/>
    <w:rsid w:val="00A64026"/>
    <w:rsid w:val="00A64B7E"/>
    <w:rsid w:val="00A65F83"/>
    <w:rsid w:val="00A6793B"/>
    <w:rsid w:val="00A67C17"/>
    <w:rsid w:val="00A705B6"/>
    <w:rsid w:val="00A71107"/>
    <w:rsid w:val="00A71E35"/>
    <w:rsid w:val="00A72E55"/>
    <w:rsid w:val="00A7652F"/>
    <w:rsid w:val="00A80757"/>
    <w:rsid w:val="00A80DBA"/>
    <w:rsid w:val="00A81D1D"/>
    <w:rsid w:val="00A83E12"/>
    <w:rsid w:val="00A83EB5"/>
    <w:rsid w:val="00A849D0"/>
    <w:rsid w:val="00A84B14"/>
    <w:rsid w:val="00A85250"/>
    <w:rsid w:val="00A85A2F"/>
    <w:rsid w:val="00A86032"/>
    <w:rsid w:val="00A87C77"/>
    <w:rsid w:val="00A87F84"/>
    <w:rsid w:val="00A91B2A"/>
    <w:rsid w:val="00A931B9"/>
    <w:rsid w:val="00A931D3"/>
    <w:rsid w:val="00A941A2"/>
    <w:rsid w:val="00A94A74"/>
    <w:rsid w:val="00A94B44"/>
    <w:rsid w:val="00A954A3"/>
    <w:rsid w:val="00A95762"/>
    <w:rsid w:val="00AA1C3E"/>
    <w:rsid w:val="00AA2ED5"/>
    <w:rsid w:val="00AA4668"/>
    <w:rsid w:val="00AA4B46"/>
    <w:rsid w:val="00AA5051"/>
    <w:rsid w:val="00AA55F8"/>
    <w:rsid w:val="00AA56EC"/>
    <w:rsid w:val="00AA67F1"/>
    <w:rsid w:val="00AA74E4"/>
    <w:rsid w:val="00AB1A7C"/>
    <w:rsid w:val="00AB32C0"/>
    <w:rsid w:val="00AB44A9"/>
    <w:rsid w:val="00AB7E9E"/>
    <w:rsid w:val="00AC0F85"/>
    <w:rsid w:val="00AC14F4"/>
    <w:rsid w:val="00AC29CE"/>
    <w:rsid w:val="00AC4248"/>
    <w:rsid w:val="00AC54DE"/>
    <w:rsid w:val="00AC562F"/>
    <w:rsid w:val="00AC6457"/>
    <w:rsid w:val="00AC6466"/>
    <w:rsid w:val="00AC65D0"/>
    <w:rsid w:val="00AC6B28"/>
    <w:rsid w:val="00AC70E4"/>
    <w:rsid w:val="00AC7D22"/>
    <w:rsid w:val="00AD26CE"/>
    <w:rsid w:val="00AD2BBA"/>
    <w:rsid w:val="00AD475D"/>
    <w:rsid w:val="00AD4E08"/>
    <w:rsid w:val="00AD54AC"/>
    <w:rsid w:val="00AD6B28"/>
    <w:rsid w:val="00AD6D35"/>
    <w:rsid w:val="00AE07CF"/>
    <w:rsid w:val="00AE10C0"/>
    <w:rsid w:val="00AE17C3"/>
    <w:rsid w:val="00AE30F9"/>
    <w:rsid w:val="00AE539A"/>
    <w:rsid w:val="00AE54D6"/>
    <w:rsid w:val="00AE5765"/>
    <w:rsid w:val="00AE7783"/>
    <w:rsid w:val="00AE79CE"/>
    <w:rsid w:val="00AF252B"/>
    <w:rsid w:val="00AF7D45"/>
    <w:rsid w:val="00B0281F"/>
    <w:rsid w:val="00B038BF"/>
    <w:rsid w:val="00B04ACA"/>
    <w:rsid w:val="00B04EBC"/>
    <w:rsid w:val="00B06031"/>
    <w:rsid w:val="00B06EBA"/>
    <w:rsid w:val="00B07006"/>
    <w:rsid w:val="00B0707A"/>
    <w:rsid w:val="00B078B4"/>
    <w:rsid w:val="00B104DD"/>
    <w:rsid w:val="00B11E94"/>
    <w:rsid w:val="00B11F64"/>
    <w:rsid w:val="00B13B98"/>
    <w:rsid w:val="00B14596"/>
    <w:rsid w:val="00B14935"/>
    <w:rsid w:val="00B15A9D"/>
    <w:rsid w:val="00B21C9F"/>
    <w:rsid w:val="00B2342F"/>
    <w:rsid w:val="00B23A2C"/>
    <w:rsid w:val="00B23DB7"/>
    <w:rsid w:val="00B24361"/>
    <w:rsid w:val="00B244B5"/>
    <w:rsid w:val="00B24670"/>
    <w:rsid w:val="00B24AA0"/>
    <w:rsid w:val="00B24BD9"/>
    <w:rsid w:val="00B24F24"/>
    <w:rsid w:val="00B25B17"/>
    <w:rsid w:val="00B261EF"/>
    <w:rsid w:val="00B303EB"/>
    <w:rsid w:val="00B30EDD"/>
    <w:rsid w:val="00B327B2"/>
    <w:rsid w:val="00B32A4A"/>
    <w:rsid w:val="00B336DB"/>
    <w:rsid w:val="00B34C68"/>
    <w:rsid w:val="00B35397"/>
    <w:rsid w:val="00B3572C"/>
    <w:rsid w:val="00B370D0"/>
    <w:rsid w:val="00B40359"/>
    <w:rsid w:val="00B40424"/>
    <w:rsid w:val="00B420EE"/>
    <w:rsid w:val="00B422C1"/>
    <w:rsid w:val="00B441BF"/>
    <w:rsid w:val="00B449BC"/>
    <w:rsid w:val="00B44CF1"/>
    <w:rsid w:val="00B4671C"/>
    <w:rsid w:val="00B47700"/>
    <w:rsid w:val="00B502D5"/>
    <w:rsid w:val="00B515C0"/>
    <w:rsid w:val="00B52E4B"/>
    <w:rsid w:val="00B551A5"/>
    <w:rsid w:val="00B55E84"/>
    <w:rsid w:val="00B56564"/>
    <w:rsid w:val="00B5799C"/>
    <w:rsid w:val="00B6217B"/>
    <w:rsid w:val="00B62594"/>
    <w:rsid w:val="00B634FA"/>
    <w:rsid w:val="00B657BF"/>
    <w:rsid w:val="00B65C80"/>
    <w:rsid w:val="00B65D99"/>
    <w:rsid w:val="00B66E57"/>
    <w:rsid w:val="00B67251"/>
    <w:rsid w:val="00B678AB"/>
    <w:rsid w:val="00B70201"/>
    <w:rsid w:val="00B707D9"/>
    <w:rsid w:val="00B713CF"/>
    <w:rsid w:val="00B74BC6"/>
    <w:rsid w:val="00B7539E"/>
    <w:rsid w:val="00B759E7"/>
    <w:rsid w:val="00B7769E"/>
    <w:rsid w:val="00B8087D"/>
    <w:rsid w:val="00B80992"/>
    <w:rsid w:val="00B80D03"/>
    <w:rsid w:val="00B80FC4"/>
    <w:rsid w:val="00B81442"/>
    <w:rsid w:val="00B81888"/>
    <w:rsid w:val="00B87681"/>
    <w:rsid w:val="00B8798F"/>
    <w:rsid w:val="00B90319"/>
    <w:rsid w:val="00B906E7"/>
    <w:rsid w:val="00B914CB"/>
    <w:rsid w:val="00B91CAF"/>
    <w:rsid w:val="00B922FC"/>
    <w:rsid w:val="00B924E5"/>
    <w:rsid w:val="00B9344A"/>
    <w:rsid w:val="00B93832"/>
    <w:rsid w:val="00B93CB8"/>
    <w:rsid w:val="00B9516A"/>
    <w:rsid w:val="00B96511"/>
    <w:rsid w:val="00B96F90"/>
    <w:rsid w:val="00BA051C"/>
    <w:rsid w:val="00BA0FF4"/>
    <w:rsid w:val="00BA12FE"/>
    <w:rsid w:val="00BA1801"/>
    <w:rsid w:val="00BA3E00"/>
    <w:rsid w:val="00BA4744"/>
    <w:rsid w:val="00BA4801"/>
    <w:rsid w:val="00BA6E96"/>
    <w:rsid w:val="00BA710E"/>
    <w:rsid w:val="00BA7C5E"/>
    <w:rsid w:val="00BA7CBA"/>
    <w:rsid w:val="00BB13B1"/>
    <w:rsid w:val="00BB181B"/>
    <w:rsid w:val="00BB24EB"/>
    <w:rsid w:val="00BB31DD"/>
    <w:rsid w:val="00BB3387"/>
    <w:rsid w:val="00BB3C3D"/>
    <w:rsid w:val="00BB48BA"/>
    <w:rsid w:val="00BB50FA"/>
    <w:rsid w:val="00BB526A"/>
    <w:rsid w:val="00BB6B3E"/>
    <w:rsid w:val="00BB7C86"/>
    <w:rsid w:val="00BB7E46"/>
    <w:rsid w:val="00BC1922"/>
    <w:rsid w:val="00BC1E57"/>
    <w:rsid w:val="00BC219F"/>
    <w:rsid w:val="00BC33D4"/>
    <w:rsid w:val="00BC4164"/>
    <w:rsid w:val="00BC6377"/>
    <w:rsid w:val="00BC63CF"/>
    <w:rsid w:val="00BC69C7"/>
    <w:rsid w:val="00BC6BE5"/>
    <w:rsid w:val="00BD0BA8"/>
    <w:rsid w:val="00BD12F8"/>
    <w:rsid w:val="00BD20D2"/>
    <w:rsid w:val="00BD2326"/>
    <w:rsid w:val="00BD2DFC"/>
    <w:rsid w:val="00BD30CC"/>
    <w:rsid w:val="00BD3ECA"/>
    <w:rsid w:val="00BE0298"/>
    <w:rsid w:val="00BE0880"/>
    <w:rsid w:val="00BE1EFE"/>
    <w:rsid w:val="00BE1F96"/>
    <w:rsid w:val="00BE32FA"/>
    <w:rsid w:val="00BE3673"/>
    <w:rsid w:val="00BE3847"/>
    <w:rsid w:val="00BE53EA"/>
    <w:rsid w:val="00BE69ED"/>
    <w:rsid w:val="00BE7C82"/>
    <w:rsid w:val="00BF0436"/>
    <w:rsid w:val="00BF1C47"/>
    <w:rsid w:val="00BF4A9F"/>
    <w:rsid w:val="00BF5682"/>
    <w:rsid w:val="00BF59A9"/>
    <w:rsid w:val="00BF68DD"/>
    <w:rsid w:val="00BF6BDC"/>
    <w:rsid w:val="00BF71BA"/>
    <w:rsid w:val="00BF72CA"/>
    <w:rsid w:val="00BF79E9"/>
    <w:rsid w:val="00BF7D9F"/>
    <w:rsid w:val="00C014FF"/>
    <w:rsid w:val="00C02015"/>
    <w:rsid w:val="00C032AF"/>
    <w:rsid w:val="00C036A7"/>
    <w:rsid w:val="00C0487E"/>
    <w:rsid w:val="00C04C84"/>
    <w:rsid w:val="00C06A9B"/>
    <w:rsid w:val="00C07F91"/>
    <w:rsid w:val="00C104F0"/>
    <w:rsid w:val="00C10E1F"/>
    <w:rsid w:val="00C12026"/>
    <w:rsid w:val="00C135EA"/>
    <w:rsid w:val="00C13715"/>
    <w:rsid w:val="00C1387B"/>
    <w:rsid w:val="00C15BD6"/>
    <w:rsid w:val="00C22EDB"/>
    <w:rsid w:val="00C25CA1"/>
    <w:rsid w:val="00C3091B"/>
    <w:rsid w:val="00C319F7"/>
    <w:rsid w:val="00C3340A"/>
    <w:rsid w:val="00C33DEB"/>
    <w:rsid w:val="00C345C2"/>
    <w:rsid w:val="00C352F0"/>
    <w:rsid w:val="00C36B6E"/>
    <w:rsid w:val="00C42CBE"/>
    <w:rsid w:val="00C430D3"/>
    <w:rsid w:val="00C433DC"/>
    <w:rsid w:val="00C4521D"/>
    <w:rsid w:val="00C4523C"/>
    <w:rsid w:val="00C46679"/>
    <w:rsid w:val="00C46AC4"/>
    <w:rsid w:val="00C47CC6"/>
    <w:rsid w:val="00C508E1"/>
    <w:rsid w:val="00C508FF"/>
    <w:rsid w:val="00C50C87"/>
    <w:rsid w:val="00C5577A"/>
    <w:rsid w:val="00C55A7B"/>
    <w:rsid w:val="00C60D9C"/>
    <w:rsid w:val="00C617A4"/>
    <w:rsid w:val="00C61CC7"/>
    <w:rsid w:val="00C65603"/>
    <w:rsid w:val="00C67731"/>
    <w:rsid w:val="00C7171C"/>
    <w:rsid w:val="00C71C0B"/>
    <w:rsid w:val="00C72773"/>
    <w:rsid w:val="00C72C9F"/>
    <w:rsid w:val="00C73F66"/>
    <w:rsid w:val="00C749FF"/>
    <w:rsid w:val="00C750EB"/>
    <w:rsid w:val="00C75984"/>
    <w:rsid w:val="00C75D10"/>
    <w:rsid w:val="00C76090"/>
    <w:rsid w:val="00C77E73"/>
    <w:rsid w:val="00C80941"/>
    <w:rsid w:val="00C80FEF"/>
    <w:rsid w:val="00C8156B"/>
    <w:rsid w:val="00C81B15"/>
    <w:rsid w:val="00C834B2"/>
    <w:rsid w:val="00C83B33"/>
    <w:rsid w:val="00C83DE8"/>
    <w:rsid w:val="00C83F78"/>
    <w:rsid w:val="00C86040"/>
    <w:rsid w:val="00C926BF"/>
    <w:rsid w:val="00C929FA"/>
    <w:rsid w:val="00C92D74"/>
    <w:rsid w:val="00C94314"/>
    <w:rsid w:val="00C944C6"/>
    <w:rsid w:val="00C94852"/>
    <w:rsid w:val="00C95A3A"/>
    <w:rsid w:val="00CA05C1"/>
    <w:rsid w:val="00CA08C8"/>
    <w:rsid w:val="00CA16E0"/>
    <w:rsid w:val="00CA26E9"/>
    <w:rsid w:val="00CA3B8B"/>
    <w:rsid w:val="00CA480A"/>
    <w:rsid w:val="00CA4F01"/>
    <w:rsid w:val="00CA509F"/>
    <w:rsid w:val="00CA5ABF"/>
    <w:rsid w:val="00CA654E"/>
    <w:rsid w:val="00CA7B17"/>
    <w:rsid w:val="00CB111B"/>
    <w:rsid w:val="00CB151C"/>
    <w:rsid w:val="00CB3388"/>
    <w:rsid w:val="00CB3B38"/>
    <w:rsid w:val="00CB42FF"/>
    <w:rsid w:val="00CB5D73"/>
    <w:rsid w:val="00CC0ABE"/>
    <w:rsid w:val="00CC11BA"/>
    <w:rsid w:val="00CC1223"/>
    <w:rsid w:val="00CC36D0"/>
    <w:rsid w:val="00CC3C25"/>
    <w:rsid w:val="00CC55EA"/>
    <w:rsid w:val="00CC5944"/>
    <w:rsid w:val="00CC61F1"/>
    <w:rsid w:val="00CC6D5E"/>
    <w:rsid w:val="00CC72FD"/>
    <w:rsid w:val="00CC75FA"/>
    <w:rsid w:val="00CD001E"/>
    <w:rsid w:val="00CD037A"/>
    <w:rsid w:val="00CD0CF6"/>
    <w:rsid w:val="00CD1121"/>
    <w:rsid w:val="00CD510D"/>
    <w:rsid w:val="00CD574F"/>
    <w:rsid w:val="00CE02DF"/>
    <w:rsid w:val="00CE5590"/>
    <w:rsid w:val="00CE7C80"/>
    <w:rsid w:val="00CF0647"/>
    <w:rsid w:val="00CF0F2A"/>
    <w:rsid w:val="00CF1C27"/>
    <w:rsid w:val="00CF2EA0"/>
    <w:rsid w:val="00CF3031"/>
    <w:rsid w:val="00CF5339"/>
    <w:rsid w:val="00CF56E2"/>
    <w:rsid w:val="00CF7466"/>
    <w:rsid w:val="00D00116"/>
    <w:rsid w:val="00D03433"/>
    <w:rsid w:val="00D03A11"/>
    <w:rsid w:val="00D04E91"/>
    <w:rsid w:val="00D055C8"/>
    <w:rsid w:val="00D0567B"/>
    <w:rsid w:val="00D0610C"/>
    <w:rsid w:val="00D0686D"/>
    <w:rsid w:val="00D07F4F"/>
    <w:rsid w:val="00D106BD"/>
    <w:rsid w:val="00D11D49"/>
    <w:rsid w:val="00D124D6"/>
    <w:rsid w:val="00D12BC1"/>
    <w:rsid w:val="00D167C9"/>
    <w:rsid w:val="00D20843"/>
    <w:rsid w:val="00D20DC4"/>
    <w:rsid w:val="00D21BC7"/>
    <w:rsid w:val="00D21D05"/>
    <w:rsid w:val="00D22991"/>
    <w:rsid w:val="00D23830"/>
    <w:rsid w:val="00D2411D"/>
    <w:rsid w:val="00D25841"/>
    <w:rsid w:val="00D26332"/>
    <w:rsid w:val="00D30832"/>
    <w:rsid w:val="00D33EDC"/>
    <w:rsid w:val="00D33FFD"/>
    <w:rsid w:val="00D34207"/>
    <w:rsid w:val="00D3447C"/>
    <w:rsid w:val="00D34645"/>
    <w:rsid w:val="00D34C74"/>
    <w:rsid w:val="00D36673"/>
    <w:rsid w:val="00D36BAE"/>
    <w:rsid w:val="00D37611"/>
    <w:rsid w:val="00D4209C"/>
    <w:rsid w:val="00D43F8D"/>
    <w:rsid w:val="00D44FFD"/>
    <w:rsid w:val="00D45964"/>
    <w:rsid w:val="00D46F59"/>
    <w:rsid w:val="00D4745F"/>
    <w:rsid w:val="00D510B4"/>
    <w:rsid w:val="00D51E8A"/>
    <w:rsid w:val="00D52609"/>
    <w:rsid w:val="00D5445B"/>
    <w:rsid w:val="00D546CD"/>
    <w:rsid w:val="00D54D9E"/>
    <w:rsid w:val="00D55249"/>
    <w:rsid w:val="00D60A1E"/>
    <w:rsid w:val="00D612B7"/>
    <w:rsid w:val="00D6131E"/>
    <w:rsid w:val="00D617EB"/>
    <w:rsid w:val="00D63F7B"/>
    <w:rsid w:val="00D64373"/>
    <w:rsid w:val="00D65DBE"/>
    <w:rsid w:val="00D664A2"/>
    <w:rsid w:val="00D66AE7"/>
    <w:rsid w:val="00D66B1A"/>
    <w:rsid w:val="00D66B4E"/>
    <w:rsid w:val="00D70A32"/>
    <w:rsid w:val="00D71771"/>
    <w:rsid w:val="00D71922"/>
    <w:rsid w:val="00D71F72"/>
    <w:rsid w:val="00D73F64"/>
    <w:rsid w:val="00D82B08"/>
    <w:rsid w:val="00D85569"/>
    <w:rsid w:val="00D86DA9"/>
    <w:rsid w:val="00D9030F"/>
    <w:rsid w:val="00D91350"/>
    <w:rsid w:val="00D9177B"/>
    <w:rsid w:val="00D91C63"/>
    <w:rsid w:val="00D9203D"/>
    <w:rsid w:val="00D92270"/>
    <w:rsid w:val="00D92C0A"/>
    <w:rsid w:val="00D949DE"/>
    <w:rsid w:val="00D95190"/>
    <w:rsid w:val="00D95F76"/>
    <w:rsid w:val="00D96A2F"/>
    <w:rsid w:val="00DA0AD3"/>
    <w:rsid w:val="00DA0FDF"/>
    <w:rsid w:val="00DA0FF2"/>
    <w:rsid w:val="00DA47FB"/>
    <w:rsid w:val="00DA7DD4"/>
    <w:rsid w:val="00DA7F88"/>
    <w:rsid w:val="00DB0F7D"/>
    <w:rsid w:val="00DB10B8"/>
    <w:rsid w:val="00DB12F9"/>
    <w:rsid w:val="00DB190F"/>
    <w:rsid w:val="00DB21DA"/>
    <w:rsid w:val="00DB2911"/>
    <w:rsid w:val="00DB2B9E"/>
    <w:rsid w:val="00DB3E87"/>
    <w:rsid w:val="00DB427A"/>
    <w:rsid w:val="00DB42B7"/>
    <w:rsid w:val="00DB511B"/>
    <w:rsid w:val="00DB5709"/>
    <w:rsid w:val="00DB6A35"/>
    <w:rsid w:val="00DB7145"/>
    <w:rsid w:val="00DC0ECE"/>
    <w:rsid w:val="00DC1D43"/>
    <w:rsid w:val="00DC2469"/>
    <w:rsid w:val="00DC2C7B"/>
    <w:rsid w:val="00DC4E41"/>
    <w:rsid w:val="00DC526A"/>
    <w:rsid w:val="00DC666C"/>
    <w:rsid w:val="00DD15F7"/>
    <w:rsid w:val="00DD1819"/>
    <w:rsid w:val="00DD2264"/>
    <w:rsid w:val="00DD45A7"/>
    <w:rsid w:val="00DD4D87"/>
    <w:rsid w:val="00DD5755"/>
    <w:rsid w:val="00DD5A75"/>
    <w:rsid w:val="00DD7492"/>
    <w:rsid w:val="00DD7D0F"/>
    <w:rsid w:val="00DE044F"/>
    <w:rsid w:val="00DE107A"/>
    <w:rsid w:val="00DE2220"/>
    <w:rsid w:val="00DE2378"/>
    <w:rsid w:val="00DE3014"/>
    <w:rsid w:val="00DE4A50"/>
    <w:rsid w:val="00DE5C80"/>
    <w:rsid w:val="00DE67AD"/>
    <w:rsid w:val="00DE6CDB"/>
    <w:rsid w:val="00DE7F3E"/>
    <w:rsid w:val="00DF0185"/>
    <w:rsid w:val="00DF228C"/>
    <w:rsid w:val="00DF283A"/>
    <w:rsid w:val="00DF51D9"/>
    <w:rsid w:val="00DF536D"/>
    <w:rsid w:val="00DF538B"/>
    <w:rsid w:val="00DF5572"/>
    <w:rsid w:val="00DF6DA8"/>
    <w:rsid w:val="00E008F0"/>
    <w:rsid w:val="00E0098A"/>
    <w:rsid w:val="00E013F9"/>
    <w:rsid w:val="00E01720"/>
    <w:rsid w:val="00E02368"/>
    <w:rsid w:val="00E03C3A"/>
    <w:rsid w:val="00E04E27"/>
    <w:rsid w:val="00E04E93"/>
    <w:rsid w:val="00E0724F"/>
    <w:rsid w:val="00E07E6D"/>
    <w:rsid w:val="00E10423"/>
    <w:rsid w:val="00E10777"/>
    <w:rsid w:val="00E1173C"/>
    <w:rsid w:val="00E12472"/>
    <w:rsid w:val="00E124C2"/>
    <w:rsid w:val="00E1659F"/>
    <w:rsid w:val="00E1693E"/>
    <w:rsid w:val="00E218E1"/>
    <w:rsid w:val="00E225B5"/>
    <w:rsid w:val="00E2265D"/>
    <w:rsid w:val="00E23095"/>
    <w:rsid w:val="00E2333B"/>
    <w:rsid w:val="00E24576"/>
    <w:rsid w:val="00E246B8"/>
    <w:rsid w:val="00E27639"/>
    <w:rsid w:val="00E30BA5"/>
    <w:rsid w:val="00E323A5"/>
    <w:rsid w:val="00E34FA5"/>
    <w:rsid w:val="00E40366"/>
    <w:rsid w:val="00E4041C"/>
    <w:rsid w:val="00E42339"/>
    <w:rsid w:val="00E4347E"/>
    <w:rsid w:val="00E4432B"/>
    <w:rsid w:val="00E44761"/>
    <w:rsid w:val="00E456D8"/>
    <w:rsid w:val="00E46AE6"/>
    <w:rsid w:val="00E51FA4"/>
    <w:rsid w:val="00E52221"/>
    <w:rsid w:val="00E52CC9"/>
    <w:rsid w:val="00E56A99"/>
    <w:rsid w:val="00E602DC"/>
    <w:rsid w:val="00E60986"/>
    <w:rsid w:val="00E6345C"/>
    <w:rsid w:val="00E63FB5"/>
    <w:rsid w:val="00E73256"/>
    <w:rsid w:val="00E73745"/>
    <w:rsid w:val="00E76DBE"/>
    <w:rsid w:val="00E7775D"/>
    <w:rsid w:val="00E77ABF"/>
    <w:rsid w:val="00E812BA"/>
    <w:rsid w:val="00E81FA7"/>
    <w:rsid w:val="00E82D0A"/>
    <w:rsid w:val="00E86817"/>
    <w:rsid w:val="00E87AB1"/>
    <w:rsid w:val="00E92673"/>
    <w:rsid w:val="00E92E9F"/>
    <w:rsid w:val="00E93732"/>
    <w:rsid w:val="00E94757"/>
    <w:rsid w:val="00E95574"/>
    <w:rsid w:val="00EA13A8"/>
    <w:rsid w:val="00EA20AA"/>
    <w:rsid w:val="00EA7DD0"/>
    <w:rsid w:val="00EB2A23"/>
    <w:rsid w:val="00EB3AB1"/>
    <w:rsid w:val="00EB543F"/>
    <w:rsid w:val="00EB5F5E"/>
    <w:rsid w:val="00EB793F"/>
    <w:rsid w:val="00EC014D"/>
    <w:rsid w:val="00EC09A6"/>
    <w:rsid w:val="00EC22BB"/>
    <w:rsid w:val="00EC2366"/>
    <w:rsid w:val="00EC26D5"/>
    <w:rsid w:val="00EC4859"/>
    <w:rsid w:val="00EC7BDF"/>
    <w:rsid w:val="00ED053F"/>
    <w:rsid w:val="00ED0FDA"/>
    <w:rsid w:val="00ED1E76"/>
    <w:rsid w:val="00ED29E5"/>
    <w:rsid w:val="00ED3F3E"/>
    <w:rsid w:val="00ED43DE"/>
    <w:rsid w:val="00EE0594"/>
    <w:rsid w:val="00EE24E9"/>
    <w:rsid w:val="00EE2551"/>
    <w:rsid w:val="00EE26A3"/>
    <w:rsid w:val="00EE307B"/>
    <w:rsid w:val="00EE36D5"/>
    <w:rsid w:val="00EE3E97"/>
    <w:rsid w:val="00EE7021"/>
    <w:rsid w:val="00EE70DB"/>
    <w:rsid w:val="00EF15A6"/>
    <w:rsid w:val="00EF2672"/>
    <w:rsid w:val="00EF2DC6"/>
    <w:rsid w:val="00EF6FAA"/>
    <w:rsid w:val="00EF6FD3"/>
    <w:rsid w:val="00F0040C"/>
    <w:rsid w:val="00F00E27"/>
    <w:rsid w:val="00F01D25"/>
    <w:rsid w:val="00F03EB1"/>
    <w:rsid w:val="00F06439"/>
    <w:rsid w:val="00F06812"/>
    <w:rsid w:val="00F06AD6"/>
    <w:rsid w:val="00F06D0F"/>
    <w:rsid w:val="00F0745B"/>
    <w:rsid w:val="00F12ABA"/>
    <w:rsid w:val="00F12BF5"/>
    <w:rsid w:val="00F1467D"/>
    <w:rsid w:val="00F150C8"/>
    <w:rsid w:val="00F15CAD"/>
    <w:rsid w:val="00F163B3"/>
    <w:rsid w:val="00F166D9"/>
    <w:rsid w:val="00F16A41"/>
    <w:rsid w:val="00F17351"/>
    <w:rsid w:val="00F17735"/>
    <w:rsid w:val="00F200E7"/>
    <w:rsid w:val="00F20F9A"/>
    <w:rsid w:val="00F22AD5"/>
    <w:rsid w:val="00F24E47"/>
    <w:rsid w:val="00F256A8"/>
    <w:rsid w:val="00F26F52"/>
    <w:rsid w:val="00F30E36"/>
    <w:rsid w:val="00F324BA"/>
    <w:rsid w:val="00F32E70"/>
    <w:rsid w:val="00F34865"/>
    <w:rsid w:val="00F362E9"/>
    <w:rsid w:val="00F3667D"/>
    <w:rsid w:val="00F36DC0"/>
    <w:rsid w:val="00F37004"/>
    <w:rsid w:val="00F37BC5"/>
    <w:rsid w:val="00F4084D"/>
    <w:rsid w:val="00F40955"/>
    <w:rsid w:val="00F409C2"/>
    <w:rsid w:val="00F418A6"/>
    <w:rsid w:val="00F42B20"/>
    <w:rsid w:val="00F42B64"/>
    <w:rsid w:val="00F42C8F"/>
    <w:rsid w:val="00F45182"/>
    <w:rsid w:val="00F45DC2"/>
    <w:rsid w:val="00F476B5"/>
    <w:rsid w:val="00F47DAE"/>
    <w:rsid w:val="00F50487"/>
    <w:rsid w:val="00F508A0"/>
    <w:rsid w:val="00F51918"/>
    <w:rsid w:val="00F5305D"/>
    <w:rsid w:val="00F54449"/>
    <w:rsid w:val="00F5510D"/>
    <w:rsid w:val="00F553D4"/>
    <w:rsid w:val="00F55E29"/>
    <w:rsid w:val="00F56277"/>
    <w:rsid w:val="00F5699F"/>
    <w:rsid w:val="00F57882"/>
    <w:rsid w:val="00F60B6C"/>
    <w:rsid w:val="00F616E7"/>
    <w:rsid w:val="00F620A1"/>
    <w:rsid w:val="00F62A71"/>
    <w:rsid w:val="00F63483"/>
    <w:rsid w:val="00F64391"/>
    <w:rsid w:val="00F64A15"/>
    <w:rsid w:val="00F65A98"/>
    <w:rsid w:val="00F66005"/>
    <w:rsid w:val="00F7038E"/>
    <w:rsid w:val="00F70ADD"/>
    <w:rsid w:val="00F74879"/>
    <w:rsid w:val="00F74ADA"/>
    <w:rsid w:val="00F779B6"/>
    <w:rsid w:val="00F806D7"/>
    <w:rsid w:val="00F81078"/>
    <w:rsid w:val="00F81484"/>
    <w:rsid w:val="00F81B92"/>
    <w:rsid w:val="00F822F1"/>
    <w:rsid w:val="00F83AF3"/>
    <w:rsid w:val="00F857F6"/>
    <w:rsid w:val="00F874C9"/>
    <w:rsid w:val="00F925A2"/>
    <w:rsid w:val="00F93883"/>
    <w:rsid w:val="00F93C8D"/>
    <w:rsid w:val="00F94ABE"/>
    <w:rsid w:val="00F951BD"/>
    <w:rsid w:val="00FA2498"/>
    <w:rsid w:val="00FA2E6E"/>
    <w:rsid w:val="00FA508A"/>
    <w:rsid w:val="00FA5534"/>
    <w:rsid w:val="00FA67A6"/>
    <w:rsid w:val="00FB0A69"/>
    <w:rsid w:val="00FB0A85"/>
    <w:rsid w:val="00FB0D4C"/>
    <w:rsid w:val="00FB3B5E"/>
    <w:rsid w:val="00FB3DD3"/>
    <w:rsid w:val="00FB67C9"/>
    <w:rsid w:val="00FC0B36"/>
    <w:rsid w:val="00FC1788"/>
    <w:rsid w:val="00FC28D1"/>
    <w:rsid w:val="00FC3373"/>
    <w:rsid w:val="00FC3F1B"/>
    <w:rsid w:val="00FC415A"/>
    <w:rsid w:val="00FC536B"/>
    <w:rsid w:val="00FC6BB9"/>
    <w:rsid w:val="00FD22EC"/>
    <w:rsid w:val="00FD35F4"/>
    <w:rsid w:val="00FD4DD7"/>
    <w:rsid w:val="00FD4F17"/>
    <w:rsid w:val="00FD512C"/>
    <w:rsid w:val="00FE069A"/>
    <w:rsid w:val="00FE0AEC"/>
    <w:rsid w:val="00FE3458"/>
    <w:rsid w:val="00FE396F"/>
    <w:rsid w:val="00FE3CAB"/>
    <w:rsid w:val="00FF432B"/>
    <w:rsid w:val="00FF4DD0"/>
    <w:rsid w:val="00FF5A85"/>
    <w:rsid w:val="00FF6192"/>
    <w:rsid w:val="00FF7CE2"/>
    <w:rsid w:val="00FF7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1CC51E8A"/>
  <w15:chartTrackingRefBased/>
  <w15:docId w15:val="{B58C23A6-8481-2748-9FEC-9F164B79A0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36D0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">
    <w:name w:val="st"/>
    <w:basedOn w:val="a0"/>
    <w:rsid w:val="00CC36D0"/>
  </w:style>
  <w:style w:type="paragraph" w:customStyle="1" w:styleId="EndNoteBibliographyTitle">
    <w:name w:val="EndNote Bibliography Title"/>
    <w:basedOn w:val="a"/>
    <w:link w:val="EndNoteBibliographyTitle0"/>
    <w:rsid w:val="00D11D49"/>
    <w:pPr>
      <w:jc w:val="center"/>
    </w:pPr>
    <w:rPr>
      <w:rFonts w:ascii="游明朝" w:eastAsia="游明朝" w:hAnsi="游明朝"/>
    </w:rPr>
  </w:style>
  <w:style w:type="character" w:customStyle="1" w:styleId="EndNoteBibliographyTitle0">
    <w:name w:val="EndNote Bibliography Title (文字)"/>
    <w:basedOn w:val="a0"/>
    <w:link w:val="EndNoteBibliographyTitle"/>
    <w:rsid w:val="00D11D49"/>
    <w:rPr>
      <w:rFonts w:ascii="游明朝" w:eastAsia="游明朝" w:hAnsi="游明朝"/>
      <w:sz w:val="24"/>
    </w:rPr>
  </w:style>
  <w:style w:type="paragraph" w:customStyle="1" w:styleId="EndNoteBibliography">
    <w:name w:val="EndNote Bibliography"/>
    <w:basedOn w:val="a"/>
    <w:link w:val="EndNoteBibliography0"/>
    <w:rsid w:val="00D11D49"/>
    <w:rPr>
      <w:rFonts w:ascii="游明朝" w:eastAsia="游明朝" w:hAnsi="游明朝"/>
    </w:rPr>
  </w:style>
  <w:style w:type="character" w:customStyle="1" w:styleId="EndNoteBibliography0">
    <w:name w:val="EndNote Bibliography (文字)"/>
    <w:basedOn w:val="a0"/>
    <w:link w:val="EndNoteBibliography"/>
    <w:rsid w:val="00D11D49"/>
    <w:rPr>
      <w:rFonts w:ascii="游明朝" w:eastAsia="游明朝" w:hAnsi="游明朝"/>
      <w:sz w:val="24"/>
    </w:rPr>
  </w:style>
  <w:style w:type="paragraph" w:styleId="a3">
    <w:name w:val="List Paragraph"/>
    <w:basedOn w:val="a"/>
    <w:uiPriority w:val="34"/>
    <w:qFormat/>
    <w:rsid w:val="008A4496"/>
    <w:pPr>
      <w:ind w:leftChars="400" w:left="840"/>
    </w:pPr>
  </w:style>
  <w:style w:type="paragraph" w:styleId="a4">
    <w:name w:val="Revision"/>
    <w:hidden/>
    <w:uiPriority w:val="99"/>
    <w:semiHidden/>
    <w:rsid w:val="00D546CD"/>
    <w:rPr>
      <w:sz w:val="24"/>
    </w:rPr>
  </w:style>
  <w:style w:type="character" w:customStyle="1" w:styleId="apple-converted-space">
    <w:name w:val="apple-converted-space"/>
    <w:basedOn w:val="a0"/>
    <w:rsid w:val="0015009A"/>
  </w:style>
  <w:style w:type="character" w:styleId="a5">
    <w:name w:val="Hyperlink"/>
    <w:basedOn w:val="a0"/>
    <w:uiPriority w:val="99"/>
    <w:unhideWhenUsed/>
    <w:rsid w:val="003C20EA"/>
    <w:rPr>
      <w:color w:val="0563C1" w:themeColor="hyperlink"/>
      <w:u w:val="single"/>
    </w:rPr>
  </w:style>
  <w:style w:type="character" w:styleId="a6">
    <w:name w:val="Unresolved Mention"/>
    <w:basedOn w:val="a0"/>
    <w:uiPriority w:val="99"/>
    <w:semiHidden/>
    <w:unhideWhenUsed/>
    <w:rsid w:val="003C20EA"/>
    <w:rPr>
      <w:color w:val="605E5C"/>
      <w:shd w:val="clear" w:color="auto" w:fill="E1DFDD"/>
    </w:rPr>
  </w:style>
  <w:style w:type="character" w:styleId="a7">
    <w:name w:val="FollowedHyperlink"/>
    <w:basedOn w:val="a0"/>
    <w:uiPriority w:val="99"/>
    <w:semiHidden/>
    <w:unhideWhenUsed/>
    <w:rsid w:val="0073592D"/>
    <w:rPr>
      <w:color w:val="954F72" w:themeColor="followedHyperlink"/>
      <w:u w:val="single"/>
    </w:rPr>
  </w:style>
  <w:style w:type="character" w:styleId="a8">
    <w:name w:val="Emphasis"/>
    <w:basedOn w:val="a0"/>
    <w:uiPriority w:val="20"/>
    <w:qFormat/>
    <w:rsid w:val="00F806D7"/>
    <w:rPr>
      <w:i/>
    </w:rPr>
  </w:style>
  <w:style w:type="paragraph" w:styleId="a9">
    <w:name w:val="footer"/>
    <w:basedOn w:val="a"/>
    <w:link w:val="aa"/>
    <w:uiPriority w:val="99"/>
    <w:unhideWhenUsed/>
    <w:rsid w:val="00200CB9"/>
    <w:pPr>
      <w:tabs>
        <w:tab w:val="center" w:pos="4252"/>
        <w:tab w:val="right" w:pos="8504"/>
      </w:tabs>
      <w:snapToGrid w:val="0"/>
    </w:pPr>
  </w:style>
  <w:style w:type="character" w:customStyle="1" w:styleId="aa">
    <w:name w:val="フッター (文字)"/>
    <w:basedOn w:val="a0"/>
    <w:link w:val="a9"/>
    <w:uiPriority w:val="99"/>
    <w:rsid w:val="00200CB9"/>
    <w:rPr>
      <w:sz w:val="24"/>
    </w:rPr>
  </w:style>
  <w:style w:type="character" w:styleId="ab">
    <w:name w:val="page number"/>
    <w:basedOn w:val="a0"/>
    <w:uiPriority w:val="99"/>
    <w:semiHidden/>
    <w:unhideWhenUsed/>
    <w:rsid w:val="00200CB9"/>
  </w:style>
  <w:style w:type="paragraph" w:styleId="ac">
    <w:name w:val="header"/>
    <w:basedOn w:val="a"/>
    <w:link w:val="ad"/>
    <w:uiPriority w:val="99"/>
    <w:unhideWhenUsed/>
    <w:rsid w:val="00BA4801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BA4801"/>
    <w:rPr>
      <w:sz w:val="24"/>
    </w:rPr>
  </w:style>
  <w:style w:type="character" w:styleId="ae">
    <w:name w:val="line number"/>
    <w:basedOn w:val="a0"/>
    <w:uiPriority w:val="99"/>
    <w:semiHidden/>
    <w:unhideWhenUsed/>
    <w:rsid w:val="00390484"/>
  </w:style>
  <w:style w:type="table" w:styleId="af">
    <w:name w:val="Table Grid"/>
    <w:basedOn w:val="a1"/>
    <w:uiPriority w:val="59"/>
    <w:rsid w:val="0017736B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annotation reference"/>
    <w:basedOn w:val="a0"/>
    <w:uiPriority w:val="99"/>
    <w:semiHidden/>
    <w:unhideWhenUsed/>
    <w:rsid w:val="003A695E"/>
    <w:rPr>
      <w:sz w:val="18"/>
      <w:szCs w:val="18"/>
    </w:rPr>
  </w:style>
  <w:style w:type="paragraph" w:styleId="af1">
    <w:name w:val="annotation text"/>
    <w:basedOn w:val="a"/>
    <w:link w:val="af2"/>
    <w:uiPriority w:val="99"/>
    <w:semiHidden/>
    <w:unhideWhenUsed/>
    <w:rsid w:val="003A695E"/>
    <w:pPr>
      <w:jc w:val="left"/>
    </w:pPr>
  </w:style>
  <w:style w:type="character" w:customStyle="1" w:styleId="af2">
    <w:name w:val="コメント文字列 (文字)"/>
    <w:basedOn w:val="a0"/>
    <w:link w:val="af1"/>
    <w:uiPriority w:val="99"/>
    <w:semiHidden/>
    <w:rsid w:val="003A695E"/>
    <w:rPr>
      <w:sz w:val="24"/>
    </w:rPr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3A695E"/>
    <w:rPr>
      <w:b/>
      <w:bCs/>
    </w:rPr>
  </w:style>
  <w:style w:type="character" w:customStyle="1" w:styleId="af4">
    <w:name w:val="コメント内容 (文字)"/>
    <w:basedOn w:val="af2"/>
    <w:link w:val="af3"/>
    <w:uiPriority w:val="99"/>
    <w:semiHidden/>
    <w:rsid w:val="003A695E"/>
    <w:rPr>
      <w:b/>
      <w:bCs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205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4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735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97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80170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468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4914F4A-318E-B649-8F63-964E09F296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1053</Words>
  <Characters>6003</Characters>
  <Application>Microsoft Office Word</Application>
  <DocSecurity>0</DocSecurity>
  <Lines>50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博昭 梶保</dc:creator>
  <cp:keywords/>
  <dc:description/>
  <cp:lastModifiedBy>博昭 梶保</cp:lastModifiedBy>
  <cp:revision>5</cp:revision>
  <cp:lastPrinted>2024-07-09T04:07:00Z</cp:lastPrinted>
  <dcterms:created xsi:type="dcterms:W3CDTF">2024-08-29T04:42:00Z</dcterms:created>
  <dcterms:modified xsi:type="dcterms:W3CDTF">2024-08-29T04:47:00Z</dcterms:modified>
</cp:coreProperties>
</file>